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4B842" w14:textId="77777777" w:rsidR="00810EF8" w:rsidRPr="001C01C9" w:rsidRDefault="00810EF8" w:rsidP="00A654B2">
      <w:pPr>
        <w:spacing w:line="360" w:lineRule="auto"/>
        <w:rPr>
          <w:rFonts w:ascii="Times New Roman" w:hAnsi="Times New Roman" w:cs="Times New Roman"/>
          <w:b/>
          <w:bCs/>
          <w:u w:val="single"/>
        </w:rPr>
      </w:pPr>
      <w:r w:rsidRPr="001C01C9">
        <w:rPr>
          <w:rFonts w:ascii="Times New Roman" w:hAnsi="Times New Roman" w:cs="Times New Roman"/>
          <w:b/>
          <w:bCs/>
        </w:rPr>
        <w:t>Supplemental Material</w:t>
      </w:r>
    </w:p>
    <w:p w14:paraId="36EDA69A" w14:textId="77777777" w:rsidR="00810EF8" w:rsidRPr="001C01C9" w:rsidRDefault="00810EF8" w:rsidP="00A654B2">
      <w:pPr>
        <w:spacing w:line="360" w:lineRule="auto"/>
        <w:rPr>
          <w:rFonts w:ascii="Times New Roman" w:hAnsi="Times New Roman" w:cs="Times New Roman"/>
        </w:rPr>
      </w:pPr>
    </w:p>
    <w:p w14:paraId="561D27B4" w14:textId="77777777" w:rsidR="00810EF8" w:rsidRPr="001C01C9" w:rsidRDefault="00810EF8" w:rsidP="00D55E9D">
      <w:pPr>
        <w:spacing w:line="276" w:lineRule="auto"/>
        <w:rPr>
          <w:rFonts w:ascii="Times New Roman" w:hAnsi="Times New Roman" w:cs="Times New Roman"/>
          <w:u w:val="single"/>
        </w:rPr>
      </w:pPr>
      <w:r w:rsidRPr="001C01C9">
        <w:rPr>
          <w:rFonts w:ascii="Times New Roman" w:hAnsi="Times New Roman" w:cs="Times New Roman"/>
        </w:rPr>
        <w:t>Supplemental Table 1. Search strategy for Medline.</w:t>
      </w:r>
    </w:p>
    <w:p w14:paraId="3789025A" w14:textId="77777777" w:rsidR="00810EF8" w:rsidRPr="001C01C9" w:rsidRDefault="00810EF8" w:rsidP="00D55E9D">
      <w:pPr>
        <w:spacing w:line="276" w:lineRule="auto"/>
        <w:rPr>
          <w:rFonts w:ascii="Times New Roman" w:hAnsi="Times New Roman" w:cs="Times New Roman"/>
          <w:u w:val="single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27"/>
        <w:gridCol w:w="8489"/>
      </w:tblGrid>
      <w:tr w:rsidR="00810EF8" w:rsidRPr="001C01C9" w14:paraId="767E85E7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E2C07FF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1C01C9">
              <w:rPr>
                <w:rFonts w:ascii="Times New Roman" w:eastAsia="Times New Roman" w:hAnsi="Times New Roman" w:cs="Times New Roman"/>
                <w:b/>
              </w:rPr>
              <w:t>#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A3B7830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  <w:r w:rsidRPr="001C01C9">
              <w:rPr>
                <w:rFonts w:ascii="Times New Roman" w:eastAsia="Times New Roman" w:hAnsi="Times New Roman" w:cs="Times New Roman"/>
                <w:b/>
              </w:rPr>
              <w:t>Search term</w:t>
            </w:r>
          </w:p>
        </w:tc>
      </w:tr>
      <w:tr w:rsidR="00810EF8" w:rsidRPr="001C01C9" w14:paraId="70E5D451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E3DF28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F505A1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PREGNANCY COMPLICATIONS, NEOPLASTIC"/</w:t>
            </w:r>
          </w:p>
        </w:tc>
      </w:tr>
      <w:tr w:rsidR="00810EF8" w:rsidRPr="001C01C9" w14:paraId="238B2C51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C0F17AB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0BD8D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 xml:space="preserve">((pregnant OR pregnancy OR birth) AND (cancer* OR 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malignanc</w:t>
            </w:r>
            <w:proofErr w:type="spellEnd"/>
            <w:r w:rsidRPr="001C01C9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neoplas</w:t>
            </w:r>
            <w:proofErr w:type="spellEnd"/>
            <w:r w:rsidRPr="001C01C9">
              <w:rPr>
                <w:rFonts w:ascii="Times New Roman" w:eastAsia="Times New Roman" w:hAnsi="Times New Roman" w:cs="Times New Roman"/>
              </w:rPr>
              <w:t xml:space="preserve">* OR </w:t>
            </w:r>
            <w:proofErr w:type="spellStart"/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tumo?r</w:t>
            </w:r>
            <w:proofErr w:type="spellEnd"/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*)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</w:p>
        </w:tc>
      </w:tr>
      <w:tr w:rsidR="00810EF8" w:rsidRPr="001C01C9" w14:paraId="3917E4B9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D2FE257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0ADEF3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1 OR 2)</w:t>
            </w:r>
          </w:p>
        </w:tc>
      </w:tr>
      <w:tr w:rsidR="00810EF8" w:rsidRPr="001C01C9" w14:paraId="13CFAF97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AE5BE1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007BC4E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INFANT, LOW BIRTH WEIGHT"/</w:t>
            </w:r>
          </w:p>
        </w:tc>
      </w:tr>
      <w:tr w:rsidR="00810EF8" w:rsidRPr="001C01C9" w14:paraId="19213A0F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8FF0A0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0EE984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low birth weight*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7FC5F317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BD0168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EBAFD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OBSTETRIC LABOR, PREMATURE"/</w:t>
            </w:r>
          </w:p>
        </w:tc>
      </w:tr>
      <w:tr w:rsidR="00810EF8" w:rsidRPr="001C01C9" w14:paraId="794A27AE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0BC2B2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63924E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premature OR prematurity OR pre-term OR preterm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420D5C38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E13606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6E248BD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small for gestational age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03A826FD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9796DB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83001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"EXTRACTION, OBSTETRICAL"/</w:t>
            </w:r>
          </w:p>
        </w:tc>
      </w:tr>
      <w:tr w:rsidR="00810EF8" w:rsidRPr="001C01C9" w14:paraId="4DE8028B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4EC7247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DE8FABD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assisted vaginal OR instrumental OR forceps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10221F0E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8B67F30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C3A3578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CESAREAN SECTION"/</w:t>
            </w:r>
          </w:p>
        </w:tc>
      </w:tr>
      <w:tr w:rsidR="00810EF8" w:rsidRPr="001C01C9" w14:paraId="51B03EDE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80E0347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A06E32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c?esarean</w:t>
            </w:r>
            <w:proofErr w:type="spellEnd"/>
            <w:proofErr w:type="gramEnd"/>
            <w:r w:rsidRPr="001C01C9">
              <w:rPr>
                <w:rFonts w:ascii="Times New Roman" w:eastAsia="Times New Roman" w:hAnsi="Times New Roman" w:cs="Times New Roman"/>
              </w:rPr>
              <w:t xml:space="preserve"> section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</w:p>
        </w:tc>
      </w:tr>
      <w:tr w:rsidR="00810EF8" w:rsidRPr="001C01C9" w14:paraId="682B40BC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68A828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07FABE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 xml:space="preserve">(antepartum </w:t>
            </w:r>
            <w:proofErr w:type="spellStart"/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h?emorrhage</w:t>
            </w:r>
            <w:proofErr w:type="spellEnd"/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</w:p>
        </w:tc>
      </w:tr>
      <w:tr w:rsidR="00810EF8" w:rsidRPr="001C01C9" w14:paraId="1CDD2759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E5F53D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2086B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PLACENTA DISEASES"/</w:t>
            </w:r>
          </w:p>
        </w:tc>
      </w:tr>
      <w:tr w:rsidR="00810EF8" w:rsidRPr="001C01C9" w14:paraId="02F56B71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3B4763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2E9AC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placenta previa OR placenta praevia OR placental abruption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3B4F64D9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C276DA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A72BFD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"POSTPARTUM HEMORRHAGE"/</w:t>
            </w:r>
          </w:p>
        </w:tc>
      </w:tr>
      <w:tr w:rsidR="00810EF8" w:rsidRPr="001C01C9" w14:paraId="4478EF1A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FDCADC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046A91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 xml:space="preserve">(postpartum </w:t>
            </w:r>
            <w:proofErr w:type="spellStart"/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h?emorrhage</w:t>
            </w:r>
            <w:proofErr w:type="spellEnd"/>
            <w:proofErr w:type="gramEnd"/>
            <w:r w:rsidRPr="001C01C9">
              <w:rPr>
                <w:rFonts w:ascii="Times New Roman" w:eastAsia="Times New Roman" w:hAnsi="Times New Roman" w:cs="Times New Roman"/>
              </w:rPr>
              <w:t xml:space="preserve"> OR post-partum 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h?aemorrhage</w:t>
            </w:r>
            <w:proofErr w:type="spellEnd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</w:p>
        </w:tc>
      </w:tr>
      <w:tr w:rsidR="00810EF8" w:rsidRPr="001C01C9" w14:paraId="4034C999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799BA6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5529E3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CONGENITAL ABNORMALITIES"/</w:t>
            </w:r>
          </w:p>
        </w:tc>
      </w:tr>
      <w:tr w:rsidR="00810EF8" w:rsidRPr="001C01C9" w14:paraId="061E4D29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426CE25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FBF39EF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 xml:space="preserve">(congenital 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abnormalit</w:t>
            </w:r>
            <w:proofErr w:type="spellEnd"/>
            <w:r w:rsidRPr="001C01C9">
              <w:rPr>
                <w:rFonts w:ascii="Times New Roman" w:eastAsia="Times New Roman" w:hAnsi="Times New Roman" w:cs="Times New Roman"/>
              </w:rPr>
              <w:t>*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51FE87D6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382CE5F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34005B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"PRE-ECLAMPSIA"/</w:t>
            </w:r>
          </w:p>
        </w:tc>
      </w:tr>
      <w:tr w:rsidR="00810EF8" w:rsidRPr="001C01C9" w14:paraId="5CD119B2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AE025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A9CCF80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preeclampsia OR pre-eclampsia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507BB142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CD3A458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54A646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HYPERTENSION/</w:t>
            </w:r>
          </w:p>
        </w:tc>
      </w:tr>
      <w:tr w:rsidR="00810EF8" w:rsidRPr="001C01C9" w14:paraId="05467E65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44C050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6A6F8E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HYPERTENSION, PREGNANCY-INDUCED"/</w:t>
            </w:r>
          </w:p>
        </w:tc>
      </w:tr>
      <w:tr w:rsidR="00810EF8" w:rsidRPr="001C01C9" w14:paraId="43FF54D9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6B9A11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0272EA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hypertension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3F4E6BD7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66DA81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5D96041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DIABETES, GESTATIONAL"/</w:t>
            </w:r>
          </w:p>
        </w:tc>
      </w:tr>
      <w:tr w:rsidR="00810EF8" w:rsidRPr="001C01C9" w14:paraId="456FA170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E8BE2D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8ADDE7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gestational diabetes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153E9AA3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911A34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lastRenderedPageBreak/>
              <w:t>27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7A738E5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"FETAL DISTRESS"/</w:t>
            </w:r>
          </w:p>
        </w:tc>
      </w:tr>
      <w:tr w:rsidR="00810EF8" w:rsidRPr="001C01C9" w14:paraId="0542BAA2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BF12D8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642A1B7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</w:t>
            </w:r>
            <w:proofErr w:type="spellStart"/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f?etal</w:t>
            </w:r>
            <w:proofErr w:type="spellEnd"/>
            <w:proofErr w:type="gramEnd"/>
            <w:r w:rsidRPr="001C01C9">
              <w:rPr>
                <w:rFonts w:ascii="Times New Roman" w:eastAsia="Times New Roman" w:hAnsi="Times New Roman" w:cs="Times New Roman"/>
              </w:rPr>
              <w:t xml:space="preserve"> distress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,ab</w:t>
            </w:r>
            <w:proofErr w:type="spellEnd"/>
          </w:p>
        </w:tc>
      </w:tr>
      <w:tr w:rsidR="00810EF8" w:rsidRPr="001C01C9" w14:paraId="6F14C4C1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FE8176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B976F1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exp "FETAL DEATH"/</w:t>
            </w:r>
          </w:p>
        </w:tc>
      </w:tr>
      <w:tr w:rsidR="00810EF8" w:rsidRPr="001C01C9" w14:paraId="7D89F989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ACD0BB7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4718A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stillbirth OR stillborn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1FC23060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136FD93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AAAD2C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"FETAL GROWTH RETARDATION"/</w:t>
            </w:r>
          </w:p>
        </w:tc>
      </w:tr>
      <w:tr w:rsidR="00810EF8" w:rsidRPr="001C01C9" w14:paraId="431BF225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7C69FF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9F41024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growth restriction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6E99D053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22550B5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C95EC60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perinatal death OR perinatal mortality OR f*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etal</w:t>
            </w:r>
            <w:proofErr w:type="spellEnd"/>
            <w:r w:rsidRPr="001C01C9">
              <w:rPr>
                <w:rFonts w:ascii="Times New Roman" w:eastAsia="Times New Roman" w:hAnsi="Times New Roman" w:cs="Times New Roman"/>
              </w:rPr>
              <w:t xml:space="preserve"> death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6AA911C0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D9FBDD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E9FFC90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venous thromboembolism</w:t>
            </w:r>
            <w:proofErr w:type="gramStart"/>
            <w:r w:rsidRPr="001C01C9">
              <w:rPr>
                <w:rFonts w:ascii="Times New Roman" w:eastAsia="Times New Roman" w:hAnsi="Times New Roman" w:cs="Times New Roman"/>
              </w:rPr>
              <w:t>).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1C01C9">
              <w:rPr>
                <w:rFonts w:ascii="Times New Roman" w:eastAsia="Times New Roman" w:hAnsi="Times New Roman" w:cs="Times New Roman"/>
              </w:rPr>
              <w:t>,ab</w:t>
            </w:r>
            <w:proofErr w:type="spellEnd"/>
          </w:p>
        </w:tc>
      </w:tr>
      <w:tr w:rsidR="00810EF8" w:rsidRPr="001C01C9" w14:paraId="7FF4463B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1AF31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BED0C0D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 xml:space="preserve">(maternal death) </w:t>
            </w:r>
            <w:proofErr w:type="spellStart"/>
            <w:r w:rsidRPr="001C01C9">
              <w:rPr>
                <w:rFonts w:ascii="Times New Roman" w:eastAsia="Times New Roman" w:hAnsi="Times New Roman" w:cs="Times New Roman"/>
              </w:rPr>
              <w:t>ti</w:t>
            </w:r>
            <w:proofErr w:type="spellEnd"/>
            <w:r w:rsidRPr="001C01C9">
              <w:rPr>
                <w:rFonts w:ascii="Times New Roman" w:eastAsia="Times New Roman" w:hAnsi="Times New Roman" w:cs="Times New Roman"/>
              </w:rPr>
              <w:t>, ab</w:t>
            </w:r>
          </w:p>
        </w:tc>
      </w:tr>
      <w:tr w:rsidR="00810EF8" w:rsidRPr="001C01C9" w14:paraId="4CA7E078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9373AD8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D96296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4 OR 5 OR 6 OR 7 OR 8 OR 9 OR 10 OR 11 OR 12 OR 13 OR 14 OR 15 OR 16 OR 17 OR 18 OR 19 OR 20 OR 21 OR 22 OR 23 OR 24 OR 25 OR 26 OR 27 OR 28 OR 29 OR 30 OR 31 OR 32 OR 33 OR 34 OR 35)</w:t>
            </w:r>
          </w:p>
        </w:tc>
      </w:tr>
      <w:tr w:rsidR="00810EF8" w:rsidRPr="001C01C9" w14:paraId="119055C0" w14:textId="77777777" w:rsidTr="00D55E9D">
        <w:tc>
          <w:tcPr>
            <w:tcW w:w="292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F5B3C79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4708" w:type="pct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A2BE8D7" w14:textId="77777777" w:rsidR="00810EF8" w:rsidRPr="001C01C9" w:rsidRDefault="00810EF8" w:rsidP="00D55E9D">
            <w:pPr>
              <w:spacing w:line="276" w:lineRule="auto"/>
              <w:rPr>
                <w:rFonts w:ascii="Times New Roman" w:eastAsia="Times New Roman" w:hAnsi="Times New Roman" w:cs="Times New Roman"/>
              </w:rPr>
            </w:pPr>
            <w:r w:rsidRPr="001C01C9">
              <w:rPr>
                <w:rFonts w:ascii="Times New Roman" w:eastAsia="Times New Roman" w:hAnsi="Times New Roman" w:cs="Times New Roman"/>
              </w:rPr>
              <w:t>(3 AND 36)</w:t>
            </w:r>
          </w:p>
        </w:tc>
      </w:tr>
    </w:tbl>
    <w:p w14:paraId="693671D3" w14:textId="77777777" w:rsidR="00810EF8" w:rsidRPr="001C01C9" w:rsidRDefault="00810EF8" w:rsidP="00D55E9D">
      <w:pPr>
        <w:spacing w:line="276" w:lineRule="auto"/>
        <w:rPr>
          <w:rFonts w:ascii="Times New Roman" w:hAnsi="Times New Roman" w:cs="Times New Roman"/>
        </w:rPr>
      </w:pPr>
    </w:p>
    <w:p w14:paraId="68B9AC01" w14:textId="77777777" w:rsidR="00810EF8" w:rsidRPr="001C01C9" w:rsidRDefault="00810EF8" w:rsidP="00D55E9D">
      <w:pPr>
        <w:spacing w:line="276" w:lineRule="auto"/>
        <w:rPr>
          <w:rFonts w:ascii="Times New Roman" w:hAnsi="Times New Roman" w:cs="Times New Roman"/>
        </w:rPr>
      </w:pPr>
    </w:p>
    <w:p w14:paraId="360881F9" w14:textId="77777777" w:rsidR="00810EF8" w:rsidRPr="001C01C9" w:rsidRDefault="00810EF8" w:rsidP="00D55E9D">
      <w:pPr>
        <w:spacing w:line="276" w:lineRule="auto"/>
        <w:rPr>
          <w:rFonts w:ascii="Times New Roman" w:hAnsi="Times New Roman" w:cs="Times New Roman"/>
        </w:rPr>
      </w:pPr>
    </w:p>
    <w:p w14:paraId="7F6EFE9A" w14:textId="77777777" w:rsidR="00810EF8" w:rsidRPr="001C01C9" w:rsidRDefault="00810EF8" w:rsidP="00D55E9D">
      <w:pPr>
        <w:spacing w:line="276" w:lineRule="auto"/>
        <w:rPr>
          <w:rFonts w:ascii="Times New Roman" w:hAnsi="Times New Roman" w:cs="Times New Roman"/>
          <w:u w:val="single"/>
        </w:rPr>
      </w:pPr>
      <w:r w:rsidRPr="001C01C9">
        <w:rPr>
          <w:rFonts w:ascii="Times New Roman" w:hAnsi="Times New Roman" w:cs="Times New Roman"/>
          <w:u w:val="single"/>
        </w:rPr>
        <w:br w:type="page"/>
      </w:r>
    </w:p>
    <w:p w14:paraId="602A4F48" w14:textId="77777777" w:rsidR="00810EF8" w:rsidRPr="001C01C9" w:rsidRDefault="00810EF8" w:rsidP="00A654B2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  <w:sectPr w:rsidR="00810EF8" w:rsidRPr="001C01C9" w:rsidSect="007E3FF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2306861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  <w:r w:rsidRPr="001C01C9">
        <w:rPr>
          <w:rFonts w:ascii="Times New Roman" w:hAnsi="Times New Roman" w:cs="Times New Roman"/>
        </w:rPr>
        <w:lastRenderedPageBreak/>
        <w:t>Supplemental Table 2. Study characteristics of included studies.</w:t>
      </w:r>
    </w:p>
    <w:p w14:paraId="4B1353B0" w14:textId="77777777" w:rsidR="00B53F5E" w:rsidRPr="001C01C9" w:rsidRDefault="00B53F5E" w:rsidP="00246346">
      <w:pPr>
        <w:spacing w:line="360" w:lineRule="auto"/>
        <w:rPr>
          <w:rFonts w:ascii="Times New Roman" w:hAnsi="Times New Roman" w:cs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708"/>
        <w:gridCol w:w="1134"/>
        <w:gridCol w:w="1701"/>
        <w:gridCol w:w="3119"/>
        <w:gridCol w:w="1417"/>
        <w:gridCol w:w="1985"/>
        <w:gridCol w:w="1197"/>
      </w:tblGrid>
      <w:tr w:rsidR="00B53F5E" w:rsidRPr="001C01C9" w14:paraId="2B9525EB" w14:textId="77777777" w:rsidTr="00956BF2">
        <w:trPr>
          <w:trHeight w:val="95"/>
        </w:trPr>
        <w:tc>
          <w:tcPr>
            <w:tcW w:w="2689" w:type="dxa"/>
            <w:shd w:val="clear" w:color="auto" w:fill="auto"/>
            <w:noWrap/>
          </w:tcPr>
          <w:p w14:paraId="48AFC5B2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Authors</w:t>
            </w:r>
          </w:p>
        </w:tc>
        <w:tc>
          <w:tcPr>
            <w:tcW w:w="708" w:type="dxa"/>
            <w:shd w:val="clear" w:color="auto" w:fill="auto"/>
            <w:noWrap/>
          </w:tcPr>
          <w:p w14:paraId="1A401E6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</w:tcPr>
          <w:p w14:paraId="28DAF5A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1701" w:type="dxa"/>
            <w:shd w:val="clear" w:color="auto" w:fill="auto"/>
            <w:noWrap/>
          </w:tcPr>
          <w:p w14:paraId="730E4C1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3119" w:type="dxa"/>
            <w:shd w:val="clear" w:color="auto" w:fill="auto"/>
            <w:noWrap/>
          </w:tcPr>
          <w:p w14:paraId="068A4BC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atabase used</w:t>
            </w:r>
          </w:p>
        </w:tc>
        <w:tc>
          <w:tcPr>
            <w:tcW w:w="1417" w:type="dxa"/>
          </w:tcPr>
          <w:p w14:paraId="0289CBF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985" w:type="dxa"/>
          </w:tcPr>
          <w:p w14:paraId="7B627ED2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Number of patients in cancer group</w:t>
            </w:r>
          </w:p>
        </w:tc>
        <w:tc>
          <w:tcPr>
            <w:tcW w:w="1197" w:type="dxa"/>
            <w:shd w:val="clear" w:color="auto" w:fill="auto"/>
            <w:noWrap/>
          </w:tcPr>
          <w:p w14:paraId="0CA8320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OCEBM Grade</w:t>
            </w:r>
          </w:p>
        </w:tc>
      </w:tr>
      <w:tr w:rsidR="00B53F5E" w:rsidRPr="001C01C9" w14:paraId="71576F56" w14:textId="77777777" w:rsidTr="00956BF2">
        <w:trPr>
          <w:trHeight w:val="412"/>
        </w:trPr>
        <w:tc>
          <w:tcPr>
            <w:tcW w:w="2689" w:type="dxa"/>
            <w:shd w:val="clear" w:color="auto" w:fill="auto"/>
            <w:noWrap/>
          </w:tcPr>
          <w:p w14:paraId="13DC7241" w14:textId="50706A20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C01C9">
              <w:rPr>
                <w:rFonts w:ascii="Times New Roman" w:hAnsi="Times New Roman" w:cs="Times New Roman"/>
              </w:rPr>
              <w:t>Ab</w:t>
            </w:r>
            <w:r w:rsidR="0016419C" w:rsidRPr="001C01C9">
              <w:rPr>
                <w:rFonts w:ascii="Times New Roman" w:hAnsi="Times New Roman" w:cs="Times New Roman"/>
              </w:rPr>
              <w:t>d</w:t>
            </w:r>
            <w:r w:rsidRPr="001C01C9">
              <w:rPr>
                <w:rFonts w:ascii="Times New Roman" w:hAnsi="Times New Roman" w:cs="Times New Roman"/>
              </w:rPr>
              <w:t>el-Hady et al.</w:t>
            </w:r>
            <w:r w:rsidR="0016419C" w:rsidRPr="001C01C9">
              <w:rPr>
                <w:rFonts w:ascii="Times New Roman" w:hAnsi="Times New Roman" w:cs="Times New Roman"/>
                <w:vertAlign w:val="superscript"/>
              </w:rPr>
              <w:t>5</w:t>
            </w:r>
            <w:r w:rsidR="002572EE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14:paraId="0B17DED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14:paraId="2DCC8C9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Egypt</w:t>
            </w:r>
          </w:p>
        </w:tc>
        <w:tc>
          <w:tcPr>
            <w:tcW w:w="1701" w:type="dxa"/>
            <w:shd w:val="clear" w:color="auto" w:fill="auto"/>
            <w:noWrap/>
          </w:tcPr>
          <w:p w14:paraId="1B393B78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ospective Case-Control</w:t>
            </w:r>
          </w:p>
        </w:tc>
        <w:tc>
          <w:tcPr>
            <w:tcW w:w="3119" w:type="dxa"/>
            <w:shd w:val="clear" w:color="auto" w:fill="auto"/>
            <w:noWrap/>
          </w:tcPr>
          <w:p w14:paraId="7DAB252F" w14:textId="16CD5FB9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ocal database</w:t>
            </w:r>
            <w:r w:rsidR="00AF1526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29BE7DED" w14:textId="5FDDF5FA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Multiple </w:t>
            </w:r>
          </w:p>
        </w:tc>
        <w:tc>
          <w:tcPr>
            <w:tcW w:w="1985" w:type="dxa"/>
          </w:tcPr>
          <w:p w14:paraId="0BF1BEB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18 women</w:t>
            </w:r>
          </w:p>
        </w:tc>
        <w:tc>
          <w:tcPr>
            <w:tcW w:w="1197" w:type="dxa"/>
            <w:shd w:val="clear" w:color="auto" w:fill="auto"/>
            <w:noWrap/>
          </w:tcPr>
          <w:p w14:paraId="542D851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V</w:t>
            </w:r>
          </w:p>
        </w:tc>
      </w:tr>
      <w:tr w:rsidR="00B53F5E" w:rsidRPr="001C01C9" w14:paraId="308C4CFC" w14:textId="77777777" w:rsidTr="00956BF2">
        <w:trPr>
          <w:trHeight w:val="380"/>
        </w:trPr>
        <w:tc>
          <w:tcPr>
            <w:tcW w:w="2689" w:type="dxa"/>
            <w:shd w:val="clear" w:color="auto" w:fill="auto"/>
            <w:noWrap/>
          </w:tcPr>
          <w:p w14:paraId="425727FC" w14:textId="72FF34D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1C9">
              <w:rPr>
                <w:rFonts w:ascii="Times New Roman" w:hAnsi="Times New Roman" w:cs="Times New Roman"/>
              </w:rPr>
              <w:t>Abenhaim</w:t>
            </w:r>
            <w:proofErr w:type="spellEnd"/>
            <w:r w:rsidRPr="001C01C9">
              <w:rPr>
                <w:rFonts w:ascii="Times New Roman" w:hAnsi="Times New Roman" w:cs="Times New Roman"/>
              </w:rPr>
              <w:t xml:space="preserve">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>2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14:paraId="24A5BE3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14:paraId="057E613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</w:tcPr>
          <w:p w14:paraId="5C64B87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1F05E1F6" w14:textId="61325362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U.S. National Inpatient Sample (HCUP-NIS) database </w:t>
            </w:r>
          </w:p>
        </w:tc>
        <w:tc>
          <w:tcPr>
            <w:tcW w:w="1417" w:type="dxa"/>
          </w:tcPr>
          <w:p w14:paraId="3FBA525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985" w:type="dxa"/>
          </w:tcPr>
          <w:p w14:paraId="69F5A161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573 women</w:t>
            </w:r>
          </w:p>
        </w:tc>
        <w:tc>
          <w:tcPr>
            <w:tcW w:w="1197" w:type="dxa"/>
            <w:shd w:val="clear" w:color="auto" w:fill="auto"/>
            <w:noWrap/>
          </w:tcPr>
          <w:p w14:paraId="0F3CF4E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4EF0D6BF" w14:textId="77777777" w:rsidTr="00956BF2">
        <w:trPr>
          <w:trHeight w:val="380"/>
        </w:trPr>
        <w:tc>
          <w:tcPr>
            <w:tcW w:w="2689" w:type="dxa"/>
            <w:shd w:val="clear" w:color="auto" w:fill="auto"/>
            <w:noWrap/>
          </w:tcPr>
          <w:p w14:paraId="11723E2F" w14:textId="4E6D90AA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Al-Halal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5</w:t>
            </w:r>
            <w:r w:rsidR="002572EE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</w:tcPr>
          <w:p w14:paraId="66C8545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134" w:type="dxa"/>
            <w:shd w:val="clear" w:color="auto" w:fill="auto"/>
            <w:noWrap/>
          </w:tcPr>
          <w:p w14:paraId="2E592B9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</w:tcPr>
          <w:p w14:paraId="2DEABF8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21C1D524" w14:textId="62B5AF1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.S. National Inpatient Sample (HCUP-NIS) database</w:t>
            </w:r>
            <w:r w:rsidR="00AF1526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241A83A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Cervical </w:t>
            </w:r>
          </w:p>
        </w:tc>
        <w:tc>
          <w:tcPr>
            <w:tcW w:w="1985" w:type="dxa"/>
          </w:tcPr>
          <w:p w14:paraId="283A1CCD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94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586FAA9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24819047" w14:textId="77777777" w:rsidTr="00956BF2">
        <w:trPr>
          <w:trHeight w:val="340"/>
        </w:trPr>
        <w:tc>
          <w:tcPr>
            <w:tcW w:w="2689" w:type="dxa"/>
            <w:shd w:val="clear" w:color="auto" w:fill="auto"/>
            <w:noWrap/>
          </w:tcPr>
          <w:p w14:paraId="086B4072" w14:textId="5EF0EF3A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annister-Tyrell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34</w:t>
            </w:r>
          </w:p>
        </w:tc>
        <w:tc>
          <w:tcPr>
            <w:tcW w:w="708" w:type="dxa"/>
            <w:shd w:val="clear" w:color="auto" w:fill="auto"/>
            <w:noWrap/>
          </w:tcPr>
          <w:p w14:paraId="15940DD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</w:tcPr>
          <w:p w14:paraId="6BE39BF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</w:tcPr>
          <w:p w14:paraId="15E328AD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469C3583" w14:textId="6F0AF30C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New South Wales Population Databases</w:t>
            </w:r>
            <w:r w:rsidR="00AF1526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71BDB30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985" w:type="dxa"/>
          </w:tcPr>
          <w:p w14:paraId="158B49CD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577 women</w:t>
            </w:r>
          </w:p>
        </w:tc>
        <w:tc>
          <w:tcPr>
            <w:tcW w:w="1197" w:type="dxa"/>
            <w:shd w:val="clear" w:color="auto" w:fill="auto"/>
            <w:noWrap/>
          </w:tcPr>
          <w:p w14:paraId="1B9B00F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28A8029A" w14:textId="77777777" w:rsidTr="00956BF2">
        <w:trPr>
          <w:trHeight w:val="340"/>
        </w:trPr>
        <w:tc>
          <w:tcPr>
            <w:tcW w:w="2689" w:type="dxa"/>
            <w:shd w:val="clear" w:color="auto" w:fill="auto"/>
            <w:noWrap/>
          </w:tcPr>
          <w:p w14:paraId="1988A745" w14:textId="1C5A3D8A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leau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5</w:t>
            </w:r>
            <w:r w:rsidR="002572EE">
              <w:rPr>
                <w:rFonts w:ascii="Times New Roman" w:hAnsi="Times New Roman" w:cs="Times New Roman"/>
                <w:vertAlign w:val="superscript"/>
              </w:rPr>
              <w:t>3</w:t>
            </w:r>
            <w:r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</w:tcPr>
          <w:p w14:paraId="2A85D3BD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</w:tcPr>
          <w:p w14:paraId="6B18D30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</w:tcPr>
          <w:p w14:paraId="326567F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7751A107" w14:textId="121B109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.S. National Inpatient Sample (HCUP-NIS) database</w:t>
            </w:r>
            <w:r w:rsidR="007D5CBE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119B7BE3" w14:textId="3357523C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ultiple</w:t>
            </w:r>
            <w:r w:rsidR="007D5CBE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985" w:type="dxa"/>
            <w:shd w:val="clear" w:color="auto" w:fill="auto"/>
          </w:tcPr>
          <w:p w14:paraId="14EC6E2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,826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4D49F0C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378305B7" w14:textId="77777777" w:rsidTr="00956BF2">
        <w:trPr>
          <w:trHeight w:val="360"/>
        </w:trPr>
        <w:tc>
          <w:tcPr>
            <w:tcW w:w="2689" w:type="dxa"/>
            <w:shd w:val="clear" w:color="auto" w:fill="auto"/>
            <w:noWrap/>
          </w:tcPr>
          <w:p w14:paraId="507899C6" w14:textId="5919CFFA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ahling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</w:tcPr>
          <w:p w14:paraId="3DB013E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</w:tcPr>
          <w:p w14:paraId="26F7552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1" w:type="dxa"/>
            <w:shd w:val="clear" w:color="auto" w:fill="auto"/>
            <w:noWrap/>
          </w:tcPr>
          <w:p w14:paraId="7989F49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3C79D6CB" w14:textId="64E8932E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lifornia Office of Planning and Development (OSHPD) database</w:t>
            </w:r>
            <w:r w:rsidR="00AF1526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2932069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Colorectal </w:t>
            </w:r>
          </w:p>
        </w:tc>
        <w:tc>
          <w:tcPr>
            <w:tcW w:w="1985" w:type="dxa"/>
          </w:tcPr>
          <w:p w14:paraId="7F335DFD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34 women</w:t>
            </w:r>
          </w:p>
        </w:tc>
        <w:tc>
          <w:tcPr>
            <w:tcW w:w="1197" w:type="dxa"/>
            <w:shd w:val="clear" w:color="auto" w:fill="auto"/>
            <w:noWrap/>
          </w:tcPr>
          <w:p w14:paraId="70A9A74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0E684EF2" w14:textId="77777777" w:rsidTr="00956BF2">
        <w:trPr>
          <w:trHeight w:val="280"/>
        </w:trPr>
        <w:tc>
          <w:tcPr>
            <w:tcW w:w="2689" w:type="dxa"/>
            <w:shd w:val="clear" w:color="auto" w:fill="auto"/>
            <w:noWrap/>
          </w:tcPr>
          <w:p w14:paraId="387F1CDD" w14:textId="0E8DBEA0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lastRenderedPageBreak/>
              <w:t>Dalrymple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30</w:t>
            </w:r>
            <w:r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</w:tcPr>
          <w:p w14:paraId="7F832CE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</w:tcPr>
          <w:p w14:paraId="665E022A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1" w:type="dxa"/>
            <w:shd w:val="clear" w:color="auto" w:fill="auto"/>
            <w:noWrap/>
          </w:tcPr>
          <w:p w14:paraId="3F85EF48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103977D3" w14:textId="486B46B8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lifornia Office of Planning and Development (OSHPD) database</w:t>
            </w:r>
            <w:r w:rsidR="005474A9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07B684E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Cervical </w:t>
            </w:r>
          </w:p>
        </w:tc>
        <w:tc>
          <w:tcPr>
            <w:tcW w:w="1985" w:type="dxa"/>
          </w:tcPr>
          <w:p w14:paraId="0014CAE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434 women</w:t>
            </w:r>
          </w:p>
        </w:tc>
        <w:tc>
          <w:tcPr>
            <w:tcW w:w="1197" w:type="dxa"/>
            <w:shd w:val="clear" w:color="auto" w:fill="auto"/>
            <w:noWrap/>
          </w:tcPr>
          <w:p w14:paraId="38B838D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778C4F6B" w14:textId="77777777" w:rsidTr="00956BF2">
        <w:trPr>
          <w:trHeight w:val="380"/>
        </w:trPr>
        <w:tc>
          <w:tcPr>
            <w:tcW w:w="2689" w:type="dxa"/>
            <w:shd w:val="clear" w:color="auto" w:fill="auto"/>
            <w:noWrap/>
          </w:tcPr>
          <w:p w14:paraId="52A950B0" w14:textId="7E23FD0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El-</w:t>
            </w:r>
            <w:proofErr w:type="spellStart"/>
            <w:r w:rsidRPr="001C01C9">
              <w:rPr>
                <w:rFonts w:ascii="Times New Roman" w:hAnsi="Times New Roman" w:cs="Times New Roman"/>
              </w:rPr>
              <w:t>Messidi</w:t>
            </w:r>
            <w:proofErr w:type="spellEnd"/>
            <w:r w:rsidRPr="001C01C9">
              <w:rPr>
                <w:rFonts w:ascii="Times New Roman" w:hAnsi="Times New Roman" w:cs="Times New Roman"/>
              </w:rPr>
              <w:t xml:space="preserve">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</w:tcPr>
          <w:p w14:paraId="4489414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</w:tcPr>
          <w:p w14:paraId="609B579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</w:tcPr>
          <w:p w14:paraId="427BA77A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1CD4BD94" w14:textId="5684EED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.S. National Inpatient Sample (HCUP-NIS) database</w:t>
            </w:r>
            <w:r w:rsidR="005474A9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28798A78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Non-Hodgkin’s Lymphoma</w:t>
            </w:r>
          </w:p>
        </w:tc>
        <w:tc>
          <w:tcPr>
            <w:tcW w:w="1985" w:type="dxa"/>
          </w:tcPr>
          <w:p w14:paraId="59C1DDCE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427 women</w:t>
            </w:r>
          </w:p>
        </w:tc>
        <w:tc>
          <w:tcPr>
            <w:tcW w:w="1197" w:type="dxa"/>
            <w:shd w:val="clear" w:color="auto" w:fill="auto"/>
            <w:noWrap/>
          </w:tcPr>
          <w:p w14:paraId="7D671B3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5DA52AFA" w14:textId="77777777" w:rsidTr="00956BF2">
        <w:trPr>
          <w:trHeight w:val="400"/>
        </w:trPr>
        <w:tc>
          <w:tcPr>
            <w:tcW w:w="2689" w:type="dxa"/>
            <w:shd w:val="clear" w:color="auto" w:fill="auto"/>
            <w:noWrap/>
          </w:tcPr>
          <w:p w14:paraId="5CCFA37F" w14:textId="3B729443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1C01C9">
              <w:rPr>
                <w:rFonts w:ascii="Times New Roman" w:hAnsi="Times New Roman" w:cs="Times New Roman"/>
              </w:rPr>
              <w:t>Esposito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  <w:tc>
          <w:tcPr>
            <w:tcW w:w="708" w:type="dxa"/>
            <w:shd w:val="clear" w:color="auto" w:fill="auto"/>
            <w:noWrap/>
          </w:tcPr>
          <w:p w14:paraId="24C02112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</w:tcPr>
          <w:p w14:paraId="79C1728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taly</w:t>
            </w:r>
          </w:p>
        </w:tc>
        <w:tc>
          <w:tcPr>
            <w:tcW w:w="1701" w:type="dxa"/>
            <w:shd w:val="clear" w:color="auto" w:fill="auto"/>
            <w:noWrap/>
          </w:tcPr>
          <w:p w14:paraId="0D53675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53B0DE75" w14:textId="44CB8818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gional healthcare utilisation databases of Lombardy</w:t>
            </w:r>
            <w:r w:rsidR="005474A9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4353048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Not specified</w:t>
            </w:r>
          </w:p>
        </w:tc>
        <w:tc>
          <w:tcPr>
            <w:tcW w:w="1985" w:type="dxa"/>
          </w:tcPr>
          <w:p w14:paraId="62E1503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831 women</w:t>
            </w:r>
          </w:p>
        </w:tc>
        <w:tc>
          <w:tcPr>
            <w:tcW w:w="1197" w:type="dxa"/>
            <w:shd w:val="clear" w:color="auto" w:fill="auto"/>
            <w:noWrap/>
          </w:tcPr>
          <w:p w14:paraId="78CFF98A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01DE03F6" w14:textId="77777777" w:rsidTr="00956BF2">
        <w:trPr>
          <w:trHeight w:val="375"/>
        </w:trPr>
        <w:tc>
          <w:tcPr>
            <w:tcW w:w="2689" w:type="dxa"/>
            <w:shd w:val="clear" w:color="auto" w:fill="auto"/>
            <w:noWrap/>
          </w:tcPr>
          <w:p w14:paraId="246E9ECD" w14:textId="55BFAE3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Greiber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>2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</w:tcPr>
          <w:p w14:paraId="42CEDA1E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</w:tcPr>
          <w:p w14:paraId="14927AD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</w:tcPr>
          <w:p w14:paraId="527FE1C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0F045373" w14:textId="4F30E054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anish Health Registries</w:t>
            </w:r>
            <w:r w:rsidR="007D5CBE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34022E4E" w14:textId="76BE8F3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985" w:type="dxa"/>
          </w:tcPr>
          <w:p w14:paraId="52B743C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,330 women</w:t>
            </w:r>
          </w:p>
        </w:tc>
        <w:tc>
          <w:tcPr>
            <w:tcW w:w="1197" w:type="dxa"/>
            <w:shd w:val="clear" w:color="auto" w:fill="auto"/>
            <w:noWrap/>
          </w:tcPr>
          <w:p w14:paraId="5BAFC9C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72D5927B" w14:textId="77777777" w:rsidTr="00956BF2">
        <w:trPr>
          <w:trHeight w:val="375"/>
        </w:trPr>
        <w:tc>
          <w:tcPr>
            <w:tcW w:w="2689" w:type="dxa"/>
            <w:shd w:val="clear" w:color="auto" w:fill="auto"/>
            <w:noWrap/>
          </w:tcPr>
          <w:p w14:paraId="3D4AAE36" w14:textId="615B4BCC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Greiber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>2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</w:tcPr>
          <w:p w14:paraId="750A302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1134" w:type="dxa"/>
            <w:shd w:val="clear" w:color="auto" w:fill="auto"/>
            <w:noWrap/>
          </w:tcPr>
          <w:p w14:paraId="22E60D2E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</w:tcPr>
          <w:p w14:paraId="6E945C6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4CAA9CB6" w14:textId="211AC7AA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anish Health Registries</w:t>
            </w:r>
            <w:r w:rsidR="005474A9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484AC729" w14:textId="1422268F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985" w:type="dxa"/>
            <w:shd w:val="clear" w:color="auto" w:fill="auto"/>
          </w:tcPr>
          <w:p w14:paraId="77C74FF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,068 pregnancies</w:t>
            </w:r>
          </w:p>
        </w:tc>
        <w:tc>
          <w:tcPr>
            <w:tcW w:w="1197" w:type="dxa"/>
            <w:shd w:val="clear" w:color="auto" w:fill="auto"/>
            <w:noWrap/>
          </w:tcPr>
          <w:p w14:paraId="3453183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183070B4" w14:textId="77777777" w:rsidTr="00956BF2">
        <w:trPr>
          <w:trHeight w:val="375"/>
        </w:trPr>
        <w:tc>
          <w:tcPr>
            <w:tcW w:w="2689" w:type="dxa"/>
            <w:shd w:val="clear" w:color="auto" w:fill="auto"/>
            <w:noWrap/>
          </w:tcPr>
          <w:p w14:paraId="06616CFA" w14:textId="373E113E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angergaard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>2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</w:tcPr>
          <w:p w14:paraId="629E62B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</w:tcPr>
          <w:p w14:paraId="713D497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</w:tcPr>
          <w:p w14:paraId="57391FC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4585916D" w14:textId="1B6A93BC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anish Cancer Registry</w:t>
            </w:r>
            <w:r w:rsidR="002C775A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3028E4E8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985" w:type="dxa"/>
            <w:shd w:val="clear" w:color="auto" w:fill="auto"/>
          </w:tcPr>
          <w:p w14:paraId="2BE257B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7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254D0E7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0171DF28" w14:textId="77777777" w:rsidTr="00956BF2">
        <w:trPr>
          <w:trHeight w:val="345"/>
        </w:trPr>
        <w:tc>
          <w:tcPr>
            <w:tcW w:w="2689" w:type="dxa"/>
            <w:shd w:val="clear" w:color="auto" w:fill="auto"/>
            <w:noWrap/>
          </w:tcPr>
          <w:p w14:paraId="156066D6" w14:textId="1B97E8C5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angergaard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</w:tcPr>
          <w:p w14:paraId="2E55D11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</w:tcPr>
          <w:p w14:paraId="2D4460A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</w:tcPr>
          <w:p w14:paraId="333C26E8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25AD5605" w14:textId="62B2580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anish Cancer Registry</w:t>
            </w:r>
            <w:r w:rsidR="002C775A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05C9B91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elanoma</w:t>
            </w:r>
          </w:p>
        </w:tc>
        <w:tc>
          <w:tcPr>
            <w:tcW w:w="1985" w:type="dxa"/>
            <w:shd w:val="clear" w:color="auto" w:fill="auto"/>
          </w:tcPr>
          <w:p w14:paraId="26CE4E78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88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53A5246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7F5AF6BA" w14:textId="77777777" w:rsidTr="00956BF2">
        <w:trPr>
          <w:trHeight w:val="345"/>
        </w:trPr>
        <w:tc>
          <w:tcPr>
            <w:tcW w:w="2689" w:type="dxa"/>
            <w:shd w:val="clear" w:color="auto" w:fill="auto"/>
            <w:noWrap/>
          </w:tcPr>
          <w:p w14:paraId="088AB84F" w14:textId="49DC1F2F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angergaard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708" w:type="dxa"/>
            <w:shd w:val="clear" w:color="auto" w:fill="auto"/>
            <w:noWrap/>
          </w:tcPr>
          <w:p w14:paraId="4CCD59B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</w:tcPr>
          <w:p w14:paraId="7CF76422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enmark</w:t>
            </w:r>
          </w:p>
        </w:tc>
        <w:tc>
          <w:tcPr>
            <w:tcW w:w="1701" w:type="dxa"/>
            <w:shd w:val="clear" w:color="auto" w:fill="auto"/>
            <w:noWrap/>
          </w:tcPr>
          <w:p w14:paraId="39C959B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7C84D5B7" w14:textId="0A2F7E1E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Danish Cancer Registry</w:t>
            </w:r>
          </w:p>
        </w:tc>
        <w:tc>
          <w:tcPr>
            <w:tcW w:w="1417" w:type="dxa"/>
            <w:shd w:val="clear" w:color="auto" w:fill="auto"/>
          </w:tcPr>
          <w:p w14:paraId="0F07CBD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Hodgkin’s disease</w:t>
            </w:r>
          </w:p>
        </w:tc>
        <w:tc>
          <w:tcPr>
            <w:tcW w:w="1985" w:type="dxa"/>
            <w:shd w:val="clear" w:color="auto" w:fill="auto"/>
          </w:tcPr>
          <w:p w14:paraId="3922A7A1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5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0185A6C1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1E807791" w14:textId="77777777" w:rsidTr="00956BF2">
        <w:trPr>
          <w:trHeight w:val="345"/>
        </w:trPr>
        <w:tc>
          <w:tcPr>
            <w:tcW w:w="2689" w:type="dxa"/>
            <w:shd w:val="clear" w:color="auto" w:fill="auto"/>
            <w:noWrap/>
          </w:tcPr>
          <w:p w14:paraId="5FB83BC0" w14:textId="62B0C1D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ee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708" w:type="dxa"/>
            <w:shd w:val="clear" w:color="auto" w:fill="auto"/>
            <w:noWrap/>
          </w:tcPr>
          <w:p w14:paraId="39D915A2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</w:tcPr>
          <w:p w14:paraId="581FBC5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</w:tcPr>
          <w:p w14:paraId="548A5E2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5B4AEF9C" w14:textId="5B060BB4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New South Wales Population Databases</w:t>
            </w:r>
            <w:r w:rsidR="002E012B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</w:tcPr>
          <w:p w14:paraId="64D70DA9" w14:textId="63114C3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985" w:type="dxa"/>
            <w:shd w:val="clear" w:color="auto" w:fill="auto"/>
          </w:tcPr>
          <w:p w14:paraId="2933EC01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,798 women</w:t>
            </w:r>
          </w:p>
        </w:tc>
        <w:tc>
          <w:tcPr>
            <w:tcW w:w="1197" w:type="dxa"/>
            <w:shd w:val="clear" w:color="auto" w:fill="auto"/>
            <w:noWrap/>
          </w:tcPr>
          <w:p w14:paraId="47F1B38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7C0A8373" w14:textId="77777777" w:rsidTr="00956BF2">
        <w:trPr>
          <w:trHeight w:val="345"/>
        </w:trPr>
        <w:tc>
          <w:tcPr>
            <w:tcW w:w="2689" w:type="dxa"/>
            <w:shd w:val="clear" w:color="auto" w:fill="auto"/>
            <w:noWrap/>
          </w:tcPr>
          <w:p w14:paraId="4177BA6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lastRenderedPageBreak/>
              <w:t>Lu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 xml:space="preserve"> 33</w:t>
            </w:r>
          </w:p>
        </w:tc>
        <w:tc>
          <w:tcPr>
            <w:tcW w:w="708" w:type="dxa"/>
            <w:shd w:val="clear" w:color="auto" w:fill="auto"/>
            <w:noWrap/>
          </w:tcPr>
          <w:p w14:paraId="2936311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</w:tcPr>
          <w:p w14:paraId="1F064A5A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Sweden</w:t>
            </w:r>
          </w:p>
        </w:tc>
        <w:tc>
          <w:tcPr>
            <w:tcW w:w="1701" w:type="dxa"/>
            <w:shd w:val="clear" w:color="auto" w:fill="auto"/>
            <w:noWrap/>
          </w:tcPr>
          <w:p w14:paraId="4F5F0FFF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0CF59769" w14:textId="11FBEB2F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Swedish Medical Birth Register</w:t>
            </w:r>
            <w:r w:rsidR="00E64DE7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44BE4E97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985" w:type="dxa"/>
          </w:tcPr>
          <w:p w14:paraId="53D9E09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,707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688972E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214941B6" w14:textId="77777777" w:rsidTr="00956BF2">
        <w:trPr>
          <w:trHeight w:val="300"/>
        </w:trPr>
        <w:tc>
          <w:tcPr>
            <w:tcW w:w="2689" w:type="dxa"/>
            <w:shd w:val="clear" w:color="auto" w:fill="auto"/>
            <w:noWrap/>
          </w:tcPr>
          <w:p w14:paraId="3A61CA10" w14:textId="33C4425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 xml:space="preserve"> 3</w:t>
            </w:r>
            <w:r w:rsidRPr="001C01C9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708" w:type="dxa"/>
            <w:shd w:val="clear" w:color="auto" w:fill="auto"/>
            <w:noWrap/>
          </w:tcPr>
          <w:p w14:paraId="5491A83F" w14:textId="18C41598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</w:t>
            </w:r>
            <w:r w:rsidR="00193E09" w:rsidRPr="001C01C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</w:tcPr>
          <w:p w14:paraId="72F049F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701" w:type="dxa"/>
            <w:shd w:val="clear" w:color="auto" w:fill="auto"/>
            <w:noWrap/>
          </w:tcPr>
          <w:p w14:paraId="07522A61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76306DC7" w14:textId="087A280B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.S. National Inpatient Sample (HCUP-NIS) database</w:t>
            </w:r>
            <w:r w:rsidR="00E64DE7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3AF06161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985" w:type="dxa"/>
          </w:tcPr>
          <w:p w14:paraId="32D4AA4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4,659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2394DF5A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71B36563" w14:textId="77777777" w:rsidTr="00956BF2">
        <w:trPr>
          <w:trHeight w:val="380"/>
        </w:trPr>
        <w:tc>
          <w:tcPr>
            <w:tcW w:w="2689" w:type="dxa"/>
            <w:shd w:val="clear" w:color="auto" w:fill="auto"/>
            <w:noWrap/>
          </w:tcPr>
          <w:p w14:paraId="126A9792" w14:textId="20ABE4F9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or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24</w:t>
            </w:r>
          </w:p>
        </w:tc>
        <w:tc>
          <w:tcPr>
            <w:tcW w:w="708" w:type="dxa"/>
            <w:shd w:val="clear" w:color="auto" w:fill="auto"/>
            <w:noWrap/>
          </w:tcPr>
          <w:p w14:paraId="1E45753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</w:tcPr>
          <w:p w14:paraId="69AE62C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</w:tcPr>
          <w:p w14:paraId="6210FF3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411B5897" w14:textId="515EE9CA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.S. National Inpatient Sample (HCUP-NIS) database</w:t>
            </w:r>
            <w:r w:rsidR="002C775A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51226582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985" w:type="dxa"/>
          </w:tcPr>
          <w:p w14:paraId="2F9CFF1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772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34F337E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44A2C93A" w14:textId="77777777" w:rsidTr="00956BF2">
        <w:trPr>
          <w:trHeight w:val="340"/>
        </w:trPr>
        <w:tc>
          <w:tcPr>
            <w:tcW w:w="2689" w:type="dxa"/>
            <w:shd w:val="clear" w:color="auto" w:fill="auto"/>
            <w:noWrap/>
          </w:tcPr>
          <w:p w14:paraId="0A457F14" w14:textId="51DF1B6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Nazer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44</w:t>
            </w:r>
          </w:p>
        </w:tc>
        <w:tc>
          <w:tcPr>
            <w:tcW w:w="708" w:type="dxa"/>
            <w:shd w:val="clear" w:color="auto" w:fill="auto"/>
            <w:noWrap/>
          </w:tcPr>
          <w:p w14:paraId="2728DC56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</w:tcPr>
          <w:p w14:paraId="6599A05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nada</w:t>
            </w:r>
          </w:p>
        </w:tc>
        <w:tc>
          <w:tcPr>
            <w:tcW w:w="1701" w:type="dxa"/>
            <w:shd w:val="clear" w:color="auto" w:fill="auto"/>
            <w:noWrap/>
          </w:tcPr>
          <w:p w14:paraId="51A80B6E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36CB6A28" w14:textId="413BC246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.S. National Inpatient Sample (HCUP-NIS) database</w:t>
            </w:r>
            <w:r w:rsidR="002C775A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34B4494A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Ovarian </w:t>
            </w:r>
          </w:p>
        </w:tc>
        <w:tc>
          <w:tcPr>
            <w:tcW w:w="1985" w:type="dxa"/>
          </w:tcPr>
          <w:p w14:paraId="036C5DAD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79 women</w:t>
            </w:r>
          </w:p>
        </w:tc>
        <w:tc>
          <w:tcPr>
            <w:tcW w:w="1197" w:type="dxa"/>
            <w:shd w:val="clear" w:color="auto" w:fill="auto"/>
            <w:noWrap/>
          </w:tcPr>
          <w:p w14:paraId="6F52556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3EE49F07" w14:textId="77777777" w:rsidTr="00956BF2">
        <w:trPr>
          <w:trHeight w:val="340"/>
        </w:trPr>
        <w:tc>
          <w:tcPr>
            <w:tcW w:w="2689" w:type="dxa"/>
            <w:shd w:val="clear" w:color="auto" w:fill="auto"/>
            <w:noWrap/>
          </w:tcPr>
          <w:p w14:paraId="340E7F20" w14:textId="09EEF65E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Safi et al.</w:t>
            </w:r>
            <w:r w:rsidRPr="001C01C9">
              <w:rPr>
                <w:rFonts w:ascii="Times New Roman" w:hAnsi="Times New Roman" w:cs="Times New Roman"/>
                <w:vertAlign w:val="superscript"/>
              </w:rPr>
              <w:t>3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14:paraId="2B2FCC49" w14:textId="466865B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2</w:t>
            </w:r>
            <w:r w:rsidR="00E541FD" w:rsidRPr="001C01C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</w:tcPr>
          <w:p w14:paraId="63BCE84E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1701" w:type="dxa"/>
            <w:shd w:val="clear" w:color="auto" w:fill="auto"/>
            <w:noWrap/>
          </w:tcPr>
          <w:p w14:paraId="6128E5B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79021843" w14:textId="2C98D3BE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New South Wales Population Databases</w:t>
            </w:r>
            <w:r w:rsidR="002C775A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6069C0A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reast</w:t>
            </w:r>
          </w:p>
        </w:tc>
        <w:tc>
          <w:tcPr>
            <w:tcW w:w="1985" w:type="dxa"/>
          </w:tcPr>
          <w:p w14:paraId="5411438D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22 women</w:t>
            </w:r>
          </w:p>
        </w:tc>
        <w:tc>
          <w:tcPr>
            <w:tcW w:w="1197" w:type="dxa"/>
            <w:shd w:val="clear" w:color="auto" w:fill="auto"/>
            <w:noWrap/>
          </w:tcPr>
          <w:p w14:paraId="3559537C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07C40848" w14:textId="77777777" w:rsidTr="00956BF2">
        <w:trPr>
          <w:trHeight w:val="340"/>
        </w:trPr>
        <w:tc>
          <w:tcPr>
            <w:tcW w:w="2689" w:type="dxa"/>
            <w:shd w:val="clear" w:color="auto" w:fill="auto"/>
            <w:noWrap/>
          </w:tcPr>
          <w:p w14:paraId="63B5A75B" w14:textId="6DCAF116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Wu et al.</w:t>
            </w:r>
            <w:r w:rsidR="00667C9C" w:rsidRPr="001C01C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14:paraId="4AE249C4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</w:tcPr>
          <w:p w14:paraId="6634B9C5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K</w:t>
            </w:r>
          </w:p>
        </w:tc>
        <w:tc>
          <w:tcPr>
            <w:tcW w:w="1701" w:type="dxa"/>
            <w:shd w:val="clear" w:color="auto" w:fill="auto"/>
            <w:noWrap/>
          </w:tcPr>
          <w:p w14:paraId="0FC7A50B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Ret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79134EBD" w14:textId="7DFFF178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U.S. National Inpatient Sample (HCUP-NIS) database</w:t>
            </w:r>
            <w:r w:rsidR="00E64DE7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74C0AE41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Multiple </w:t>
            </w:r>
          </w:p>
        </w:tc>
        <w:tc>
          <w:tcPr>
            <w:tcW w:w="1985" w:type="dxa"/>
          </w:tcPr>
          <w:p w14:paraId="1EE9EEB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9,118 deliveries</w:t>
            </w:r>
          </w:p>
        </w:tc>
        <w:tc>
          <w:tcPr>
            <w:tcW w:w="1197" w:type="dxa"/>
            <w:shd w:val="clear" w:color="auto" w:fill="auto"/>
            <w:noWrap/>
          </w:tcPr>
          <w:p w14:paraId="0F77F378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  <w:tr w:rsidR="00B53F5E" w:rsidRPr="001C01C9" w14:paraId="0243BB4A" w14:textId="77777777" w:rsidTr="00956BF2">
        <w:trPr>
          <w:trHeight w:val="300"/>
        </w:trPr>
        <w:tc>
          <w:tcPr>
            <w:tcW w:w="2689" w:type="dxa"/>
            <w:shd w:val="clear" w:color="auto" w:fill="auto"/>
            <w:noWrap/>
          </w:tcPr>
          <w:p w14:paraId="067E62CA" w14:textId="24BC22D4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Zhang et al.</w:t>
            </w:r>
            <w:r w:rsidR="002572EE">
              <w:rPr>
                <w:rFonts w:ascii="Times New Roman" w:hAnsi="Times New Roman" w:cs="Times New Roman"/>
                <w:vertAlign w:val="superscript"/>
              </w:rPr>
              <w:t>10</w:t>
            </w:r>
          </w:p>
        </w:tc>
        <w:tc>
          <w:tcPr>
            <w:tcW w:w="708" w:type="dxa"/>
            <w:shd w:val="clear" w:color="auto" w:fill="auto"/>
            <w:noWrap/>
          </w:tcPr>
          <w:p w14:paraId="39A08E7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</w:tcPr>
          <w:p w14:paraId="5F853B39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China </w:t>
            </w:r>
          </w:p>
        </w:tc>
        <w:tc>
          <w:tcPr>
            <w:tcW w:w="1701" w:type="dxa"/>
            <w:shd w:val="clear" w:color="auto" w:fill="auto"/>
            <w:noWrap/>
          </w:tcPr>
          <w:p w14:paraId="153DE01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3119" w:type="dxa"/>
            <w:shd w:val="clear" w:color="auto" w:fill="auto"/>
            <w:noWrap/>
          </w:tcPr>
          <w:p w14:paraId="01C97DF0" w14:textId="5EDF7371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ocal database</w:t>
            </w:r>
            <w:r w:rsidR="00211CD4" w:rsidRPr="001C01C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7" w:type="dxa"/>
          </w:tcPr>
          <w:p w14:paraId="29F1158A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1985" w:type="dxa"/>
          </w:tcPr>
          <w:p w14:paraId="20D40F33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83 women</w:t>
            </w:r>
          </w:p>
        </w:tc>
        <w:tc>
          <w:tcPr>
            <w:tcW w:w="1197" w:type="dxa"/>
            <w:shd w:val="clear" w:color="auto" w:fill="auto"/>
            <w:noWrap/>
          </w:tcPr>
          <w:p w14:paraId="0257EDA0" w14:textId="77777777" w:rsidR="00B53F5E" w:rsidRPr="001C01C9" w:rsidRDefault="00B53F5E" w:rsidP="00B53F5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II</w:t>
            </w:r>
          </w:p>
        </w:tc>
      </w:tr>
    </w:tbl>
    <w:p w14:paraId="35223498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  <w:r w:rsidRPr="001C01C9">
        <w:rPr>
          <w:rFonts w:ascii="Times New Roman" w:hAnsi="Times New Roman" w:cs="Times New Roman"/>
        </w:rPr>
        <w:t>HCUP-NIS, Healthcare Cost and Utilization Project – Nationwide Inpatient Sample</w:t>
      </w:r>
    </w:p>
    <w:p w14:paraId="7C487253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</w:p>
    <w:p w14:paraId="0256C275" w14:textId="77777777" w:rsidR="00810EF8" w:rsidRPr="001C01C9" w:rsidRDefault="00810EF8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1C01C9">
        <w:rPr>
          <w:rFonts w:ascii="Times New Roman" w:eastAsia="Times New Roman" w:hAnsi="Times New Roman" w:cs="Times New Roman"/>
          <w:color w:val="000000"/>
          <w:lang w:eastAsia="en-GB"/>
        </w:rPr>
        <w:br w:type="page"/>
      </w:r>
    </w:p>
    <w:p w14:paraId="556EAFFC" w14:textId="77777777" w:rsidR="00810EF8" w:rsidRPr="001C01C9" w:rsidRDefault="00810EF8" w:rsidP="00A654B2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  <w:sectPr w:rsidR="00810EF8" w:rsidRPr="001C01C9" w:rsidSect="007E3FF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2623A35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  <w:r w:rsidRPr="001C01C9">
        <w:rPr>
          <w:rFonts w:ascii="Times New Roman" w:hAnsi="Times New Roman" w:cs="Times New Roman"/>
        </w:rPr>
        <w:lastRenderedPageBreak/>
        <w:t>Supplemental Table 3. Sensitivity analysis on cancers diagnosed during pregnancy only, excluding cancers diagnosed postpartum.</w:t>
      </w:r>
    </w:p>
    <w:p w14:paraId="5D5FBDB2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4"/>
        <w:gridCol w:w="3278"/>
        <w:gridCol w:w="3278"/>
      </w:tblGrid>
      <w:tr w:rsidR="00810EF8" w:rsidRPr="001C01C9" w14:paraId="034BF7B0" w14:textId="77777777" w:rsidTr="00D4331C">
        <w:tc>
          <w:tcPr>
            <w:tcW w:w="1362" w:type="pct"/>
          </w:tcPr>
          <w:p w14:paraId="3CFD4994" w14:textId="77777777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819" w:type="pct"/>
          </w:tcPr>
          <w:p w14:paraId="5BFC8C87" w14:textId="77777777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Cancer diagnosed during pregnancy and up to 1 year postpartum</w:t>
            </w:r>
          </w:p>
        </w:tc>
        <w:tc>
          <w:tcPr>
            <w:tcW w:w="1819" w:type="pct"/>
          </w:tcPr>
          <w:p w14:paraId="02A8081D" w14:textId="77777777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Cancer diagnosed during pregnancy only</w:t>
            </w:r>
          </w:p>
        </w:tc>
      </w:tr>
      <w:tr w:rsidR="00810EF8" w:rsidRPr="001C01C9" w14:paraId="26B9B705" w14:textId="77777777" w:rsidTr="00D4331C">
        <w:tc>
          <w:tcPr>
            <w:tcW w:w="1362" w:type="pct"/>
          </w:tcPr>
          <w:p w14:paraId="1469C26E" w14:textId="77777777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emature rupture of membranes</w:t>
            </w:r>
          </w:p>
        </w:tc>
        <w:tc>
          <w:tcPr>
            <w:tcW w:w="1819" w:type="pct"/>
          </w:tcPr>
          <w:p w14:paraId="3854B5DF" w14:textId="2628B32C" w:rsidR="00810EF8" w:rsidRPr="001C01C9" w:rsidRDefault="00607F6D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9" w:type="pct"/>
          </w:tcPr>
          <w:p w14:paraId="24D1FBE8" w14:textId="026E7289" w:rsidR="00810EF8" w:rsidRPr="001C01C9" w:rsidRDefault="00607F6D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51 [0.59, 3.88], n=6</w:t>
            </w:r>
          </w:p>
        </w:tc>
      </w:tr>
      <w:tr w:rsidR="00810EF8" w:rsidRPr="001C01C9" w14:paraId="77941039" w14:textId="77777777" w:rsidTr="00D4331C">
        <w:tc>
          <w:tcPr>
            <w:tcW w:w="1362" w:type="pct"/>
          </w:tcPr>
          <w:p w14:paraId="3DAEF616" w14:textId="77777777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1819" w:type="pct"/>
          </w:tcPr>
          <w:p w14:paraId="7C237777" w14:textId="622C9330" w:rsidR="00810EF8" w:rsidRPr="001C01C9" w:rsidRDefault="00607F6D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90 [2.06, 4.07], n=7</w:t>
            </w:r>
          </w:p>
        </w:tc>
        <w:tc>
          <w:tcPr>
            <w:tcW w:w="1819" w:type="pct"/>
          </w:tcPr>
          <w:p w14:paraId="77AB0963" w14:textId="631772BA" w:rsidR="00810EF8" w:rsidRPr="001C01C9" w:rsidRDefault="00607F6D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.20 [2.08, 4.93], n=8</w:t>
            </w:r>
          </w:p>
        </w:tc>
      </w:tr>
      <w:tr w:rsidR="003F28A7" w:rsidRPr="001C01C9" w14:paraId="6224379A" w14:textId="77777777" w:rsidTr="00D4331C">
        <w:tc>
          <w:tcPr>
            <w:tcW w:w="1362" w:type="pct"/>
          </w:tcPr>
          <w:p w14:paraId="223209FB" w14:textId="6493C0C8" w:rsidR="003F28A7" w:rsidRPr="001C01C9" w:rsidRDefault="003F28A7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1819" w:type="pct"/>
          </w:tcPr>
          <w:p w14:paraId="74B5A099" w14:textId="7A4AED0F" w:rsidR="003F28A7" w:rsidRPr="001C01C9" w:rsidRDefault="00607F6D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7.92 [4.70, 13.35], n=2</w:t>
            </w:r>
          </w:p>
        </w:tc>
        <w:tc>
          <w:tcPr>
            <w:tcW w:w="1819" w:type="pct"/>
          </w:tcPr>
          <w:p w14:paraId="76DEF32F" w14:textId="2C53729C" w:rsidR="003F28A7" w:rsidRPr="001C01C9" w:rsidRDefault="00607F6D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6.32 [4.50, 8.88], n=4</w:t>
            </w:r>
          </w:p>
        </w:tc>
      </w:tr>
      <w:tr w:rsidR="00810EF8" w:rsidRPr="001C01C9" w14:paraId="03E4B007" w14:textId="77777777" w:rsidTr="00D4331C">
        <w:tc>
          <w:tcPr>
            <w:tcW w:w="1362" w:type="pct"/>
          </w:tcPr>
          <w:p w14:paraId="063F6541" w14:textId="77777777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1819" w:type="pct"/>
          </w:tcPr>
          <w:p w14:paraId="491C1C8B" w14:textId="6DA9CCA2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5F299A" w:rsidRPr="001C01C9">
              <w:rPr>
                <w:rFonts w:ascii="Times New Roman" w:hAnsi="Times New Roman" w:cs="Times New Roman"/>
              </w:rPr>
              <w:t>18</w:t>
            </w:r>
            <w:r w:rsidRPr="001C01C9">
              <w:rPr>
                <w:rFonts w:ascii="Times New Roman" w:hAnsi="Times New Roman" w:cs="Times New Roman"/>
              </w:rPr>
              <w:t xml:space="preserve"> [0.</w:t>
            </w:r>
            <w:r w:rsidR="005F299A" w:rsidRPr="001C01C9">
              <w:rPr>
                <w:rFonts w:ascii="Times New Roman" w:hAnsi="Times New Roman" w:cs="Times New Roman"/>
              </w:rPr>
              <w:t>8</w:t>
            </w:r>
            <w:r w:rsidRPr="001C01C9">
              <w:rPr>
                <w:rFonts w:ascii="Times New Roman" w:hAnsi="Times New Roman" w:cs="Times New Roman"/>
              </w:rPr>
              <w:t>6, 1.</w:t>
            </w:r>
            <w:r w:rsidR="005F299A" w:rsidRPr="001C01C9">
              <w:rPr>
                <w:rFonts w:ascii="Times New Roman" w:hAnsi="Times New Roman" w:cs="Times New Roman"/>
              </w:rPr>
              <w:t>62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5F299A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819" w:type="pct"/>
          </w:tcPr>
          <w:p w14:paraId="567FE799" w14:textId="2A86BC75" w:rsidR="00810EF8" w:rsidRPr="001C01C9" w:rsidRDefault="00607F6D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95 [0.65, 1.39], n=3</w:t>
            </w:r>
          </w:p>
        </w:tc>
      </w:tr>
      <w:tr w:rsidR="003F28A7" w:rsidRPr="001C01C9" w14:paraId="621CC5C5" w14:textId="77777777" w:rsidTr="00D4331C">
        <w:tc>
          <w:tcPr>
            <w:tcW w:w="1362" w:type="pct"/>
          </w:tcPr>
          <w:p w14:paraId="6EF2D458" w14:textId="195C8525" w:rsidR="003F28A7" w:rsidRPr="001C01C9" w:rsidRDefault="003F28A7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lacenta praevia</w:t>
            </w:r>
          </w:p>
        </w:tc>
        <w:tc>
          <w:tcPr>
            <w:tcW w:w="1819" w:type="pct"/>
          </w:tcPr>
          <w:p w14:paraId="74C93285" w14:textId="0B0F0E30" w:rsidR="003F28A7" w:rsidRPr="001C01C9" w:rsidRDefault="005F299A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9" w:type="pct"/>
          </w:tcPr>
          <w:p w14:paraId="65A41093" w14:textId="595C28BB" w:rsidR="003F28A7" w:rsidRPr="001C01C9" w:rsidRDefault="005F299A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49 [1.10, 2.01], n=2</w:t>
            </w:r>
          </w:p>
        </w:tc>
      </w:tr>
      <w:tr w:rsidR="00810EF8" w:rsidRPr="001C01C9" w14:paraId="213B60EF" w14:textId="77777777" w:rsidTr="00D4331C">
        <w:tc>
          <w:tcPr>
            <w:tcW w:w="1362" w:type="pct"/>
          </w:tcPr>
          <w:p w14:paraId="7741AF0B" w14:textId="77777777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Hypertensive disorders of pregnancy</w:t>
            </w:r>
          </w:p>
        </w:tc>
        <w:tc>
          <w:tcPr>
            <w:tcW w:w="1819" w:type="pct"/>
          </w:tcPr>
          <w:p w14:paraId="2DE5232C" w14:textId="71DE4D41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1</w:t>
            </w:r>
            <w:r w:rsidR="004C76C9" w:rsidRPr="001C01C9">
              <w:rPr>
                <w:rFonts w:ascii="Times New Roman" w:hAnsi="Times New Roman" w:cs="Times New Roman"/>
              </w:rPr>
              <w:t>1</w:t>
            </w:r>
            <w:r w:rsidRPr="001C01C9">
              <w:rPr>
                <w:rFonts w:ascii="Times New Roman" w:hAnsi="Times New Roman" w:cs="Times New Roman"/>
              </w:rPr>
              <w:t xml:space="preserve"> [0.9</w:t>
            </w:r>
            <w:r w:rsidR="004C76C9" w:rsidRPr="001C01C9">
              <w:rPr>
                <w:rFonts w:ascii="Times New Roman" w:hAnsi="Times New Roman" w:cs="Times New Roman"/>
              </w:rPr>
              <w:t>3</w:t>
            </w:r>
            <w:r w:rsidRPr="001C01C9">
              <w:rPr>
                <w:rFonts w:ascii="Times New Roman" w:hAnsi="Times New Roman" w:cs="Times New Roman"/>
              </w:rPr>
              <w:t>, 1.3</w:t>
            </w:r>
            <w:r w:rsidR="004C76C9" w:rsidRPr="001C01C9">
              <w:rPr>
                <w:rFonts w:ascii="Times New Roman" w:hAnsi="Times New Roman" w:cs="Times New Roman"/>
              </w:rPr>
              <w:t>3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819" w:type="pct"/>
          </w:tcPr>
          <w:p w14:paraId="4A83114C" w14:textId="075B315A" w:rsidR="00810EF8" w:rsidRPr="001C01C9" w:rsidRDefault="00810EF8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4C76C9" w:rsidRPr="001C01C9">
              <w:rPr>
                <w:rFonts w:ascii="Times New Roman" w:hAnsi="Times New Roman" w:cs="Times New Roman"/>
              </w:rPr>
              <w:t>11</w:t>
            </w:r>
            <w:r w:rsidRPr="001C01C9">
              <w:rPr>
                <w:rFonts w:ascii="Times New Roman" w:hAnsi="Times New Roman" w:cs="Times New Roman"/>
              </w:rPr>
              <w:t xml:space="preserve"> [0.8</w:t>
            </w:r>
            <w:r w:rsidR="004C76C9" w:rsidRPr="001C01C9">
              <w:rPr>
                <w:rFonts w:ascii="Times New Roman" w:hAnsi="Times New Roman" w:cs="Times New Roman"/>
              </w:rPr>
              <w:t>6</w:t>
            </w:r>
            <w:r w:rsidRPr="001C01C9">
              <w:rPr>
                <w:rFonts w:ascii="Times New Roman" w:hAnsi="Times New Roman" w:cs="Times New Roman"/>
              </w:rPr>
              <w:t>, 1.4</w:t>
            </w:r>
            <w:r w:rsidR="004C76C9" w:rsidRPr="001C01C9">
              <w:rPr>
                <w:rFonts w:ascii="Times New Roman" w:hAnsi="Times New Roman" w:cs="Times New Roman"/>
              </w:rPr>
              <w:t>3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6</w:t>
            </w:r>
          </w:p>
        </w:tc>
      </w:tr>
      <w:tr w:rsidR="003F28A7" w:rsidRPr="001C01C9" w14:paraId="63024E5E" w14:textId="77777777" w:rsidTr="00D4331C">
        <w:tc>
          <w:tcPr>
            <w:tcW w:w="1362" w:type="pct"/>
          </w:tcPr>
          <w:p w14:paraId="2A971E6D" w14:textId="7CF040DB" w:rsidR="003F28A7" w:rsidRPr="001C01C9" w:rsidRDefault="003F28A7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ternal death</w:t>
            </w:r>
          </w:p>
        </w:tc>
        <w:tc>
          <w:tcPr>
            <w:tcW w:w="1819" w:type="pct"/>
          </w:tcPr>
          <w:p w14:paraId="0277075B" w14:textId="419950D9" w:rsidR="003F28A7" w:rsidRPr="001C01C9" w:rsidRDefault="004C76C9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9" w:type="pct"/>
          </w:tcPr>
          <w:p w14:paraId="2B61D3AD" w14:textId="21A1F8D6" w:rsidR="003F28A7" w:rsidRPr="001C01C9" w:rsidRDefault="00D65FFF" w:rsidP="00D4331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41.588</w:t>
            </w:r>
            <w:r w:rsidR="00A55878" w:rsidRPr="001C01C9">
              <w:rPr>
                <w:rFonts w:ascii="Times New Roman" w:hAnsi="Times New Roman" w:cs="Times New Roman"/>
              </w:rPr>
              <w:t xml:space="preserve"> [</w:t>
            </w:r>
            <w:r w:rsidRPr="001C01C9">
              <w:rPr>
                <w:rFonts w:ascii="Times New Roman" w:hAnsi="Times New Roman" w:cs="Times New Roman"/>
              </w:rPr>
              <w:t>20.38, 84.83</w:t>
            </w:r>
            <w:r w:rsidR="00A55878"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</w:t>
            </w:r>
            <w:r w:rsidRPr="001C01C9">
              <w:rPr>
                <w:rFonts w:ascii="Times New Roman" w:hAnsi="Times New Roman" w:cs="Times New Roman"/>
              </w:rPr>
              <w:t>3</w:t>
            </w:r>
          </w:p>
        </w:tc>
      </w:tr>
      <w:tr w:rsidR="003F28A7" w:rsidRPr="001C01C9" w14:paraId="272186A7" w14:textId="77777777" w:rsidTr="00D4331C">
        <w:tc>
          <w:tcPr>
            <w:tcW w:w="1362" w:type="pct"/>
          </w:tcPr>
          <w:p w14:paraId="4C379AE9" w14:textId="3FC5CE7D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strumental delivery</w:t>
            </w:r>
          </w:p>
        </w:tc>
        <w:tc>
          <w:tcPr>
            <w:tcW w:w="1819" w:type="pct"/>
          </w:tcPr>
          <w:p w14:paraId="0C3EB0B8" w14:textId="2CAF226A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</w:t>
            </w:r>
            <w:r w:rsidR="004C76C9" w:rsidRPr="001C01C9">
              <w:rPr>
                <w:rFonts w:ascii="Times New Roman" w:hAnsi="Times New Roman" w:cs="Times New Roman"/>
              </w:rPr>
              <w:t>89</w:t>
            </w:r>
            <w:r w:rsidRPr="001C01C9">
              <w:rPr>
                <w:rFonts w:ascii="Times New Roman" w:hAnsi="Times New Roman" w:cs="Times New Roman"/>
              </w:rPr>
              <w:t xml:space="preserve"> [0.</w:t>
            </w:r>
            <w:r w:rsidR="004C76C9" w:rsidRPr="001C01C9">
              <w:rPr>
                <w:rFonts w:ascii="Times New Roman" w:hAnsi="Times New Roman" w:cs="Times New Roman"/>
              </w:rPr>
              <w:t>70, 1.12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2</w:t>
            </w:r>
          </w:p>
        </w:tc>
        <w:tc>
          <w:tcPr>
            <w:tcW w:w="1819" w:type="pct"/>
          </w:tcPr>
          <w:p w14:paraId="5C0E2EAD" w14:textId="7F302E5A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</w:t>
            </w:r>
            <w:r w:rsidR="004C76C9" w:rsidRPr="001C01C9">
              <w:rPr>
                <w:rFonts w:ascii="Times New Roman" w:hAnsi="Times New Roman" w:cs="Times New Roman"/>
              </w:rPr>
              <w:t>56</w:t>
            </w:r>
            <w:r w:rsidRPr="001C01C9">
              <w:rPr>
                <w:rFonts w:ascii="Times New Roman" w:hAnsi="Times New Roman" w:cs="Times New Roman"/>
              </w:rPr>
              <w:t xml:space="preserve"> [0.4</w:t>
            </w:r>
            <w:r w:rsidR="004C76C9" w:rsidRPr="001C01C9">
              <w:rPr>
                <w:rFonts w:ascii="Times New Roman" w:hAnsi="Times New Roman" w:cs="Times New Roman"/>
              </w:rPr>
              <w:t>2</w:t>
            </w:r>
            <w:r w:rsidRPr="001C01C9">
              <w:rPr>
                <w:rFonts w:ascii="Times New Roman" w:hAnsi="Times New Roman" w:cs="Times New Roman"/>
              </w:rPr>
              <w:t>, 0.7</w:t>
            </w:r>
            <w:r w:rsidR="004C76C9" w:rsidRPr="001C01C9">
              <w:rPr>
                <w:rFonts w:ascii="Times New Roman" w:hAnsi="Times New Roman" w:cs="Times New Roman"/>
              </w:rPr>
              <w:t>6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4</w:t>
            </w:r>
          </w:p>
        </w:tc>
      </w:tr>
      <w:tr w:rsidR="003F28A7" w:rsidRPr="001C01C9" w14:paraId="0447842A" w14:textId="77777777" w:rsidTr="00D4331C">
        <w:tc>
          <w:tcPr>
            <w:tcW w:w="1362" w:type="pct"/>
          </w:tcPr>
          <w:p w14:paraId="71D294F3" w14:textId="27B44106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esarean section</w:t>
            </w:r>
          </w:p>
        </w:tc>
        <w:tc>
          <w:tcPr>
            <w:tcW w:w="1819" w:type="pct"/>
          </w:tcPr>
          <w:p w14:paraId="36A915D4" w14:textId="15763610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5</w:t>
            </w:r>
            <w:r w:rsidR="004C76C9" w:rsidRPr="001C01C9">
              <w:rPr>
                <w:rFonts w:ascii="Times New Roman" w:hAnsi="Times New Roman" w:cs="Times New Roman"/>
              </w:rPr>
              <w:t>3</w:t>
            </w:r>
            <w:r w:rsidRPr="001C01C9">
              <w:rPr>
                <w:rFonts w:ascii="Times New Roman" w:hAnsi="Times New Roman" w:cs="Times New Roman"/>
              </w:rPr>
              <w:t xml:space="preserve"> [1.</w:t>
            </w:r>
            <w:r w:rsidR="004C76C9" w:rsidRPr="001C01C9">
              <w:rPr>
                <w:rFonts w:ascii="Times New Roman" w:hAnsi="Times New Roman" w:cs="Times New Roman"/>
              </w:rPr>
              <w:t>27</w:t>
            </w:r>
            <w:r w:rsidRPr="001C01C9">
              <w:rPr>
                <w:rFonts w:ascii="Times New Roman" w:hAnsi="Times New Roman" w:cs="Times New Roman"/>
              </w:rPr>
              <w:t>, 1.8</w:t>
            </w:r>
            <w:r w:rsidR="004C76C9" w:rsidRPr="001C01C9">
              <w:rPr>
                <w:rFonts w:ascii="Times New Roman" w:hAnsi="Times New Roman" w:cs="Times New Roman"/>
              </w:rPr>
              <w:t>3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3</w:t>
            </w:r>
          </w:p>
        </w:tc>
        <w:tc>
          <w:tcPr>
            <w:tcW w:w="1819" w:type="pct"/>
          </w:tcPr>
          <w:p w14:paraId="0FB7410F" w14:textId="00718EFC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6</w:t>
            </w:r>
            <w:r w:rsidR="004C76C9" w:rsidRPr="001C01C9">
              <w:rPr>
                <w:rFonts w:ascii="Times New Roman" w:hAnsi="Times New Roman" w:cs="Times New Roman"/>
              </w:rPr>
              <w:t>0</w:t>
            </w:r>
            <w:r w:rsidRPr="001C01C9">
              <w:rPr>
                <w:rFonts w:ascii="Times New Roman" w:hAnsi="Times New Roman" w:cs="Times New Roman"/>
              </w:rPr>
              <w:t xml:space="preserve"> [1.2</w:t>
            </w:r>
            <w:r w:rsidR="004C76C9" w:rsidRPr="001C01C9">
              <w:rPr>
                <w:rFonts w:ascii="Times New Roman" w:hAnsi="Times New Roman" w:cs="Times New Roman"/>
              </w:rPr>
              <w:t>8</w:t>
            </w:r>
            <w:r w:rsidRPr="001C01C9">
              <w:rPr>
                <w:rFonts w:ascii="Times New Roman" w:hAnsi="Times New Roman" w:cs="Times New Roman"/>
              </w:rPr>
              <w:t>, 2.</w:t>
            </w:r>
            <w:r w:rsidR="004C76C9" w:rsidRPr="001C01C9">
              <w:rPr>
                <w:rFonts w:ascii="Times New Roman" w:hAnsi="Times New Roman" w:cs="Times New Roman"/>
              </w:rPr>
              <w:t>0</w:t>
            </w:r>
            <w:r w:rsidRPr="001C01C9">
              <w:rPr>
                <w:rFonts w:ascii="Times New Roman" w:hAnsi="Times New Roman" w:cs="Times New Roman"/>
              </w:rPr>
              <w:t>0]</w:t>
            </w:r>
            <w:r w:rsidR="004C76C9" w:rsidRPr="001C01C9">
              <w:rPr>
                <w:rFonts w:ascii="Times New Roman" w:hAnsi="Times New Roman" w:cs="Times New Roman"/>
              </w:rPr>
              <w:t>, n=10</w:t>
            </w:r>
          </w:p>
        </w:tc>
      </w:tr>
      <w:tr w:rsidR="003F28A7" w:rsidRPr="001C01C9" w14:paraId="2FC56377" w14:textId="77777777" w:rsidTr="00D4331C">
        <w:tc>
          <w:tcPr>
            <w:tcW w:w="1362" w:type="pct"/>
          </w:tcPr>
          <w:p w14:paraId="7E027FDF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duction of labour</w:t>
            </w:r>
          </w:p>
        </w:tc>
        <w:tc>
          <w:tcPr>
            <w:tcW w:w="1819" w:type="pct"/>
          </w:tcPr>
          <w:p w14:paraId="40F0800E" w14:textId="7EAB7C18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4C76C9" w:rsidRPr="001C01C9">
              <w:rPr>
                <w:rFonts w:ascii="Times New Roman" w:hAnsi="Times New Roman" w:cs="Times New Roman"/>
              </w:rPr>
              <w:t>13</w:t>
            </w:r>
            <w:r w:rsidRPr="001C01C9">
              <w:rPr>
                <w:rFonts w:ascii="Times New Roman" w:hAnsi="Times New Roman" w:cs="Times New Roman"/>
              </w:rPr>
              <w:t xml:space="preserve"> [</w:t>
            </w:r>
            <w:r w:rsidR="004C76C9" w:rsidRPr="001C01C9">
              <w:rPr>
                <w:rFonts w:ascii="Times New Roman" w:hAnsi="Times New Roman" w:cs="Times New Roman"/>
              </w:rPr>
              <w:t>0.94, 1.34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2</w:t>
            </w:r>
          </w:p>
        </w:tc>
        <w:tc>
          <w:tcPr>
            <w:tcW w:w="1819" w:type="pct"/>
          </w:tcPr>
          <w:p w14:paraId="656D5E3E" w14:textId="372249AF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4C76C9" w:rsidRPr="001C01C9">
              <w:rPr>
                <w:rFonts w:ascii="Times New Roman" w:hAnsi="Times New Roman" w:cs="Times New Roman"/>
              </w:rPr>
              <w:t>52</w:t>
            </w:r>
            <w:r w:rsidRPr="001C01C9">
              <w:rPr>
                <w:rFonts w:ascii="Times New Roman" w:hAnsi="Times New Roman" w:cs="Times New Roman"/>
              </w:rPr>
              <w:t xml:space="preserve"> [1.</w:t>
            </w:r>
            <w:r w:rsidR="004C76C9" w:rsidRPr="001C01C9">
              <w:rPr>
                <w:rFonts w:ascii="Times New Roman" w:hAnsi="Times New Roman" w:cs="Times New Roman"/>
              </w:rPr>
              <w:t>14</w:t>
            </w:r>
            <w:r w:rsidRPr="001C01C9">
              <w:rPr>
                <w:rFonts w:ascii="Times New Roman" w:hAnsi="Times New Roman" w:cs="Times New Roman"/>
              </w:rPr>
              <w:t>, 2.</w:t>
            </w:r>
            <w:r w:rsidR="004C76C9" w:rsidRPr="001C01C9">
              <w:rPr>
                <w:rFonts w:ascii="Times New Roman" w:hAnsi="Times New Roman" w:cs="Times New Roman"/>
              </w:rPr>
              <w:t>03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4</w:t>
            </w:r>
          </w:p>
        </w:tc>
      </w:tr>
      <w:tr w:rsidR="003F28A7" w:rsidRPr="001C01C9" w14:paraId="5FEB443C" w14:textId="77777777" w:rsidTr="00D4331C">
        <w:tc>
          <w:tcPr>
            <w:tcW w:w="1362" w:type="pct"/>
          </w:tcPr>
          <w:p w14:paraId="42859822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jor puerperal infection</w:t>
            </w:r>
          </w:p>
        </w:tc>
        <w:tc>
          <w:tcPr>
            <w:tcW w:w="1819" w:type="pct"/>
          </w:tcPr>
          <w:p w14:paraId="1A2A2A45" w14:textId="397192B8" w:rsidR="003F28A7" w:rsidRPr="001C01C9" w:rsidRDefault="000D6DD6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4.03 [2.50, 6.49], n=1</w:t>
            </w:r>
          </w:p>
        </w:tc>
        <w:tc>
          <w:tcPr>
            <w:tcW w:w="1819" w:type="pct"/>
          </w:tcPr>
          <w:p w14:paraId="5EA44B57" w14:textId="512E3642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</w:t>
            </w:r>
            <w:r w:rsidR="004C76C9" w:rsidRPr="001C01C9">
              <w:rPr>
                <w:rFonts w:ascii="Times New Roman" w:hAnsi="Times New Roman" w:cs="Times New Roman"/>
              </w:rPr>
              <w:t>8</w:t>
            </w:r>
            <w:r w:rsidRPr="001C01C9">
              <w:rPr>
                <w:rFonts w:ascii="Times New Roman" w:hAnsi="Times New Roman" w:cs="Times New Roman"/>
              </w:rPr>
              <w:t xml:space="preserve"> [1.1</w:t>
            </w:r>
            <w:r w:rsidR="004C76C9" w:rsidRPr="001C01C9">
              <w:rPr>
                <w:rFonts w:ascii="Times New Roman" w:hAnsi="Times New Roman" w:cs="Times New Roman"/>
              </w:rPr>
              <w:t>4</w:t>
            </w:r>
            <w:r w:rsidRPr="001C01C9">
              <w:rPr>
                <w:rFonts w:ascii="Times New Roman" w:hAnsi="Times New Roman" w:cs="Times New Roman"/>
              </w:rPr>
              <w:t>, 1.4</w:t>
            </w:r>
            <w:r w:rsidR="004C76C9" w:rsidRPr="001C01C9">
              <w:rPr>
                <w:rFonts w:ascii="Times New Roman" w:hAnsi="Times New Roman" w:cs="Times New Roman"/>
              </w:rPr>
              <w:t>5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76C9" w:rsidRPr="001C01C9">
              <w:rPr>
                <w:rFonts w:ascii="Times New Roman" w:hAnsi="Times New Roman" w:cs="Times New Roman"/>
              </w:rPr>
              <w:t>, n=4</w:t>
            </w:r>
          </w:p>
        </w:tc>
      </w:tr>
      <w:tr w:rsidR="003F28A7" w:rsidRPr="001C01C9" w14:paraId="6EC2B742" w14:textId="77777777" w:rsidTr="00D4331C">
        <w:tc>
          <w:tcPr>
            <w:tcW w:w="1362" w:type="pct"/>
          </w:tcPr>
          <w:p w14:paraId="5FA5A6C2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1819" w:type="pct"/>
          </w:tcPr>
          <w:p w14:paraId="70FB4F11" w14:textId="30A9FF02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6.2</w:t>
            </w:r>
            <w:r w:rsidR="000D6DD6" w:rsidRPr="001C01C9">
              <w:rPr>
                <w:rFonts w:ascii="Times New Roman" w:hAnsi="Times New Roman" w:cs="Times New Roman"/>
              </w:rPr>
              <w:t>1</w:t>
            </w:r>
            <w:r w:rsidRPr="001C01C9">
              <w:rPr>
                <w:rFonts w:ascii="Times New Roman" w:hAnsi="Times New Roman" w:cs="Times New Roman"/>
              </w:rPr>
              <w:t xml:space="preserve"> [3.</w:t>
            </w:r>
            <w:r w:rsidR="000D6DD6" w:rsidRPr="001C01C9">
              <w:rPr>
                <w:rFonts w:ascii="Times New Roman" w:hAnsi="Times New Roman" w:cs="Times New Roman"/>
              </w:rPr>
              <w:t>13</w:t>
            </w:r>
            <w:r w:rsidRPr="001C01C9">
              <w:rPr>
                <w:rFonts w:ascii="Times New Roman" w:hAnsi="Times New Roman" w:cs="Times New Roman"/>
              </w:rPr>
              <w:t>, 1</w:t>
            </w:r>
            <w:r w:rsidR="000D6DD6" w:rsidRPr="001C01C9">
              <w:rPr>
                <w:rFonts w:ascii="Times New Roman" w:hAnsi="Times New Roman" w:cs="Times New Roman"/>
              </w:rPr>
              <w:t>2.34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0D6DD6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819" w:type="pct"/>
          </w:tcPr>
          <w:p w14:paraId="74154346" w14:textId="72C10699" w:rsidR="003F28A7" w:rsidRPr="001C01C9" w:rsidRDefault="000D6DD6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6.19</w:t>
            </w:r>
            <w:r w:rsidR="003F28A7" w:rsidRPr="001C01C9">
              <w:rPr>
                <w:rFonts w:ascii="Times New Roman" w:hAnsi="Times New Roman" w:cs="Times New Roman"/>
              </w:rPr>
              <w:t xml:space="preserve"> [2.</w:t>
            </w:r>
            <w:r w:rsidRPr="001C01C9">
              <w:rPr>
                <w:rFonts w:ascii="Times New Roman" w:hAnsi="Times New Roman" w:cs="Times New Roman"/>
              </w:rPr>
              <w:t>97</w:t>
            </w:r>
            <w:r w:rsidR="003F28A7" w:rsidRPr="001C01C9">
              <w:rPr>
                <w:rFonts w:ascii="Times New Roman" w:hAnsi="Times New Roman" w:cs="Times New Roman"/>
              </w:rPr>
              <w:t xml:space="preserve">, </w:t>
            </w:r>
            <w:r w:rsidRPr="001C01C9">
              <w:rPr>
                <w:rFonts w:ascii="Times New Roman" w:hAnsi="Times New Roman" w:cs="Times New Roman"/>
              </w:rPr>
              <w:t>12.92</w:t>
            </w:r>
            <w:r w:rsidR="003F28A7" w:rsidRPr="001C01C9">
              <w:rPr>
                <w:rFonts w:ascii="Times New Roman" w:hAnsi="Times New Roman" w:cs="Times New Roman"/>
              </w:rPr>
              <w:t>]</w:t>
            </w:r>
            <w:r w:rsidRPr="001C01C9">
              <w:rPr>
                <w:rFonts w:ascii="Times New Roman" w:hAnsi="Times New Roman" w:cs="Times New Roman"/>
              </w:rPr>
              <w:t>, n=5</w:t>
            </w:r>
          </w:p>
        </w:tc>
      </w:tr>
      <w:tr w:rsidR="003F28A7" w:rsidRPr="001C01C9" w14:paraId="517A0667" w14:textId="77777777" w:rsidTr="00D4331C">
        <w:tc>
          <w:tcPr>
            <w:tcW w:w="1362" w:type="pct"/>
          </w:tcPr>
          <w:p w14:paraId="3EFD4F4B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ostpartum haemorrhage</w:t>
            </w:r>
          </w:p>
        </w:tc>
        <w:tc>
          <w:tcPr>
            <w:tcW w:w="1819" w:type="pct"/>
          </w:tcPr>
          <w:p w14:paraId="16D7D4E1" w14:textId="4991AF14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  <w:u w:color="000000"/>
              </w:rPr>
              <w:t>1.</w:t>
            </w:r>
            <w:r w:rsidR="000D6DD6" w:rsidRPr="001C01C9">
              <w:rPr>
                <w:rFonts w:ascii="Times New Roman" w:hAnsi="Times New Roman" w:cs="Times New Roman"/>
                <w:u w:color="000000"/>
              </w:rPr>
              <w:t>1</w:t>
            </w:r>
            <w:r w:rsidRPr="001C01C9">
              <w:rPr>
                <w:rFonts w:ascii="Times New Roman" w:hAnsi="Times New Roman" w:cs="Times New Roman"/>
                <w:u w:color="000000"/>
              </w:rPr>
              <w:t>0 [</w:t>
            </w:r>
            <w:r w:rsidR="000D6DD6" w:rsidRPr="001C01C9">
              <w:rPr>
                <w:rFonts w:ascii="Times New Roman" w:hAnsi="Times New Roman" w:cs="Times New Roman"/>
                <w:u w:color="000000"/>
              </w:rPr>
              <w:t>0.78, 1.57</w:t>
            </w:r>
            <w:r w:rsidRPr="001C01C9">
              <w:rPr>
                <w:rFonts w:ascii="Times New Roman" w:hAnsi="Times New Roman" w:cs="Times New Roman"/>
                <w:u w:color="000000"/>
              </w:rPr>
              <w:t>]</w:t>
            </w:r>
            <w:r w:rsidR="000D6DD6" w:rsidRPr="001C01C9">
              <w:rPr>
                <w:rFonts w:ascii="Times New Roman" w:hAnsi="Times New Roman" w:cs="Times New Roman"/>
                <w:u w:color="000000"/>
              </w:rPr>
              <w:t>, n=1</w:t>
            </w:r>
          </w:p>
        </w:tc>
        <w:tc>
          <w:tcPr>
            <w:tcW w:w="1819" w:type="pct"/>
          </w:tcPr>
          <w:p w14:paraId="710E6D0A" w14:textId="2D30B2E3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4</w:t>
            </w:r>
            <w:r w:rsidR="000D6DD6" w:rsidRPr="001C01C9">
              <w:rPr>
                <w:rFonts w:ascii="Times New Roman" w:hAnsi="Times New Roman" w:cs="Times New Roman"/>
              </w:rPr>
              <w:t>5</w:t>
            </w:r>
            <w:r w:rsidRPr="001C01C9">
              <w:rPr>
                <w:rFonts w:ascii="Times New Roman" w:hAnsi="Times New Roman" w:cs="Times New Roman"/>
              </w:rPr>
              <w:t xml:space="preserve"> [1.31, 1.</w:t>
            </w:r>
            <w:r w:rsidR="000D6DD6" w:rsidRPr="001C01C9">
              <w:rPr>
                <w:rFonts w:ascii="Times New Roman" w:hAnsi="Times New Roman" w:cs="Times New Roman"/>
              </w:rPr>
              <w:t>61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0D6DD6" w:rsidRPr="001C01C9">
              <w:rPr>
                <w:rFonts w:ascii="Times New Roman" w:hAnsi="Times New Roman" w:cs="Times New Roman"/>
              </w:rPr>
              <w:t>, n=5</w:t>
            </w:r>
          </w:p>
        </w:tc>
      </w:tr>
      <w:tr w:rsidR="003F28A7" w:rsidRPr="001C01C9" w14:paraId="7F7E0AD6" w14:textId="77777777" w:rsidTr="00D4331C">
        <w:tc>
          <w:tcPr>
            <w:tcW w:w="1362" w:type="pct"/>
          </w:tcPr>
          <w:p w14:paraId="51547B4D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1819" w:type="pct"/>
          </w:tcPr>
          <w:p w14:paraId="310B29AB" w14:textId="29EA4A57" w:rsidR="003F28A7" w:rsidRPr="001C01C9" w:rsidRDefault="00F94919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9" w:type="pct"/>
          </w:tcPr>
          <w:p w14:paraId="144A3FCB" w14:textId="0983A622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3</w:t>
            </w:r>
            <w:r w:rsidR="00F94919" w:rsidRPr="001C01C9">
              <w:rPr>
                <w:rFonts w:ascii="Times New Roman" w:hAnsi="Times New Roman" w:cs="Times New Roman"/>
              </w:rPr>
              <w:t>2</w:t>
            </w:r>
            <w:r w:rsidRPr="001C01C9">
              <w:rPr>
                <w:rFonts w:ascii="Times New Roman" w:hAnsi="Times New Roman" w:cs="Times New Roman"/>
              </w:rPr>
              <w:t xml:space="preserve"> [0.9</w:t>
            </w:r>
            <w:r w:rsidR="00F94919" w:rsidRPr="001C01C9">
              <w:rPr>
                <w:rFonts w:ascii="Times New Roman" w:hAnsi="Times New Roman" w:cs="Times New Roman"/>
              </w:rPr>
              <w:t>7</w:t>
            </w:r>
            <w:r w:rsidRPr="001C01C9">
              <w:rPr>
                <w:rFonts w:ascii="Times New Roman" w:hAnsi="Times New Roman" w:cs="Times New Roman"/>
              </w:rPr>
              <w:t>, 1.8</w:t>
            </w:r>
            <w:r w:rsidR="00F94919" w:rsidRPr="001C01C9">
              <w:rPr>
                <w:rFonts w:ascii="Times New Roman" w:hAnsi="Times New Roman" w:cs="Times New Roman"/>
              </w:rPr>
              <w:t>0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F94919" w:rsidRPr="001C01C9">
              <w:rPr>
                <w:rFonts w:ascii="Times New Roman" w:hAnsi="Times New Roman" w:cs="Times New Roman"/>
              </w:rPr>
              <w:t>, n=6</w:t>
            </w:r>
          </w:p>
        </w:tc>
      </w:tr>
      <w:tr w:rsidR="003F28A7" w:rsidRPr="001C01C9" w14:paraId="6F5C0C92" w14:textId="77777777" w:rsidTr="00D4331C">
        <w:tc>
          <w:tcPr>
            <w:tcW w:w="1362" w:type="pct"/>
          </w:tcPr>
          <w:p w14:paraId="093D33FF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1819" w:type="pct"/>
          </w:tcPr>
          <w:p w14:paraId="0C0080ED" w14:textId="1A89169C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F94919" w:rsidRPr="001C01C9">
              <w:rPr>
                <w:rFonts w:ascii="Times New Roman" w:hAnsi="Times New Roman" w:cs="Times New Roman"/>
              </w:rPr>
              <w:t>20 [0.71, 2.02], n=7</w:t>
            </w:r>
          </w:p>
        </w:tc>
        <w:tc>
          <w:tcPr>
            <w:tcW w:w="1819" w:type="pct"/>
          </w:tcPr>
          <w:p w14:paraId="0A5EBBEC" w14:textId="18351140" w:rsidR="003F28A7" w:rsidRPr="001C01C9" w:rsidRDefault="00F94919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01 [0.80, 5.04], n=4</w:t>
            </w:r>
          </w:p>
        </w:tc>
      </w:tr>
      <w:tr w:rsidR="003F28A7" w:rsidRPr="001C01C9" w14:paraId="74376EB5" w14:textId="77777777" w:rsidTr="00D4331C">
        <w:tc>
          <w:tcPr>
            <w:tcW w:w="1362" w:type="pct"/>
          </w:tcPr>
          <w:p w14:paraId="395B33F3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1C9">
              <w:rPr>
                <w:rFonts w:ascii="Times New Roman" w:hAnsi="Times New Roman" w:cs="Times New Roman"/>
              </w:rPr>
              <w:t>Fetal</w:t>
            </w:r>
            <w:proofErr w:type="spellEnd"/>
            <w:r w:rsidRPr="001C01C9">
              <w:rPr>
                <w:rFonts w:ascii="Times New Roman" w:hAnsi="Times New Roman" w:cs="Times New Roman"/>
              </w:rPr>
              <w:t xml:space="preserve"> growth restriction</w:t>
            </w:r>
          </w:p>
        </w:tc>
        <w:tc>
          <w:tcPr>
            <w:tcW w:w="1819" w:type="pct"/>
          </w:tcPr>
          <w:p w14:paraId="7AE4D54E" w14:textId="46E38F07" w:rsidR="003F28A7" w:rsidRPr="001C01C9" w:rsidRDefault="00F94919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1819" w:type="pct"/>
          </w:tcPr>
          <w:p w14:paraId="37D7FDFC" w14:textId="562B514B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4.</w:t>
            </w:r>
            <w:r w:rsidR="00F94919" w:rsidRPr="001C01C9">
              <w:rPr>
                <w:rFonts w:ascii="Times New Roman" w:hAnsi="Times New Roman" w:cs="Times New Roman"/>
              </w:rPr>
              <w:t>7</w:t>
            </w:r>
            <w:r w:rsidRPr="001C01C9">
              <w:rPr>
                <w:rFonts w:ascii="Times New Roman" w:hAnsi="Times New Roman" w:cs="Times New Roman"/>
              </w:rPr>
              <w:t>7 [0.</w:t>
            </w:r>
            <w:r w:rsidR="00F94919" w:rsidRPr="001C01C9">
              <w:rPr>
                <w:rFonts w:ascii="Times New Roman" w:hAnsi="Times New Roman" w:cs="Times New Roman"/>
              </w:rPr>
              <w:t>97</w:t>
            </w:r>
            <w:r w:rsidRPr="001C01C9">
              <w:rPr>
                <w:rFonts w:ascii="Times New Roman" w:hAnsi="Times New Roman" w:cs="Times New Roman"/>
              </w:rPr>
              <w:t>, 2</w:t>
            </w:r>
            <w:r w:rsidR="00F94919" w:rsidRPr="001C01C9">
              <w:rPr>
                <w:rFonts w:ascii="Times New Roman" w:hAnsi="Times New Roman" w:cs="Times New Roman"/>
              </w:rPr>
              <w:t>3.43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F94919" w:rsidRPr="001C01C9">
              <w:rPr>
                <w:rFonts w:ascii="Times New Roman" w:hAnsi="Times New Roman" w:cs="Times New Roman"/>
              </w:rPr>
              <w:t>, n=5</w:t>
            </w:r>
          </w:p>
        </w:tc>
      </w:tr>
      <w:tr w:rsidR="003F28A7" w:rsidRPr="001C01C9" w14:paraId="4C9DD5B3" w14:textId="77777777" w:rsidTr="00D4331C">
        <w:tc>
          <w:tcPr>
            <w:tcW w:w="1362" w:type="pct"/>
          </w:tcPr>
          <w:p w14:paraId="0D9EFE82" w14:textId="77777777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trauterine death</w:t>
            </w:r>
          </w:p>
        </w:tc>
        <w:tc>
          <w:tcPr>
            <w:tcW w:w="1819" w:type="pct"/>
          </w:tcPr>
          <w:p w14:paraId="2796724E" w14:textId="56DA874E" w:rsidR="003F28A7" w:rsidRPr="001C01C9" w:rsidRDefault="003F28A7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  <w:u w:color="000000"/>
              </w:rPr>
              <w:t>1.78 [0.92-3.4</w:t>
            </w:r>
            <w:r w:rsidR="00F94919" w:rsidRPr="001C01C9">
              <w:rPr>
                <w:rFonts w:ascii="Times New Roman" w:hAnsi="Times New Roman" w:cs="Times New Roman"/>
                <w:u w:color="000000"/>
              </w:rPr>
              <w:t>6</w:t>
            </w:r>
            <w:r w:rsidRPr="001C01C9">
              <w:rPr>
                <w:rFonts w:ascii="Times New Roman" w:hAnsi="Times New Roman" w:cs="Times New Roman"/>
                <w:u w:color="000000"/>
              </w:rPr>
              <w:t>]</w:t>
            </w:r>
            <w:r w:rsidR="00F94919" w:rsidRPr="001C01C9">
              <w:rPr>
                <w:rFonts w:ascii="Times New Roman" w:hAnsi="Times New Roman" w:cs="Times New Roman"/>
                <w:u w:color="000000"/>
              </w:rPr>
              <w:t>, n=7</w:t>
            </w:r>
          </w:p>
        </w:tc>
        <w:tc>
          <w:tcPr>
            <w:tcW w:w="1819" w:type="pct"/>
          </w:tcPr>
          <w:p w14:paraId="51ABF333" w14:textId="1885AC1B" w:rsidR="003F28A7" w:rsidRPr="001C01C9" w:rsidRDefault="00F94919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73 [0.65, 4.58], n=9</w:t>
            </w:r>
          </w:p>
        </w:tc>
      </w:tr>
      <w:tr w:rsidR="00D43153" w:rsidRPr="001C01C9" w14:paraId="2A2A35CB" w14:textId="77777777" w:rsidTr="00D4331C">
        <w:tc>
          <w:tcPr>
            <w:tcW w:w="1362" w:type="pct"/>
          </w:tcPr>
          <w:p w14:paraId="4C7180DD" w14:textId="4037D214" w:rsidR="00D43153" w:rsidRPr="001C01C9" w:rsidRDefault="00D43153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1C9">
              <w:rPr>
                <w:rFonts w:ascii="Times New Roman" w:hAnsi="Times New Roman" w:cs="Times New Roman"/>
              </w:rPr>
              <w:t>Fetal</w:t>
            </w:r>
            <w:proofErr w:type="spellEnd"/>
            <w:r w:rsidRPr="001C01C9">
              <w:rPr>
                <w:rFonts w:ascii="Times New Roman" w:hAnsi="Times New Roman" w:cs="Times New Roman"/>
              </w:rPr>
              <w:t xml:space="preserve"> congenital malformations</w:t>
            </w:r>
          </w:p>
        </w:tc>
        <w:tc>
          <w:tcPr>
            <w:tcW w:w="1819" w:type="pct"/>
          </w:tcPr>
          <w:p w14:paraId="39698B75" w14:textId="7BADF77A" w:rsidR="00D43153" w:rsidRPr="001C01C9" w:rsidRDefault="00F94919" w:rsidP="003F28A7">
            <w:pPr>
              <w:spacing w:line="360" w:lineRule="auto"/>
              <w:rPr>
                <w:rFonts w:ascii="Times New Roman" w:hAnsi="Times New Roman" w:cs="Times New Roman"/>
                <w:u w:color="000000"/>
              </w:rPr>
            </w:pPr>
            <w:r w:rsidRPr="001C01C9">
              <w:rPr>
                <w:rFonts w:ascii="Times New Roman" w:hAnsi="Times New Roman" w:cs="Times New Roman"/>
                <w:u w:color="000000"/>
              </w:rPr>
              <w:t>1.00 [0.38, 2.64], n=3</w:t>
            </w:r>
          </w:p>
        </w:tc>
        <w:tc>
          <w:tcPr>
            <w:tcW w:w="1819" w:type="pct"/>
          </w:tcPr>
          <w:p w14:paraId="2117D3EF" w14:textId="5E67830F" w:rsidR="00D43153" w:rsidRPr="001C01C9" w:rsidRDefault="00F94919" w:rsidP="003F28A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32 [1.01, 1.72], n=4</w:t>
            </w:r>
          </w:p>
        </w:tc>
      </w:tr>
    </w:tbl>
    <w:p w14:paraId="5E1C1CA0" w14:textId="292C0B80" w:rsidR="00810EF8" w:rsidRPr="001C01C9" w:rsidRDefault="0062000B" w:rsidP="0024634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presented as risk ratio [95% confidence interval]. n=number of studies.</w:t>
      </w:r>
    </w:p>
    <w:p w14:paraId="656F96F2" w14:textId="77777777" w:rsidR="00EC502F" w:rsidRDefault="00810EF8" w:rsidP="00246346">
      <w:pPr>
        <w:rPr>
          <w:rFonts w:ascii="Times New Roman" w:hAnsi="Times New Roman" w:cs="Times New Roman"/>
        </w:rPr>
        <w:sectPr w:rsidR="00EC502F" w:rsidSect="007E3FF8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  <w:r w:rsidRPr="001C01C9">
        <w:rPr>
          <w:rFonts w:ascii="Times New Roman" w:hAnsi="Times New Roman" w:cs="Times New Roman"/>
        </w:rPr>
        <w:br w:type="page"/>
      </w:r>
    </w:p>
    <w:p w14:paraId="778315D7" w14:textId="77777777" w:rsidR="00810EF8" w:rsidRPr="001C01C9" w:rsidRDefault="00810EF8" w:rsidP="00246346">
      <w:pPr>
        <w:rPr>
          <w:rFonts w:ascii="Times New Roman" w:hAnsi="Times New Roman" w:cs="Times New Roman"/>
        </w:rPr>
      </w:pPr>
      <w:r w:rsidRPr="001C01C9">
        <w:rPr>
          <w:rFonts w:ascii="Times New Roman" w:hAnsi="Times New Roman" w:cs="Times New Roman"/>
        </w:rPr>
        <w:lastRenderedPageBreak/>
        <w:t>Supplemental Table 4. Sensitivity analysis on sites of cancer.</w:t>
      </w:r>
    </w:p>
    <w:p w14:paraId="7AE9D2A3" w14:textId="77777777" w:rsidR="00810EF8" w:rsidRPr="001C01C9" w:rsidRDefault="00810EF8" w:rsidP="00246346">
      <w:pPr>
        <w:rPr>
          <w:rFonts w:ascii="Times New Roman" w:hAnsi="Times New Roman" w:cs="Times New Roman"/>
        </w:rPr>
      </w:pPr>
    </w:p>
    <w:p w14:paraId="7742A907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823"/>
        <w:gridCol w:w="2533"/>
        <w:gridCol w:w="2533"/>
        <w:gridCol w:w="2533"/>
        <w:gridCol w:w="2528"/>
      </w:tblGrid>
      <w:tr w:rsidR="00EE60EA" w:rsidRPr="001C01C9" w14:paraId="7E1E7A2C" w14:textId="77777777" w:rsidTr="00EC502F">
        <w:tc>
          <w:tcPr>
            <w:tcW w:w="1370" w:type="pct"/>
          </w:tcPr>
          <w:p w14:paraId="535B6E73" w14:textId="77777777" w:rsidR="00EE60EA" w:rsidRPr="001C01C9" w:rsidRDefault="00EE60EA" w:rsidP="002463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908" w:type="pct"/>
          </w:tcPr>
          <w:p w14:paraId="70048B84" w14:textId="77777777" w:rsidR="00EE60EA" w:rsidRPr="001C01C9" w:rsidRDefault="00EE60EA" w:rsidP="002463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Breast cancer</w:t>
            </w:r>
          </w:p>
        </w:tc>
        <w:tc>
          <w:tcPr>
            <w:tcW w:w="908" w:type="pct"/>
          </w:tcPr>
          <w:p w14:paraId="79694D72" w14:textId="77777777" w:rsidR="00EE60EA" w:rsidRPr="001C01C9" w:rsidRDefault="00EE60EA" w:rsidP="002463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Cervical cancer</w:t>
            </w:r>
          </w:p>
        </w:tc>
        <w:tc>
          <w:tcPr>
            <w:tcW w:w="908" w:type="pct"/>
          </w:tcPr>
          <w:p w14:paraId="57CD106A" w14:textId="77777777" w:rsidR="00EE60EA" w:rsidRPr="001C01C9" w:rsidRDefault="00EE60EA" w:rsidP="002463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Skin cancer</w:t>
            </w:r>
          </w:p>
        </w:tc>
        <w:tc>
          <w:tcPr>
            <w:tcW w:w="906" w:type="pct"/>
          </w:tcPr>
          <w:p w14:paraId="70FB920A" w14:textId="77777777" w:rsidR="00EE60EA" w:rsidRPr="001C01C9" w:rsidRDefault="00EE60EA" w:rsidP="0024634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Haematological cancers</w:t>
            </w:r>
          </w:p>
        </w:tc>
      </w:tr>
      <w:tr w:rsidR="00EE60EA" w:rsidRPr="001C01C9" w14:paraId="34ADDAF2" w14:textId="77777777" w:rsidTr="00EC502F">
        <w:tc>
          <w:tcPr>
            <w:tcW w:w="1370" w:type="pct"/>
          </w:tcPr>
          <w:p w14:paraId="1B4C0D15" w14:textId="2B7CD2B0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emature Rupture of Membranes</w:t>
            </w:r>
          </w:p>
        </w:tc>
        <w:tc>
          <w:tcPr>
            <w:tcW w:w="908" w:type="pct"/>
          </w:tcPr>
          <w:p w14:paraId="119FDB41" w14:textId="24029720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43 [1.59, 3.70], n=1</w:t>
            </w:r>
          </w:p>
        </w:tc>
        <w:tc>
          <w:tcPr>
            <w:tcW w:w="908" w:type="pct"/>
          </w:tcPr>
          <w:p w14:paraId="3CAB02A3" w14:textId="361077F4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89 [0.48, 1.64], n=1</w:t>
            </w:r>
          </w:p>
        </w:tc>
        <w:tc>
          <w:tcPr>
            <w:tcW w:w="908" w:type="pct"/>
          </w:tcPr>
          <w:p w14:paraId="0790FFA2" w14:textId="4A498EAA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60ABAA37" w14:textId="2712850F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348.99 [21.30, </w:t>
            </w:r>
            <w:r w:rsidR="00EC502F">
              <w:rPr>
                <w:rFonts w:ascii="Times New Roman" w:hAnsi="Times New Roman" w:cs="Times New Roman"/>
              </w:rPr>
              <w:t>5</w:t>
            </w:r>
            <w:r w:rsidRPr="001C01C9">
              <w:rPr>
                <w:rFonts w:ascii="Times New Roman" w:hAnsi="Times New Roman" w:cs="Times New Roman"/>
              </w:rPr>
              <w:t>717.35], n=1</w:t>
            </w:r>
          </w:p>
        </w:tc>
      </w:tr>
      <w:tr w:rsidR="00EE60EA" w:rsidRPr="001C01C9" w14:paraId="29EBC78D" w14:textId="77777777" w:rsidTr="00EC502F">
        <w:tc>
          <w:tcPr>
            <w:tcW w:w="1370" w:type="pct"/>
          </w:tcPr>
          <w:p w14:paraId="2D59CDF5" w14:textId="7777777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eterm birth</w:t>
            </w:r>
          </w:p>
          <w:p w14:paraId="7241E397" w14:textId="77777777" w:rsidR="00EE60EA" w:rsidRPr="001C01C9" w:rsidRDefault="00EE60EA" w:rsidP="009E7F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8" w:type="pct"/>
          </w:tcPr>
          <w:p w14:paraId="77195620" w14:textId="2EA32B8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5.62 [3.53, 8.94], n=3</w:t>
            </w:r>
          </w:p>
        </w:tc>
        <w:tc>
          <w:tcPr>
            <w:tcW w:w="908" w:type="pct"/>
          </w:tcPr>
          <w:p w14:paraId="220A0675" w14:textId="44C9A259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65 [1.60, 4.38], n=2</w:t>
            </w:r>
          </w:p>
        </w:tc>
        <w:tc>
          <w:tcPr>
            <w:tcW w:w="908" w:type="pct"/>
          </w:tcPr>
          <w:p w14:paraId="75A681A7" w14:textId="0666150A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.17 [0.21, 46.90], n=2</w:t>
            </w:r>
          </w:p>
        </w:tc>
        <w:tc>
          <w:tcPr>
            <w:tcW w:w="906" w:type="pct"/>
          </w:tcPr>
          <w:p w14:paraId="0FC8EAFE" w14:textId="1541D8E8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89 [0.09, 8.67], n=2</w:t>
            </w:r>
          </w:p>
        </w:tc>
      </w:tr>
      <w:tr w:rsidR="00EE60EA" w:rsidRPr="001C01C9" w14:paraId="4D31D732" w14:textId="77777777" w:rsidTr="00EC502F">
        <w:tc>
          <w:tcPr>
            <w:tcW w:w="1370" w:type="pct"/>
          </w:tcPr>
          <w:p w14:paraId="5C7934BE" w14:textId="50272ED4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908" w:type="pct"/>
          </w:tcPr>
          <w:p w14:paraId="0270F9D8" w14:textId="403ED238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432D7B55" w14:textId="3B781045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4.00 [1.01, 15.83], n=1</w:t>
            </w:r>
          </w:p>
        </w:tc>
        <w:tc>
          <w:tcPr>
            <w:tcW w:w="908" w:type="pct"/>
          </w:tcPr>
          <w:p w14:paraId="42E137A2" w14:textId="0A1594DA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552024D5" w14:textId="5D7488D1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.25 [0.46, 22.99], n=1</w:t>
            </w:r>
          </w:p>
        </w:tc>
      </w:tr>
      <w:tr w:rsidR="00EE60EA" w:rsidRPr="001C01C9" w14:paraId="719B312D" w14:textId="77777777" w:rsidTr="00EC502F">
        <w:tc>
          <w:tcPr>
            <w:tcW w:w="1370" w:type="pct"/>
          </w:tcPr>
          <w:p w14:paraId="021C399D" w14:textId="76F7876C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908" w:type="pct"/>
            <w:shd w:val="clear" w:color="auto" w:fill="auto"/>
          </w:tcPr>
          <w:p w14:paraId="5AC7A16C" w14:textId="777DD81D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2 [0.70, 2.13], n=2</w:t>
            </w:r>
          </w:p>
        </w:tc>
        <w:tc>
          <w:tcPr>
            <w:tcW w:w="908" w:type="pct"/>
          </w:tcPr>
          <w:p w14:paraId="37888BB2" w14:textId="62F6EC0F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0C63EEE1" w14:textId="09B6EE2C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70CFDE97" w14:textId="17214E5A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9 [0.50, 1.25], n=1</w:t>
            </w:r>
          </w:p>
        </w:tc>
      </w:tr>
      <w:tr w:rsidR="00EE60EA" w:rsidRPr="001C01C9" w14:paraId="5E6BC7B8" w14:textId="77777777" w:rsidTr="00EC502F">
        <w:tc>
          <w:tcPr>
            <w:tcW w:w="1370" w:type="pct"/>
          </w:tcPr>
          <w:p w14:paraId="7A17B6E4" w14:textId="40E2DE63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lacenta praevia</w:t>
            </w:r>
          </w:p>
        </w:tc>
        <w:tc>
          <w:tcPr>
            <w:tcW w:w="908" w:type="pct"/>
            <w:shd w:val="clear" w:color="auto" w:fill="auto"/>
          </w:tcPr>
          <w:p w14:paraId="22BF92F7" w14:textId="3A873594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2A75E3F9" w14:textId="45D8F0EF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07B7A3EC" w14:textId="59599B7F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2B184DC2" w14:textId="712C04AB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8 [0.20, 3.13], n=1</w:t>
            </w:r>
          </w:p>
        </w:tc>
      </w:tr>
      <w:tr w:rsidR="00EE60EA" w:rsidRPr="001C01C9" w14:paraId="5470AF07" w14:textId="77777777" w:rsidTr="00EC502F">
        <w:tc>
          <w:tcPr>
            <w:tcW w:w="1370" w:type="pct"/>
          </w:tcPr>
          <w:p w14:paraId="57CEFA85" w14:textId="2528D38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Hypertensive disorders of pregnancy</w:t>
            </w:r>
          </w:p>
        </w:tc>
        <w:tc>
          <w:tcPr>
            <w:tcW w:w="908" w:type="pct"/>
            <w:shd w:val="clear" w:color="auto" w:fill="auto"/>
          </w:tcPr>
          <w:p w14:paraId="1963C658" w14:textId="5C1CBC78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68 [0.44, 1.06], n=2</w:t>
            </w:r>
          </w:p>
        </w:tc>
        <w:tc>
          <w:tcPr>
            <w:tcW w:w="908" w:type="pct"/>
          </w:tcPr>
          <w:p w14:paraId="23BCE1C8" w14:textId="299A1FE8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202E77E5" w14:textId="58B643D6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31BA558C" w14:textId="5B8174FB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59 [1.10, 2.29], n=1</w:t>
            </w:r>
          </w:p>
        </w:tc>
      </w:tr>
      <w:tr w:rsidR="00EE60EA" w:rsidRPr="001C01C9" w14:paraId="2FC67D35" w14:textId="77777777" w:rsidTr="00EC502F">
        <w:tc>
          <w:tcPr>
            <w:tcW w:w="1370" w:type="pct"/>
          </w:tcPr>
          <w:p w14:paraId="56CBA127" w14:textId="62807168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ternal death</w:t>
            </w:r>
          </w:p>
        </w:tc>
        <w:tc>
          <w:tcPr>
            <w:tcW w:w="908" w:type="pct"/>
            <w:shd w:val="clear" w:color="auto" w:fill="auto"/>
          </w:tcPr>
          <w:p w14:paraId="53891FCF" w14:textId="7348DCF2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4E963093" w14:textId="0D24D5A6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72D25236" w14:textId="1C45F197" w:rsidR="00EE60EA" w:rsidRPr="001C01C9" w:rsidRDefault="00133286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09A8E785" w14:textId="61BE87DA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84.91 [27.42, 262.92], n=1</w:t>
            </w:r>
          </w:p>
        </w:tc>
      </w:tr>
      <w:tr w:rsidR="00EE60EA" w:rsidRPr="001C01C9" w14:paraId="451DFBEC" w14:textId="77777777" w:rsidTr="00EC502F">
        <w:tc>
          <w:tcPr>
            <w:tcW w:w="1370" w:type="pct"/>
          </w:tcPr>
          <w:p w14:paraId="2B9F1222" w14:textId="654DDCE6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strumental</w:t>
            </w:r>
            <w:r w:rsidR="003F28A7" w:rsidRPr="001C01C9">
              <w:rPr>
                <w:rFonts w:ascii="Times New Roman" w:hAnsi="Times New Roman" w:cs="Times New Roman"/>
              </w:rPr>
              <w:t xml:space="preserve"> </w:t>
            </w:r>
            <w:r w:rsidRPr="001C01C9">
              <w:rPr>
                <w:rFonts w:ascii="Times New Roman" w:hAnsi="Times New Roman" w:cs="Times New Roman"/>
              </w:rPr>
              <w:t>delivery</w:t>
            </w:r>
          </w:p>
        </w:tc>
        <w:tc>
          <w:tcPr>
            <w:tcW w:w="908" w:type="pct"/>
            <w:shd w:val="clear" w:color="auto" w:fill="auto"/>
          </w:tcPr>
          <w:p w14:paraId="3846FA63" w14:textId="5D3212BF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67 [0.47, 0.96], n=1</w:t>
            </w:r>
          </w:p>
        </w:tc>
        <w:tc>
          <w:tcPr>
            <w:tcW w:w="908" w:type="pct"/>
          </w:tcPr>
          <w:p w14:paraId="16008481" w14:textId="52922735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23 [0.10, 0.56], n=1</w:t>
            </w:r>
          </w:p>
        </w:tc>
        <w:tc>
          <w:tcPr>
            <w:tcW w:w="908" w:type="pct"/>
          </w:tcPr>
          <w:p w14:paraId="2CE808DB" w14:textId="35F6EF93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98 [0.65, 1.48], n=1</w:t>
            </w:r>
          </w:p>
        </w:tc>
        <w:tc>
          <w:tcPr>
            <w:tcW w:w="906" w:type="pct"/>
          </w:tcPr>
          <w:p w14:paraId="5CA871AE" w14:textId="0B154605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40 [0.10, 1.58], n=1</w:t>
            </w:r>
          </w:p>
        </w:tc>
      </w:tr>
      <w:tr w:rsidR="00EE60EA" w:rsidRPr="001C01C9" w14:paraId="68186D0A" w14:textId="77777777" w:rsidTr="00EC502F">
        <w:tc>
          <w:tcPr>
            <w:tcW w:w="1370" w:type="pct"/>
          </w:tcPr>
          <w:p w14:paraId="1646F19C" w14:textId="4AA89E79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esarean delivery</w:t>
            </w:r>
          </w:p>
        </w:tc>
        <w:tc>
          <w:tcPr>
            <w:tcW w:w="908" w:type="pct"/>
            <w:shd w:val="clear" w:color="auto" w:fill="auto"/>
          </w:tcPr>
          <w:p w14:paraId="7F64195C" w14:textId="4690E828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50 [1.10, 2.05], n=2</w:t>
            </w:r>
          </w:p>
        </w:tc>
        <w:tc>
          <w:tcPr>
            <w:tcW w:w="908" w:type="pct"/>
          </w:tcPr>
          <w:p w14:paraId="3E2DE1B2" w14:textId="5FC1DAE3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84 [1.49, 2.27], n=2</w:t>
            </w:r>
          </w:p>
        </w:tc>
        <w:tc>
          <w:tcPr>
            <w:tcW w:w="908" w:type="pct"/>
          </w:tcPr>
          <w:p w14:paraId="01384C80" w14:textId="7F438DFE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16 [0.93, 1.46], n=1</w:t>
            </w:r>
          </w:p>
        </w:tc>
        <w:tc>
          <w:tcPr>
            <w:tcW w:w="906" w:type="pct"/>
          </w:tcPr>
          <w:p w14:paraId="67DB6E04" w14:textId="45245C9F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9 [1.15, 1.45], n=1</w:t>
            </w:r>
          </w:p>
        </w:tc>
      </w:tr>
      <w:tr w:rsidR="00EE60EA" w:rsidRPr="001C01C9" w14:paraId="4ED8D88F" w14:textId="77777777" w:rsidTr="00EC502F">
        <w:tc>
          <w:tcPr>
            <w:tcW w:w="1370" w:type="pct"/>
          </w:tcPr>
          <w:p w14:paraId="73310105" w14:textId="1BE7DAB6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duction of labour</w:t>
            </w:r>
          </w:p>
        </w:tc>
        <w:tc>
          <w:tcPr>
            <w:tcW w:w="908" w:type="pct"/>
            <w:shd w:val="clear" w:color="auto" w:fill="auto"/>
          </w:tcPr>
          <w:p w14:paraId="58D9EDF1" w14:textId="3663E693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86 [1.67, 2.08], n=2</w:t>
            </w:r>
          </w:p>
        </w:tc>
        <w:tc>
          <w:tcPr>
            <w:tcW w:w="908" w:type="pct"/>
          </w:tcPr>
          <w:p w14:paraId="3B8A2632" w14:textId="50D20F9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3DE8185E" w14:textId="56DD6360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99 [0.77, 1.28], n=1</w:t>
            </w:r>
          </w:p>
        </w:tc>
        <w:tc>
          <w:tcPr>
            <w:tcW w:w="906" w:type="pct"/>
          </w:tcPr>
          <w:p w14:paraId="0BFB9D93" w14:textId="61D21D02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6 [0.29, 2.03], n=1</w:t>
            </w:r>
          </w:p>
        </w:tc>
      </w:tr>
      <w:tr w:rsidR="00EE60EA" w:rsidRPr="001C01C9" w14:paraId="387A1514" w14:textId="77777777" w:rsidTr="00EC502F">
        <w:tc>
          <w:tcPr>
            <w:tcW w:w="1370" w:type="pct"/>
          </w:tcPr>
          <w:p w14:paraId="11AEFF8E" w14:textId="14DC7FA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jor puerperal infection</w:t>
            </w:r>
          </w:p>
        </w:tc>
        <w:tc>
          <w:tcPr>
            <w:tcW w:w="908" w:type="pct"/>
            <w:shd w:val="clear" w:color="auto" w:fill="auto"/>
          </w:tcPr>
          <w:p w14:paraId="5AAB36F2" w14:textId="200A9595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7567BADA" w14:textId="33FDA572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277839CE" w14:textId="7D0C88CD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4A4E4A02" w14:textId="533488E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9 [0.74, 2.25], n=1</w:t>
            </w:r>
          </w:p>
        </w:tc>
      </w:tr>
      <w:tr w:rsidR="00EE60EA" w:rsidRPr="001C01C9" w14:paraId="19405B0F" w14:textId="77777777" w:rsidTr="00EC502F">
        <w:tc>
          <w:tcPr>
            <w:tcW w:w="1370" w:type="pct"/>
          </w:tcPr>
          <w:p w14:paraId="79A8211B" w14:textId="5351F284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908" w:type="pct"/>
            <w:shd w:val="clear" w:color="auto" w:fill="auto"/>
          </w:tcPr>
          <w:p w14:paraId="3C00EE4A" w14:textId="0A2C9013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0AC25D0F" w14:textId="31CB8FC9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1.92 [3.62, 39.29], n=2</w:t>
            </w:r>
          </w:p>
        </w:tc>
        <w:tc>
          <w:tcPr>
            <w:tcW w:w="908" w:type="pct"/>
          </w:tcPr>
          <w:p w14:paraId="5D78C98F" w14:textId="0E5B8000" w:rsidR="00EE60EA" w:rsidRPr="001C01C9" w:rsidRDefault="00EC502F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7DD96D3B" w14:textId="40C6191B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63 [2.11, 3.27], n=1</w:t>
            </w:r>
          </w:p>
        </w:tc>
      </w:tr>
      <w:tr w:rsidR="00EE60EA" w:rsidRPr="001C01C9" w14:paraId="5F693061" w14:textId="77777777" w:rsidTr="00EC502F">
        <w:tc>
          <w:tcPr>
            <w:tcW w:w="1370" w:type="pct"/>
          </w:tcPr>
          <w:p w14:paraId="11604E7C" w14:textId="563633C9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ostpartum haemorrhage</w:t>
            </w:r>
          </w:p>
        </w:tc>
        <w:tc>
          <w:tcPr>
            <w:tcW w:w="908" w:type="pct"/>
            <w:shd w:val="clear" w:color="auto" w:fill="auto"/>
          </w:tcPr>
          <w:p w14:paraId="0AF105E4" w14:textId="1C7D06FA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5B7BA09E" w14:textId="26814C8F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30CDAE5B" w14:textId="68BD73E8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5DA6B48B" w14:textId="1B409B90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08 [0.59, 1.99], n=1</w:t>
            </w:r>
          </w:p>
        </w:tc>
      </w:tr>
      <w:tr w:rsidR="00EE60EA" w:rsidRPr="001C01C9" w14:paraId="5E81931D" w14:textId="77777777" w:rsidTr="00EC502F">
        <w:tc>
          <w:tcPr>
            <w:tcW w:w="1370" w:type="pct"/>
          </w:tcPr>
          <w:p w14:paraId="22AEFA07" w14:textId="45667A15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lastRenderedPageBreak/>
              <w:t>Placental abruption</w:t>
            </w:r>
          </w:p>
        </w:tc>
        <w:tc>
          <w:tcPr>
            <w:tcW w:w="908" w:type="pct"/>
            <w:shd w:val="clear" w:color="auto" w:fill="auto"/>
          </w:tcPr>
          <w:p w14:paraId="6B74C4FC" w14:textId="6FE586A6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95 [0.43, 2.11], n=1</w:t>
            </w:r>
          </w:p>
        </w:tc>
        <w:tc>
          <w:tcPr>
            <w:tcW w:w="908" w:type="pct"/>
          </w:tcPr>
          <w:p w14:paraId="79B5DCC6" w14:textId="701B61B9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50E3810E" w14:textId="338309EC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42DAC9EE" w14:textId="522782B0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71 [0.86, 3.41], n=1</w:t>
            </w:r>
          </w:p>
        </w:tc>
      </w:tr>
      <w:tr w:rsidR="00EE60EA" w:rsidRPr="001C01C9" w14:paraId="6B5F5FEA" w14:textId="77777777" w:rsidTr="00EC502F">
        <w:tc>
          <w:tcPr>
            <w:tcW w:w="1370" w:type="pct"/>
          </w:tcPr>
          <w:p w14:paraId="5F2E811A" w14:textId="7777777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908" w:type="pct"/>
          </w:tcPr>
          <w:p w14:paraId="3F1EAD79" w14:textId="4C6D9843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5.92 [4.41, 7.95], n=2</w:t>
            </w:r>
          </w:p>
        </w:tc>
        <w:tc>
          <w:tcPr>
            <w:tcW w:w="908" w:type="pct"/>
          </w:tcPr>
          <w:p w14:paraId="16F1CD88" w14:textId="23771DE7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61 [2.14, 3.18], n=1</w:t>
            </w:r>
          </w:p>
        </w:tc>
        <w:tc>
          <w:tcPr>
            <w:tcW w:w="908" w:type="pct"/>
          </w:tcPr>
          <w:p w14:paraId="55669453" w14:textId="2BC2FF69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62 [0.37, 1.05], n=2</w:t>
            </w:r>
          </w:p>
        </w:tc>
        <w:tc>
          <w:tcPr>
            <w:tcW w:w="906" w:type="pct"/>
          </w:tcPr>
          <w:p w14:paraId="5B551DA6" w14:textId="72CD2679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33 [0.14, 38.26], n=1</w:t>
            </w:r>
          </w:p>
        </w:tc>
      </w:tr>
      <w:tr w:rsidR="00EE60EA" w:rsidRPr="001C01C9" w14:paraId="4629678A" w14:textId="77777777" w:rsidTr="00EC502F">
        <w:tc>
          <w:tcPr>
            <w:tcW w:w="1370" w:type="pct"/>
          </w:tcPr>
          <w:p w14:paraId="5F1DDCD8" w14:textId="7347C1DF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1C9">
              <w:rPr>
                <w:rFonts w:ascii="Times New Roman" w:hAnsi="Times New Roman" w:cs="Times New Roman"/>
              </w:rPr>
              <w:t>Fetal</w:t>
            </w:r>
            <w:proofErr w:type="spellEnd"/>
            <w:r w:rsidRPr="001C01C9">
              <w:rPr>
                <w:rFonts w:ascii="Times New Roman" w:hAnsi="Times New Roman" w:cs="Times New Roman"/>
              </w:rPr>
              <w:t xml:space="preserve"> growth restriction</w:t>
            </w:r>
          </w:p>
        </w:tc>
        <w:tc>
          <w:tcPr>
            <w:tcW w:w="908" w:type="pct"/>
          </w:tcPr>
          <w:p w14:paraId="0E661FDE" w14:textId="4743E175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7EE136DA" w14:textId="5EEB60DE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77 [0.93, 3.37], n=1</w:t>
            </w:r>
          </w:p>
        </w:tc>
        <w:tc>
          <w:tcPr>
            <w:tcW w:w="908" w:type="pct"/>
          </w:tcPr>
          <w:p w14:paraId="210233AC" w14:textId="7C0B8326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6" w:type="pct"/>
          </w:tcPr>
          <w:p w14:paraId="6C85054E" w14:textId="04115E08" w:rsidR="00EE60EA" w:rsidRPr="001C01C9" w:rsidRDefault="00EE60EA" w:rsidP="002C5A32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681.48 [93.12, 30361.64], n=1</w:t>
            </w:r>
          </w:p>
        </w:tc>
      </w:tr>
      <w:tr w:rsidR="00EE60EA" w:rsidRPr="001C01C9" w14:paraId="725E45DE" w14:textId="77777777" w:rsidTr="00EC502F">
        <w:tc>
          <w:tcPr>
            <w:tcW w:w="1370" w:type="pct"/>
          </w:tcPr>
          <w:p w14:paraId="44910470" w14:textId="5443479C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trauterine death</w:t>
            </w:r>
          </w:p>
        </w:tc>
        <w:tc>
          <w:tcPr>
            <w:tcW w:w="908" w:type="pct"/>
          </w:tcPr>
          <w:p w14:paraId="3C709C33" w14:textId="28060307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7 [0.25, 2.38], n=3</w:t>
            </w:r>
          </w:p>
        </w:tc>
        <w:tc>
          <w:tcPr>
            <w:tcW w:w="908" w:type="pct"/>
          </w:tcPr>
          <w:p w14:paraId="47251B02" w14:textId="09AEE5A2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39 [0.50, 11.38], n=2</w:t>
            </w:r>
          </w:p>
        </w:tc>
        <w:tc>
          <w:tcPr>
            <w:tcW w:w="908" w:type="pct"/>
          </w:tcPr>
          <w:p w14:paraId="7589E454" w14:textId="15AC3346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80 [0.09, 36.50] n=2</w:t>
            </w:r>
          </w:p>
        </w:tc>
        <w:tc>
          <w:tcPr>
            <w:tcW w:w="906" w:type="pct"/>
          </w:tcPr>
          <w:p w14:paraId="46096B18" w14:textId="0A37B97C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58 [1.12, 5.92], n=2</w:t>
            </w:r>
          </w:p>
        </w:tc>
      </w:tr>
      <w:tr w:rsidR="00EE60EA" w:rsidRPr="001C01C9" w14:paraId="116CAA3C" w14:textId="77777777" w:rsidTr="00EC502F">
        <w:tc>
          <w:tcPr>
            <w:tcW w:w="1370" w:type="pct"/>
          </w:tcPr>
          <w:p w14:paraId="55092A34" w14:textId="456670D2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1C9">
              <w:rPr>
                <w:rFonts w:ascii="Times New Roman" w:hAnsi="Times New Roman" w:cs="Times New Roman"/>
              </w:rPr>
              <w:t>Fetal</w:t>
            </w:r>
            <w:proofErr w:type="spellEnd"/>
            <w:r w:rsidRPr="001C01C9">
              <w:rPr>
                <w:rFonts w:ascii="Times New Roman" w:hAnsi="Times New Roman" w:cs="Times New Roman"/>
              </w:rPr>
              <w:t xml:space="preserve"> congenital malformations</w:t>
            </w:r>
          </w:p>
        </w:tc>
        <w:tc>
          <w:tcPr>
            <w:tcW w:w="908" w:type="pct"/>
          </w:tcPr>
          <w:p w14:paraId="5EFDF392" w14:textId="057E4714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5 [0.24, 2.33], n=1</w:t>
            </w:r>
          </w:p>
        </w:tc>
        <w:tc>
          <w:tcPr>
            <w:tcW w:w="908" w:type="pct"/>
          </w:tcPr>
          <w:p w14:paraId="4F761881" w14:textId="0F5CB308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  <w:tc>
          <w:tcPr>
            <w:tcW w:w="908" w:type="pct"/>
          </w:tcPr>
          <w:p w14:paraId="0096FF5C" w14:textId="30EF2729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64 [0.16, 2.55], n=1</w:t>
            </w:r>
          </w:p>
        </w:tc>
        <w:tc>
          <w:tcPr>
            <w:tcW w:w="906" w:type="pct"/>
          </w:tcPr>
          <w:p w14:paraId="3BCF0E84" w14:textId="39CE6602" w:rsidR="00EE60EA" w:rsidRPr="001C01C9" w:rsidRDefault="00EE60EA" w:rsidP="007449A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95 [0.73, 5.17], n=2</w:t>
            </w:r>
          </w:p>
        </w:tc>
      </w:tr>
    </w:tbl>
    <w:p w14:paraId="44EF8274" w14:textId="15CE9A68" w:rsidR="00810EF8" w:rsidRPr="001C01C9" w:rsidRDefault="0062000B" w:rsidP="0024634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presented as risk ratio [95% confidence interval]. n=number of studies.</w:t>
      </w:r>
    </w:p>
    <w:p w14:paraId="01BA3F10" w14:textId="77777777" w:rsidR="000E2FEA" w:rsidRPr="001C01C9" w:rsidRDefault="000E2FEA" w:rsidP="00246346">
      <w:pPr>
        <w:spacing w:line="360" w:lineRule="auto"/>
        <w:rPr>
          <w:rFonts w:ascii="Times New Roman" w:hAnsi="Times New Roman" w:cs="Times New Roman"/>
        </w:rPr>
      </w:pPr>
    </w:p>
    <w:p w14:paraId="617B80ED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</w:p>
    <w:p w14:paraId="671A8A00" w14:textId="77777777" w:rsidR="000C1924" w:rsidRPr="001C01C9" w:rsidRDefault="000C1924" w:rsidP="00246346">
      <w:pPr>
        <w:spacing w:line="360" w:lineRule="auto"/>
        <w:rPr>
          <w:rFonts w:ascii="Times New Roman" w:hAnsi="Times New Roman" w:cs="Times New Roman"/>
        </w:rPr>
      </w:pPr>
    </w:p>
    <w:p w14:paraId="5DED9D6A" w14:textId="77777777" w:rsidR="000C1924" w:rsidRPr="001C01C9" w:rsidRDefault="000C1924" w:rsidP="00246346">
      <w:pPr>
        <w:spacing w:line="360" w:lineRule="auto"/>
        <w:rPr>
          <w:rFonts w:ascii="Times New Roman" w:hAnsi="Times New Roman" w:cs="Times New Roman"/>
        </w:rPr>
      </w:pPr>
    </w:p>
    <w:p w14:paraId="0BD6FA42" w14:textId="77777777" w:rsidR="000C1924" w:rsidRPr="001C01C9" w:rsidRDefault="000C1924" w:rsidP="00246346">
      <w:pPr>
        <w:spacing w:line="360" w:lineRule="auto"/>
        <w:rPr>
          <w:rFonts w:ascii="Times New Roman" w:hAnsi="Times New Roman" w:cs="Times New Roman"/>
        </w:rPr>
      </w:pPr>
    </w:p>
    <w:p w14:paraId="57413FFB" w14:textId="7D4067F5" w:rsidR="000C1924" w:rsidRPr="001C01C9" w:rsidRDefault="000C1924">
      <w:pPr>
        <w:spacing w:after="160" w:line="259" w:lineRule="auto"/>
        <w:rPr>
          <w:rFonts w:ascii="Times New Roman" w:hAnsi="Times New Roman" w:cs="Times New Roman"/>
        </w:rPr>
      </w:pPr>
      <w:r w:rsidRPr="001C01C9">
        <w:rPr>
          <w:rFonts w:ascii="Times New Roman" w:hAnsi="Times New Roman" w:cs="Times New Roman"/>
        </w:rPr>
        <w:br w:type="page"/>
      </w:r>
    </w:p>
    <w:p w14:paraId="0C87620D" w14:textId="77777777" w:rsidR="00EC502F" w:rsidRDefault="00EC502F" w:rsidP="00246346">
      <w:pPr>
        <w:spacing w:line="360" w:lineRule="auto"/>
        <w:rPr>
          <w:rFonts w:ascii="Times New Roman" w:hAnsi="Times New Roman" w:cs="Times New Roman"/>
        </w:rPr>
        <w:sectPr w:rsidR="00EC502F" w:rsidSect="007E3FF8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AE111CC" w14:textId="490B8F36" w:rsidR="000C1924" w:rsidRPr="001C01C9" w:rsidRDefault="00956BF2" w:rsidP="00246346">
      <w:pPr>
        <w:spacing w:line="360" w:lineRule="auto"/>
        <w:rPr>
          <w:rFonts w:ascii="Times New Roman" w:hAnsi="Times New Roman" w:cs="Times New Roman"/>
        </w:rPr>
      </w:pPr>
      <w:r w:rsidRPr="001C01C9">
        <w:rPr>
          <w:rFonts w:ascii="Times New Roman" w:hAnsi="Times New Roman" w:cs="Times New Roman"/>
        </w:rPr>
        <w:lastRenderedPageBreak/>
        <w:t>Supplemental Table 5. Sensitivity analysis of haematological versus non-haematological malignancies</w:t>
      </w:r>
    </w:p>
    <w:p w14:paraId="48D7FB0A" w14:textId="77777777" w:rsidR="00956BF2" w:rsidRPr="001C01C9" w:rsidRDefault="00956BF2" w:rsidP="00246346">
      <w:pPr>
        <w:spacing w:line="360" w:lineRule="auto"/>
        <w:rPr>
          <w:rFonts w:ascii="Times New Roman" w:hAnsi="Times New Roman" w:cs="Times New Roman"/>
        </w:rPr>
      </w:pPr>
    </w:p>
    <w:p w14:paraId="4CFA013E" w14:textId="77777777" w:rsidR="00956BF2" w:rsidRPr="001C01C9" w:rsidRDefault="00956BF2" w:rsidP="00246346">
      <w:pPr>
        <w:spacing w:line="36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59"/>
        <w:gridCol w:w="3125"/>
        <w:gridCol w:w="3126"/>
      </w:tblGrid>
      <w:tr w:rsidR="00EC4DE8" w:rsidRPr="001C01C9" w14:paraId="04793025" w14:textId="77777777" w:rsidTr="00EC502F">
        <w:tc>
          <w:tcPr>
            <w:tcW w:w="1531" w:type="pct"/>
          </w:tcPr>
          <w:p w14:paraId="25424566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Outcome</w:t>
            </w:r>
          </w:p>
        </w:tc>
        <w:tc>
          <w:tcPr>
            <w:tcW w:w="1734" w:type="pct"/>
          </w:tcPr>
          <w:p w14:paraId="44BB4B6E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Haematological</w:t>
            </w:r>
          </w:p>
        </w:tc>
        <w:tc>
          <w:tcPr>
            <w:tcW w:w="1735" w:type="pct"/>
          </w:tcPr>
          <w:p w14:paraId="6049A62F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1C01C9">
              <w:rPr>
                <w:rFonts w:ascii="Times New Roman" w:hAnsi="Times New Roman" w:cs="Times New Roman"/>
                <w:b/>
                <w:bCs/>
              </w:rPr>
              <w:t>Non-haematological</w:t>
            </w:r>
          </w:p>
        </w:tc>
      </w:tr>
      <w:tr w:rsidR="00EC4DE8" w:rsidRPr="001C01C9" w14:paraId="535674FA" w14:textId="77777777" w:rsidTr="00EC502F">
        <w:tc>
          <w:tcPr>
            <w:tcW w:w="1531" w:type="pct"/>
          </w:tcPr>
          <w:p w14:paraId="44691CA6" w14:textId="7CAA56D2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emature rupture of membranes</w:t>
            </w:r>
          </w:p>
        </w:tc>
        <w:tc>
          <w:tcPr>
            <w:tcW w:w="1734" w:type="pct"/>
          </w:tcPr>
          <w:p w14:paraId="469E5F37" w14:textId="65C1F9FF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48.99 [21.30, 5717.35], n=1</w:t>
            </w:r>
          </w:p>
        </w:tc>
        <w:tc>
          <w:tcPr>
            <w:tcW w:w="1735" w:type="pct"/>
          </w:tcPr>
          <w:p w14:paraId="44B79EDE" w14:textId="2511E5FC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49 [0.86, 2.59], n=4</w:t>
            </w:r>
          </w:p>
        </w:tc>
      </w:tr>
      <w:tr w:rsidR="00EC4DE8" w:rsidRPr="001C01C9" w14:paraId="113B23F9" w14:textId="77777777" w:rsidTr="00EC502F">
        <w:tc>
          <w:tcPr>
            <w:tcW w:w="1531" w:type="pct"/>
          </w:tcPr>
          <w:p w14:paraId="3838B177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reterm birth</w:t>
            </w:r>
          </w:p>
        </w:tc>
        <w:tc>
          <w:tcPr>
            <w:tcW w:w="1734" w:type="pct"/>
          </w:tcPr>
          <w:p w14:paraId="112872AC" w14:textId="7546E935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89 [0.09, 8.67], n=2</w:t>
            </w:r>
          </w:p>
        </w:tc>
        <w:tc>
          <w:tcPr>
            <w:tcW w:w="1735" w:type="pct"/>
          </w:tcPr>
          <w:p w14:paraId="57C3E528" w14:textId="0ABBD32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.45 [2.41, 4.93], n=9</w:t>
            </w:r>
          </w:p>
        </w:tc>
      </w:tr>
      <w:tr w:rsidR="00EC4DE8" w:rsidRPr="001C01C9" w14:paraId="0F462DBE" w14:textId="77777777" w:rsidTr="00EC502F">
        <w:tc>
          <w:tcPr>
            <w:tcW w:w="1531" w:type="pct"/>
          </w:tcPr>
          <w:p w14:paraId="24DFC546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Venous thromboembolism</w:t>
            </w:r>
          </w:p>
        </w:tc>
        <w:tc>
          <w:tcPr>
            <w:tcW w:w="1734" w:type="pct"/>
          </w:tcPr>
          <w:p w14:paraId="0BC6DA71" w14:textId="205A97E9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3.25 [0.46, 22.99], n=1</w:t>
            </w:r>
          </w:p>
        </w:tc>
        <w:tc>
          <w:tcPr>
            <w:tcW w:w="1735" w:type="pct"/>
          </w:tcPr>
          <w:p w14:paraId="66B6D63F" w14:textId="075CE820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7.30 [3.05, 17.48], n=2</w:t>
            </w:r>
          </w:p>
        </w:tc>
      </w:tr>
      <w:tr w:rsidR="00EC4DE8" w:rsidRPr="001C01C9" w14:paraId="4D617CB9" w14:textId="77777777" w:rsidTr="00EC502F">
        <w:tc>
          <w:tcPr>
            <w:tcW w:w="1531" w:type="pct"/>
          </w:tcPr>
          <w:p w14:paraId="1255995C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1734" w:type="pct"/>
          </w:tcPr>
          <w:p w14:paraId="1FED7B67" w14:textId="347EAD1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9 [0.50, 1.25], n=1</w:t>
            </w:r>
          </w:p>
        </w:tc>
        <w:tc>
          <w:tcPr>
            <w:tcW w:w="1735" w:type="pct"/>
          </w:tcPr>
          <w:p w14:paraId="74A3DCFB" w14:textId="43AFAE22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2 [0.70, 2.13], n=2</w:t>
            </w:r>
          </w:p>
        </w:tc>
      </w:tr>
      <w:tr w:rsidR="00EC4DE8" w:rsidRPr="001C01C9" w14:paraId="67965D34" w14:textId="77777777" w:rsidTr="00EC502F">
        <w:tc>
          <w:tcPr>
            <w:tcW w:w="1531" w:type="pct"/>
          </w:tcPr>
          <w:p w14:paraId="2FFAA2A5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Placenta praevia </w:t>
            </w:r>
          </w:p>
        </w:tc>
        <w:tc>
          <w:tcPr>
            <w:tcW w:w="1734" w:type="pct"/>
          </w:tcPr>
          <w:p w14:paraId="1C2F240D" w14:textId="6A173D8C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8 [0.20, 3.13], n=1</w:t>
            </w:r>
          </w:p>
        </w:tc>
        <w:tc>
          <w:tcPr>
            <w:tcW w:w="1735" w:type="pct"/>
          </w:tcPr>
          <w:p w14:paraId="5786C091" w14:textId="133E954E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---</w:t>
            </w:r>
          </w:p>
        </w:tc>
      </w:tr>
      <w:tr w:rsidR="00EC4DE8" w:rsidRPr="001C01C9" w14:paraId="6DA7745A" w14:textId="77777777" w:rsidTr="00EC502F">
        <w:tc>
          <w:tcPr>
            <w:tcW w:w="1531" w:type="pct"/>
          </w:tcPr>
          <w:p w14:paraId="0E828EA0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 xml:space="preserve">Hypertensive disorders of pregnancy </w:t>
            </w:r>
          </w:p>
        </w:tc>
        <w:tc>
          <w:tcPr>
            <w:tcW w:w="1734" w:type="pct"/>
          </w:tcPr>
          <w:p w14:paraId="258459B3" w14:textId="60F76B3B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59 [1.10, 2.29], n=1</w:t>
            </w:r>
          </w:p>
        </w:tc>
        <w:tc>
          <w:tcPr>
            <w:tcW w:w="1735" w:type="pct"/>
          </w:tcPr>
          <w:p w14:paraId="61720144" w14:textId="672E7D63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81 [0.58, 1.14], n=4</w:t>
            </w:r>
          </w:p>
        </w:tc>
      </w:tr>
      <w:tr w:rsidR="00EC4DE8" w:rsidRPr="001C01C9" w14:paraId="5C75E5E4" w14:textId="77777777" w:rsidTr="00EC502F">
        <w:tc>
          <w:tcPr>
            <w:tcW w:w="1531" w:type="pct"/>
          </w:tcPr>
          <w:p w14:paraId="4C279B0E" w14:textId="77777777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ternal death</w:t>
            </w:r>
          </w:p>
        </w:tc>
        <w:tc>
          <w:tcPr>
            <w:tcW w:w="1734" w:type="pct"/>
          </w:tcPr>
          <w:p w14:paraId="52E44BDC" w14:textId="30760E7D" w:rsidR="00EC4DE8" w:rsidRPr="001C01C9" w:rsidRDefault="00EC4DE8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84.91 [27.42, 262.92], n=1</w:t>
            </w:r>
          </w:p>
        </w:tc>
        <w:tc>
          <w:tcPr>
            <w:tcW w:w="1735" w:type="pct"/>
          </w:tcPr>
          <w:p w14:paraId="1B3F0A2B" w14:textId="3370A603" w:rsidR="00EC4DE8" w:rsidRPr="001C01C9" w:rsidRDefault="004C04C6" w:rsidP="00DD1B3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55.84</w:t>
            </w:r>
            <w:r w:rsidR="00EC4DE8" w:rsidRPr="001C01C9">
              <w:rPr>
                <w:rFonts w:ascii="Times New Roman" w:hAnsi="Times New Roman" w:cs="Times New Roman"/>
              </w:rPr>
              <w:t xml:space="preserve"> [</w:t>
            </w:r>
            <w:r w:rsidRPr="001C01C9">
              <w:rPr>
                <w:rFonts w:ascii="Times New Roman" w:hAnsi="Times New Roman" w:cs="Times New Roman"/>
              </w:rPr>
              <w:t>7.90</w:t>
            </w:r>
            <w:r w:rsidR="00EC4DE8" w:rsidRPr="001C01C9">
              <w:rPr>
                <w:rFonts w:ascii="Times New Roman" w:hAnsi="Times New Roman" w:cs="Times New Roman"/>
              </w:rPr>
              <w:t xml:space="preserve">, </w:t>
            </w:r>
            <w:r w:rsidRPr="001C01C9">
              <w:rPr>
                <w:rFonts w:ascii="Times New Roman" w:hAnsi="Times New Roman" w:cs="Times New Roman"/>
              </w:rPr>
              <w:t>394.72</w:t>
            </w:r>
            <w:r w:rsidR="00EC4DE8" w:rsidRPr="001C01C9">
              <w:rPr>
                <w:rFonts w:ascii="Times New Roman" w:hAnsi="Times New Roman" w:cs="Times New Roman"/>
              </w:rPr>
              <w:t>]</w:t>
            </w:r>
            <w:r w:rsidRPr="001C01C9">
              <w:rPr>
                <w:rFonts w:ascii="Times New Roman" w:hAnsi="Times New Roman" w:cs="Times New Roman"/>
              </w:rPr>
              <w:t>, n=1</w:t>
            </w:r>
          </w:p>
        </w:tc>
      </w:tr>
      <w:tr w:rsidR="00EC4DE8" w:rsidRPr="001C01C9" w14:paraId="4AC19B7D" w14:textId="77777777" w:rsidTr="00EC502F">
        <w:tc>
          <w:tcPr>
            <w:tcW w:w="1531" w:type="pct"/>
          </w:tcPr>
          <w:p w14:paraId="6BA66C1F" w14:textId="36AE4EF0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strumental delivery</w:t>
            </w:r>
          </w:p>
        </w:tc>
        <w:tc>
          <w:tcPr>
            <w:tcW w:w="1734" w:type="pct"/>
          </w:tcPr>
          <w:p w14:paraId="05E829EE" w14:textId="58A4D2FB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40 [0.10, 1.58]</w:t>
            </w:r>
            <w:r w:rsidR="004C04C6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735" w:type="pct"/>
          </w:tcPr>
          <w:p w14:paraId="369D4735" w14:textId="4B31EF3B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6</w:t>
            </w:r>
            <w:r w:rsidR="004C04C6" w:rsidRPr="001C01C9">
              <w:rPr>
                <w:rFonts w:ascii="Times New Roman" w:hAnsi="Times New Roman" w:cs="Times New Roman"/>
              </w:rPr>
              <w:t>0</w:t>
            </w:r>
            <w:r w:rsidRPr="001C01C9">
              <w:rPr>
                <w:rFonts w:ascii="Times New Roman" w:hAnsi="Times New Roman" w:cs="Times New Roman"/>
              </w:rPr>
              <w:t xml:space="preserve"> [0.</w:t>
            </w:r>
            <w:r w:rsidR="004C04C6" w:rsidRPr="001C01C9">
              <w:rPr>
                <w:rFonts w:ascii="Times New Roman" w:hAnsi="Times New Roman" w:cs="Times New Roman"/>
              </w:rPr>
              <w:t>33</w:t>
            </w:r>
            <w:r w:rsidRPr="001C01C9">
              <w:rPr>
                <w:rFonts w:ascii="Times New Roman" w:hAnsi="Times New Roman" w:cs="Times New Roman"/>
              </w:rPr>
              <w:t xml:space="preserve">, </w:t>
            </w:r>
            <w:r w:rsidR="004C04C6" w:rsidRPr="001C01C9">
              <w:rPr>
                <w:rFonts w:ascii="Times New Roman" w:hAnsi="Times New Roman" w:cs="Times New Roman"/>
              </w:rPr>
              <w:t>1.10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04C6" w:rsidRPr="001C01C9">
              <w:rPr>
                <w:rFonts w:ascii="Times New Roman" w:hAnsi="Times New Roman" w:cs="Times New Roman"/>
              </w:rPr>
              <w:t>, n=3</w:t>
            </w:r>
          </w:p>
        </w:tc>
      </w:tr>
      <w:tr w:rsidR="00EC4DE8" w:rsidRPr="001C01C9" w14:paraId="5CC9ED91" w14:textId="77777777" w:rsidTr="00EC502F">
        <w:tc>
          <w:tcPr>
            <w:tcW w:w="1531" w:type="pct"/>
          </w:tcPr>
          <w:p w14:paraId="3201469A" w14:textId="4E3C6A56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Caesarean section</w:t>
            </w:r>
          </w:p>
        </w:tc>
        <w:tc>
          <w:tcPr>
            <w:tcW w:w="1734" w:type="pct"/>
          </w:tcPr>
          <w:p w14:paraId="39256A6D" w14:textId="3CB9AF7C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9 [1.15, 1.45]</w:t>
            </w:r>
            <w:r w:rsidR="004C04C6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735" w:type="pct"/>
          </w:tcPr>
          <w:p w14:paraId="6B70ADD6" w14:textId="2D489839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4C04C6" w:rsidRPr="001C01C9">
              <w:rPr>
                <w:rFonts w:ascii="Times New Roman" w:hAnsi="Times New Roman" w:cs="Times New Roman"/>
              </w:rPr>
              <w:t>7</w:t>
            </w:r>
            <w:r w:rsidRPr="001C01C9">
              <w:rPr>
                <w:rFonts w:ascii="Times New Roman" w:hAnsi="Times New Roman" w:cs="Times New Roman"/>
              </w:rPr>
              <w:t>0 [1.3</w:t>
            </w:r>
            <w:r w:rsidR="004C04C6" w:rsidRPr="001C01C9">
              <w:rPr>
                <w:rFonts w:ascii="Times New Roman" w:hAnsi="Times New Roman" w:cs="Times New Roman"/>
              </w:rPr>
              <w:t>8</w:t>
            </w:r>
            <w:r w:rsidRPr="001C01C9">
              <w:rPr>
                <w:rFonts w:ascii="Times New Roman" w:hAnsi="Times New Roman" w:cs="Times New Roman"/>
              </w:rPr>
              <w:t xml:space="preserve">, </w:t>
            </w:r>
            <w:r w:rsidR="004C04C6" w:rsidRPr="001C01C9">
              <w:rPr>
                <w:rFonts w:ascii="Times New Roman" w:hAnsi="Times New Roman" w:cs="Times New Roman"/>
              </w:rPr>
              <w:t>2.10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04C6" w:rsidRPr="001C01C9">
              <w:rPr>
                <w:rFonts w:ascii="Times New Roman" w:hAnsi="Times New Roman" w:cs="Times New Roman"/>
              </w:rPr>
              <w:t>, n=7</w:t>
            </w:r>
          </w:p>
        </w:tc>
      </w:tr>
      <w:tr w:rsidR="00EC4DE8" w:rsidRPr="001C01C9" w14:paraId="0C7AC7E3" w14:textId="77777777" w:rsidTr="00EC502F">
        <w:tc>
          <w:tcPr>
            <w:tcW w:w="1531" w:type="pct"/>
          </w:tcPr>
          <w:p w14:paraId="701E0499" w14:textId="198882EB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duction of labour</w:t>
            </w:r>
          </w:p>
        </w:tc>
        <w:tc>
          <w:tcPr>
            <w:tcW w:w="1734" w:type="pct"/>
          </w:tcPr>
          <w:p w14:paraId="7547E334" w14:textId="1093E9C4" w:rsidR="00EC4DE8" w:rsidRPr="001C01C9" w:rsidRDefault="004C04C6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6 [0.29, 2.03], n=1</w:t>
            </w:r>
          </w:p>
        </w:tc>
        <w:tc>
          <w:tcPr>
            <w:tcW w:w="1735" w:type="pct"/>
          </w:tcPr>
          <w:p w14:paraId="61E44011" w14:textId="525CA29C" w:rsidR="00EC4DE8" w:rsidRPr="001C01C9" w:rsidRDefault="004C04C6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50 [1.05, 2.16], n=3</w:t>
            </w:r>
          </w:p>
        </w:tc>
      </w:tr>
      <w:tr w:rsidR="00EC4DE8" w:rsidRPr="001C01C9" w14:paraId="228D0382" w14:textId="77777777" w:rsidTr="00EC502F">
        <w:tc>
          <w:tcPr>
            <w:tcW w:w="1531" w:type="pct"/>
          </w:tcPr>
          <w:p w14:paraId="49ABB336" w14:textId="77777777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Major puerperal infection</w:t>
            </w:r>
          </w:p>
        </w:tc>
        <w:tc>
          <w:tcPr>
            <w:tcW w:w="1734" w:type="pct"/>
          </w:tcPr>
          <w:p w14:paraId="331DAD35" w14:textId="62E264FA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9 [0.74, 2.25]</w:t>
            </w:r>
            <w:r w:rsidR="004C04C6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735" w:type="pct"/>
          </w:tcPr>
          <w:p w14:paraId="148A8E97" w14:textId="37DFB2A3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4C04C6" w:rsidRPr="001C01C9">
              <w:rPr>
                <w:rFonts w:ascii="Times New Roman" w:hAnsi="Times New Roman" w:cs="Times New Roman"/>
              </w:rPr>
              <w:t>71</w:t>
            </w:r>
            <w:r w:rsidRPr="001C01C9">
              <w:rPr>
                <w:rFonts w:ascii="Times New Roman" w:hAnsi="Times New Roman" w:cs="Times New Roman"/>
              </w:rPr>
              <w:t xml:space="preserve"> [1.0</w:t>
            </w:r>
            <w:r w:rsidR="004C04C6" w:rsidRPr="001C01C9">
              <w:rPr>
                <w:rFonts w:ascii="Times New Roman" w:hAnsi="Times New Roman" w:cs="Times New Roman"/>
              </w:rPr>
              <w:t>0</w:t>
            </w:r>
            <w:r w:rsidRPr="001C01C9">
              <w:rPr>
                <w:rFonts w:ascii="Times New Roman" w:hAnsi="Times New Roman" w:cs="Times New Roman"/>
              </w:rPr>
              <w:t xml:space="preserve">, </w:t>
            </w:r>
            <w:r w:rsidR="004C04C6" w:rsidRPr="001C01C9">
              <w:rPr>
                <w:rFonts w:ascii="Times New Roman" w:hAnsi="Times New Roman" w:cs="Times New Roman"/>
              </w:rPr>
              <w:t>2.90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4C04C6" w:rsidRPr="001C01C9">
              <w:rPr>
                <w:rFonts w:ascii="Times New Roman" w:hAnsi="Times New Roman" w:cs="Times New Roman"/>
              </w:rPr>
              <w:t>, n=2</w:t>
            </w:r>
          </w:p>
        </w:tc>
      </w:tr>
      <w:tr w:rsidR="00EC4DE8" w:rsidRPr="001C01C9" w14:paraId="48795301" w14:textId="77777777" w:rsidTr="00EC502F">
        <w:tc>
          <w:tcPr>
            <w:tcW w:w="1531" w:type="pct"/>
          </w:tcPr>
          <w:p w14:paraId="603EFBF8" w14:textId="6D497DFB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Blood transfusion</w:t>
            </w:r>
          </w:p>
        </w:tc>
        <w:tc>
          <w:tcPr>
            <w:tcW w:w="1734" w:type="pct"/>
          </w:tcPr>
          <w:p w14:paraId="41448D54" w14:textId="1863126F" w:rsidR="00EC4DE8" w:rsidRPr="001C01C9" w:rsidRDefault="004C04C6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63 [2.11, 3.27], n=1</w:t>
            </w:r>
          </w:p>
        </w:tc>
        <w:tc>
          <w:tcPr>
            <w:tcW w:w="1735" w:type="pct"/>
          </w:tcPr>
          <w:p w14:paraId="7DEEAD3F" w14:textId="376421AE" w:rsidR="00EC4DE8" w:rsidRPr="001C01C9" w:rsidRDefault="004C04C6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8.70 [3.66, 20.68], n=4</w:t>
            </w:r>
          </w:p>
        </w:tc>
      </w:tr>
      <w:tr w:rsidR="00EC4DE8" w:rsidRPr="001C01C9" w14:paraId="36E52243" w14:textId="77777777" w:rsidTr="00EC502F">
        <w:tc>
          <w:tcPr>
            <w:tcW w:w="1531" w:type="pct"/>
          </w:tcPr>
          <w:p w14:paraId="16CC651A" w14:textId="77777777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ostpartum haemorrhage</w:t>
            </w:r>
          </w:p>
        </w:tc>
        <w:tc>
          <w:tcPr>
            <w:tcW w:w="1734" w:type="pct"/>
          </w:tcPr>
          <w:p w14:paraId="0E387B65" w14:textId="76AE8645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08 [0.59, 1.99]</w:t>
            </w:r>
            <w:r w:rsidR="004C04C6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735" w:type="pct"/>
          </w:tcPr>
          <w:p w14:paraId="27E27D14" w14:textId="41E0E61F" w:rsidR="00EC4DE8" w:rsidRPr="001C01C9" w:rsidRDefault="004C04C6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92 [0.41, 2.11], n=2</w:t>
            </w:r>
          </w:p>
        </w:tc>
      </w:tr>
      <w:tr w:rsidR="00EC4DE8" w:rsidRPr="001C01C9" w14:paraId="23BDC8A3" w14:textId="77777777" w:rsidTr="00EC502F">
        <w:tc>
          <w:tcPr>
            <w:tcW w:w="1531" w:type="pct"/>
          </w:tcPr>
          <w:p w14:paraId="0F602E72" w14:textId="77777777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Placental abruption</w:t>
            </w:r>
          </w:p>
        </w:tc>
        <w:tc>
          <w:tcPr>
            <w:tcW w:w="1734" w:type="pct"/>
          </w:tcPr>
          <w:p w14:paraId="4ADC77F4" w14:textId="342F5B42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71 [0.86, 3.41]</w:t>
            </w:r>
            <w:r w:rsidR="004C04C6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735" w:type="pct"/>
          </w:tcPr>
          <w:p w14:paraId="06F297FF" w14:textId="141CE617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</w:t>
            </w:r>
            <w:r w:rsidR="00FD785D" w:rsidRPr="001C01C9">
              <w:rPr>
                <w:rFonts w:ascii="Times New Roman" w:hAnsi="Times New Roman" w:cs="Times New Roman"/>
              </w:rPr>
              <w:t>39</w:t>
            </w:r>
            <w:r w:rsidRPr="001C01C9">
              <w:rPr>
                <w:rFonts w:ascii="Times New Roman" w:hAnsi="Times New Roman" w:cs="Times New Roman"/>
              </w:rPr>
              <w:t xml:space="preserve"> [0.</w:t>
            </w:r>
            <w:r w:rsidR="00FD785D" w:rsidRPr="001C01C9">
              <w:rPr>
                <w:rFonts w:ascii="Times New Roman" w:hAnsi="Times New Roman" w:cs="Times New Roman"/>
              </w:rPr>
              <w:t>60</w:t>
            </w:r>
            <w:r w:rsidRPr="001C01C9">
              <w:rPr>
                <w:rFonts w:ascii="Times New Roman" w:hAnsi="Times New Roman" w:cs="Times New Roman"/>
              </w:rPr>
              <w:t xml:space="preserve">, </w:t>
            </w:r>
            <w:r w:rsidR="00FD785D" w:rsidRPr="001C01C9">
              <w:rPr>
                <w:rFonts w:ascii="Times New Roman" w:hAnsi="Times New Roman" w:cs="Times New Roman"/>
              </w:rPr>
              <w:t>3.22</w:t>
            </w:r>
            <w:r w:rsidRPr="001C01C9">
              <w:rPr>
                <w:rFonts w:ascii="Times New Roman" w:hAnsi="Times New Roman" w:cs="Times New Roman"/>
              </w:rPr>
              <w:t>]</w:t>
            </w:r>
            <w:r w:rsidR="00FD785D" w:rsidRPr="001C01C9">
              <w:rPr>
                <w:rFonts w:ascii="Times New Roman" w:hAnsi="Times New Roman" w:cs="Times New Roman"/>
              </w:rPr>
              <w:t>, n=3</w:t>
            </w:r>
          </w:p>
        </w:tc>
      </w:tr>
      <w:tr w:rsidR="00EC4DE8" w:rsidRPr="001C01C9" w14:paraId="72490574" w14:textId="77777777" w:rsidTr="00EC502F">
        <w:tc>
          <w:tcPr>
            <w:tcW w:w="1531" w:type="pct"/>
          </w:tcPr>
          <w:p w14:paraId="42C6D521" w14:textId="41CF7B82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Low birth weight</w:t>
            </w:r>
          </w:p>
        </w:tc>
        <w:tc>
          <w:tcPr>
            <w:tcW w:w="1734" w:type="pct"/>
          </w:tcPr>
          <w:p w14:paraId="38CA76B3" w14:textId="72B0EB73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33 [0.14, 38.26]</w:t>
            </w:r>
            <w:r w:rsidR="00FD785D" w:rsidRPr="001C01C9">
              <w:rPr>
                <w:rFonts w:ascii="Times New Roman" w:hAnsi="Times New Roman" w:cs="Times New Roman"/>
              </w:rPr>
              <w:t>, n=1</w:t>
            </w:r>
          </w:p>
        </w:tc>
        <w:tc>
          <w:tcPr>
            <w:tcW w:w="1735" w:type="pct"/>
          </w:tcPr>
          <w:p w14:paraId="4A3870B7" w14:textId="106FA591" w:rsidR="00EC4DE8" w:rsidRPr="001C01C9" w:rsidRDefault="00FD785D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17</w:t>
            </w:r>
            <w:r w:rsidR="00EC4DE8" w:rsidRPr="001C01C9">
              <w:rPr>
                <w:rFonts w:ascii="Times New Roman" w:hAnsi="Times New Roman" w:cs="Times New Roman"/>
              </w:rPr>
              <w:t xml:space="preserve"> [</w:t>
            </w:r>
            <w:r w:rsidRPr="001C01C9">
              <w:rPr>
                <w:rFonts w:ascii="Times New Roman" w:hAnsi="Times New Roman" w:cs="Times New Roman"/>
              </w:rPr>
              <w:t>1.15</w:t>
            </w:r>
            <w:r w:rsidR="00EC4DE8" w:rsidRPr="001C01C9">
              <w:rPr>
                <w:rFonts w:ascii="Times New Roman" w:hAnsi="Times New Roman" w:cs="Times New Roman"/>
              </w:rPr>
              <w:t xml:space="preserve">, </w:t>
            </w:r>
            <w:r w:rsidRPr="001C01C9">
              <w:rPr>
                <w:rFonts w:ascii="Times New Roman" w:hAnsi="Times New Roman" w:cs="Times New Roman"/>
              </w:rPr>
              <w:t>4.10</w:t>
            </w:r>
            <w:r w:rsidR="00EC4DE8" w:rsidRPr="001C01C9">
              <w:rPr>
                <w:rFonts w:ascii="Times New Roman" w:hAnsi="Times New Roman" w:cs="Times New Roman"/>
              </w:rPr>
              <w:t>]</w:t>
            </w:r>
            <w:r w:rsidRPr="001C01C9">
              <w:rPr>
                <w:rFonts w:ascii="Times New Roman" w:hAnsi="Times New Roman" w:cs="Times New Roman"/>
              </w:rPr>
              <w:t>, n=6</w:t>
            </w:r>
          </w:p>
        </w:tc>
      </w:tr>
      <w:tr w:rsidR="00EC4DE8" w:rsidRPr="001C01C9" w14:paraId="0C7F6BEA" w14:textId="77777777" w:rsidTr="00EC502F">
        <w:tc>
          <w:tcPr>
            <w:tcW w:w="1531" w:type="pct"/>
          </w:tcPr>
          <w:p w14:paraId="76631F56" w14:textId="1F04B64A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1C01C9">
              <w:rPr>
                <w:rFonts w:ascii="Times New Roman" w:hAnsi="Times New Roman" w:cs="Times New Roman"/>
              </w:rPr>
              <w:t>Fetal</w:t>
            </w:r>
            <w:proofErr w:type="spellEnd"/>
            <w:r w:rsidRPr="001C01C9">
              <w:rPr>
                <w:rFonts w:ascii="Times New Roman" w:hAnsi="Times New Roman" w:cs="Times New Roman"/>
              </w:rPr>
              <w:t xml:space="preserve"> growth restriction</w:t>
            </w:r>
          </w:p>
        </w:tc>
        <w:tc>
          <w:tcPr>
            <w:tcW w:w="1734" w:type="pct"/>
          </w:tcPr>
          <w:p w14:paraId="09D7643D" w14:textId="0D9B02B7" w:rsidR="00EC4DE8" w:rsidRPr="001C01C9" w:rsidRDefault="00FD785D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681.48 [93.12, 30361.64], n=1</w:t>
            </w:r>
          </w:p>
        </w:tc>
        <w:tc>
          <w:tcPr>
            <w:tcW w:w="1735" w:type="pct"/>
          </w:tcPr>
          <w:p w14:paraId="272D360E" w14:textId="65275680" w:rsidR="00EC4DE8" w:rsidRPr="001C01C9" w:rsidRDefault="00FD785D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29 [0.75, 2.21], n=3</w:t>
            </w:r>
          </w:p>
        </w:tc>
      </w:tr>
      <w:tr w:rsidR="00EC4DE8" w:rsidRPr="001C01C9" w14:paraId="16A410B6" w14:textId="77777777" w:rsidTr="00EC502F">
        <w:tc>
          <w:tcPr>
            <w:tcW w:w="1531" w:type="pct"/>
          </w:tcPr>
          <w:p w14:paraId="0F5BA5A9" w14:textId="040F34F0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Intrauterine death</w:t>
            </w:r>
          </w:p>
        </w:tc>
        <w:tc>
          <w:tcPr>
            <w:tcW w:w="1734" w:type="pct"/>
          </w:tcPr>
          <w:p w14:paraId="6FF8740F" w14:textId="36D76678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58 [1.12, 5.92]</w:t>
            </w:r>
            <w:r w:rsidR="00FD785D" w:rsidRPr="001C01C9">
              <w:rPr>
                <w:rFonts w:ascii="Times New Roman" w:hAnsi="Times New Roman" w:cs="Times New Roman"/>
              </w:rPr>
              <w:t>, n=2</w:t>
            </w:r>
          </w:p>
        </w:tc>
        <w:tc>
          <w:tcPr>
            <w:tcW w:w="1735" w:type="pct"/>
          </w:tcPr>
          <w:p w14:paraId="298962E7" w14:textId="27E84C2D" w:rsidR="00EC4DE8" w:rsidRPr="001C01C9" w:rsidRDefault="00FD785D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2.07 [1.02, 4.23], n=9</w:t>
            </w:r>
          </w:p>
        </w:tc>
      </w:tr>
      <w:tr w:rsidR="00EC4DE8" w:rsidRPr="001C01C9" w14:paraId="227F5BC3" w14:textId="77777777" w:rsidTr="00EC502F">
        <w:tc>
          <w:tcPr>
            <w:tcW w:w="1531" w:type="pct"/>
          </w:tcPr>
          <w:p w14:paraId="46EDF906" w14:textId="77777777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Foetal congenital anomaly</w:t>
            </w:r>
          </w:p>
        </w:tc>
        <w:tc>
          <w:tcPr>
            <w:tcW w:w="1734" w:type="pct"/>
          </w:tcPr>
          <w:p w14:paraId="203B9969" w14:textId="68126E22" w:rsidR="00EC4DE8" w:rsidRPr="001C01C9" w:rsidRDefault="00EC4DE8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1.95 [0.73, 5.17]</w:t>
            </w:r>
            <w:r w:rsidR="00FD785D" w:rsidRPr="001C01C9">
              <w:rPr>
                <w:rFonts w:ascii="Times New Roman" w:hAnsi="Times New Roman" w:cs="Times New Roman"/>
              </w:rPr>
              <w:t>, n=2</w:t>
            </w:r>
          </w:p>
        </w:tc>
        <w:tc>
          <w:tcPr>
            <w:tcW w:w="1735" w:type="pct"/>
          </w:tcPr>
          <w:p w14:paraId="29790346" w14:textId="03E6D75D" w:rsidR="00EC4DE8" w:rsidRPr="001C01C9" w:rsidRDefault="00FD785D" w:rsidP="000B0B7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C01C9">
              <w:rPr>
                <w:rFonts w:ascii="Times New Roman" w:hAnsi="Times New Roman" w:cs="Times New Roman"/>
              </w:rPr>
              <w:t>0.71</w:t>
            </w:r>
            <w:r w:rsidR="00EC4DE8" w:rsidRPr="001C01C9">
              <w:rPr>
                <w:rFonts w:ascii="Times New Roman" w:hAnsi="Times New Roman" w:cs="Times New Roman"/>
              </w:rPr>
              <w:t xml:space="preserve"> [0.</w:t>
            </w:r>
            <w:r w:rsidRPr="001C01C9">
              <w:rPr>
                <w:rFonts w:ascii="Times New Roman" w:hAnsi="Times New Roman" w:cs="Times New Roman"/>
              </w:rPr>
              <w:t>2</w:t>
            </w:r>
            <w:r w:rsidR="00EC4DE8" w:rsidRPr="001C01C9">
              <w:rPr>
                <w:rFonts w:ascii="Times New Roman" w:hAnsi="Times New Roman" w:cs="Times New Roman"/>
              </w:rPr>
              <w:t>9, 1.6</w:t>
            </w:r>
            <w:r w:rsidRPr="001C01C9">
              <w:rPr>
                <w:rFonts w:ascii="Times New Roman" w:hAnsi="Times New Roman" w:cs="Times New Roman"/>
              </w:rPr>
              <w:t>9</w:t>
            </w:r>
            <w:r w:rsidR="00EC4DE8" w:rsidRPr="001C01C9">
              <w:rPr>
                <w:rFonts w:ascii="Times New Roman" w:hAnsi="Times New Roman" w:cs="Times New Roman"/>
              </w:rPr>
              <w:t>]</w:t>
            </w:r>
            <w:r w:rsidRPr="001C01C9">
              <w:rPr>
                <w:rFonts w:ascii="Times New Roman" w:hAnsi="Times New Roman" w:cs="Times New Roman"/>
              </w:rPr>
              <w:t>, n=3</w:t>
            </w:r>
          </w:p>
        </w:tc>
      </w:tr>
    </w:tbl>
    <w:p w14:paraId="5A0DE461" w14:textId="32063BDC" w:rsidR="00810EF8" w:rsidRPr="001C01C9" w:rsidRDefault="0062000B" w:rsidP="00246346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ta presented as risk ratio [95% confidence interval]. n=number of studies.</w:t>
      </w:r>
    </w:p>
    <w:p w14:paraId="61FF46BC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</w:p>
    <w:p w14:paraId="194990E9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</w:p>
    <w:p w14:paraId="364902BA" w14:textId="77777777" w:rsidR="00810EF8" w:rsidRPr="001C01C9" w:rsidRDefault="00810EF8" w:rsidP="00246346">
      <w:pPr>
        <w:spacing w:line="360" w:lineRule="auto"/>
        <w:rPr>
          <w:rFonts w:ascii="Times New Roman" w:hAnsi="Times New Roman" w:cs="Times New Roman"/>
        </w:rPr>
      </w:pPr>
    </w:p>
    <w:p w14:paraId="23D4897B" w14:textId="23DB8257" w:rsidR="00810EF8" w:rsidRPr="001C01C9" w:rsidRDefault="00810EF8" w:rsidP="00956BF2">
      <w:pPr>
        <w:rPr>
          <w:rFonts w:ascii="Times New Roman" w:eastAsia="Times New Roman" w:hAnsi="Times New Roman" w:cs="Times New Roman"/>
          <w:color w:val="000000"/>
          <w:lang w:eastAsia="en-GB"/>
        </w:rPr>
        <w:sectPr w:rsidR="00810EF8" w:rsidRPr="001C01C9" w:rsidSect="007E3FF8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horzAnchor="page" w:tblpX="1582" w:tblpY="230"/>
        <w:tblW w:w="11635" w:type="dxa"/>
        <w:tblLook w:val="04A0" w:firstRow="1" w:lastRow="0" w:firstColumn="1" w:lastColumn="0" w:noHBand="0" w:noVBand="1"/>
      </w:tblPr>
      <w:tblGrid>
        <w:gridCol w:w="3191"/>
        <w:gridCol w:w="430"/>
        <w:gridCol w:w="345"/>
        <w:gridCol w:w="467"/>
        <w:gridCol w:w="466"/>
        <w:gridCol w:w="466"/>
        <w:gridCol w:w="466"/>
        <w:gridCol w:w="466"/>
        <w:gridCol w:w="467"/>
        <w:gridCol w:w="467"/>
        <w:gridCol w:w="493"/>
        <w:gridCol w:w="493"/>
        <w:gridCol w:w="493"/>
        <w:gridCol w:w="493"/>
        <w:gridCol w:w="493"/>
        <w:gridCol w:w="493"/>
        <w:gridCol w:w="493"/>
        <w:gridCol w:w="493"/>
        <w:gridCol w:w="460"/>
      </w:tblGrid>
      <w:tr w:rsidR="00810EF8" w:rsidRPr="001C01C9" w14:paraId="738E25E0" w14:textId="77777777" w:rsidTr="007A3071">
        <w:tc>
          <w:tcPr>
            <w:tcW w:w="3191" w:type="dxa"/>
          </w:tcPr>
          <w:p w14:paraId="2BAB0AF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lastRenderedPageBreak/>
              <w:t>Authors</w:t>
            </w:r>
          </w:p>
        </w:tc>
        <w:tc>
          <w:tcPr>
            <w:tcW w:w="430" w:type="dxa"/>
          </w:tcPr>
          <w:p w14:paraId="5BD0E3B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345" w:type="dxa"/>
          </w:tcPr>
          <w:p w14:paraId="77BE08C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467" w:type="dxa"/>
          </w:tcPr>
          <w:p w14:paraId="5064885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466" w:type="dxa"/>
          </w:tcPr>
          <w:p w14:paraId="3BCEA8B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466" w:type="dxa"/>
          </w:tcPr>
          <w:p w14:paraId="022ABEF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466" w:type="dxa"/>
          </w:tcPr>
          <w:p w14:paraId="3CED88D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466" w:type="dxa"/>
          </w:tcPr>
          <w:p w14:paraId="7FA84C6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467" w:type="dxa"/>
          </w:tcPr>
          <w:p w14:paraId="7688964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467" w:type="dxa"/>
          </w:tcPr>
          <w:p w14:paraId="70FB553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493" w:type="dxa"/>
          </w:tcPr>
          <w:p w14:paraId="7500732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493" w:type="dxa"/>
          </w:tcPr>
          <w:p w14:paraId="2D4E48C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493" w:type="dxa"/>
          </w:tcPr>
          <w:p w14:paraId="2F49E6C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493" w:type="dxa"/>
          </w:tcPr>
          <w:p w14:paraId="412687B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493" w:type="dxa"/>
          </w:tcPr>
          <w:p w14:paraId="7E31CFF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493" w:type="dxa"/>
          </w:tcPr>
          <w:p w14:paraId="58036DE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493" w:type="dxa"/>
          </w:tcPr>
          <w:p w14:paraId="169BFB7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6</w:t>
            </w:r>
          </w:p>
        </w:tc>
        <w:tc>
          <w:tcPr>
            <w:tcW w:w="493" w:type="dxa"/>
          </w:tcPr>
          <w:p w14:paraId="790B58E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460" w:type="dxa"/>
          </w:tcPr>
          <w:p w14:paraId="435D763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8</w:t>
            </w:r>
          </w:p>
        </w:tc>
      </w:tr>
      <w:tr w:rsidR="00810EF8" w:rsidRPr="001C01C9" w14:paraId="36B65B92" w14:textId="77777777" w:rsidTr="007A3071">
        <w:tc>
          <w:tcPr>
            <w:tcW w:w="3191" w:type="dxa"/>
          </w:tcPr>
          <w:p w14:paraId="2F4FFE28" w14:textId="3A2C0056" w:rsidR="00810EF8" w:rsidRPr="002572EE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b</w:t>
            </w:r>
            <w:r w:rsidR="0016419C"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d</w:t>
            </w: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l-Hady et al. 2012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54</w:t>
            </w:r>
          </w:p>
        </w:tc>
        <w:tc>
          <w:tcPr>
            <w:tcW w:w="430" w:type="dxa"/>
            <w:shd w:val="clear" w:color="auto" w:fill="00B050"/>
          </w:tcPr>
          <w:p w14:paraId="2AD6211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73BF6F8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12266C8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C000"/>
          </w:tcPr>
          <w:p w14:paraId="671E52D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15C7C6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41DA97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0FB854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6C3524C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4DD199C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7D06125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CFA1DF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525BA97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180873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5ACFBB5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6E52F68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FC9B2B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7DB51A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FF0000"/>
          </w:tcPr>
          <w:p w14:paraId="33D969A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0D908DFB" w14:textId="77777777" w:rsidTr="007A3071">
        <w:tc>
          <w:tcPr>
            <w:tcW w:w="3191" w:type="dxa"/>
          </w:tcPr>
          <w:p w14:paraId="0CE3C337" w14:textId="6AA2673A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Abenhaim</w:t>
            </w:r>
            <w:proofErr w:type="spellEnd"/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t al. 2012 </w:t>
            </w:r>
            <w:r w:rsidRPr="001C01C9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2</w:t>
            </w:r>
            <w:r w:rsidR="002572EE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3</w:t>
            </w:r>
          </w:p>
        </w:tc>
        <w:tc>
          <w:tcPr>
            <w:tcW w:w="430" w:type="dxa"/>
            <w:shd w:val="clear" w:color="auto" w:fill="00B050"/>
          </w:tcPr>
          <w:p w14:paraId="18C4B9E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4E1D5B4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574312F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433AC68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40DFD3A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5C6C17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4F90DB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18FAEE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7036693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26FB99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32F1EA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01B70BC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64BFD2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C3C9B6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C2309D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73DA99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39FE4F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381EB84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2F30C8D6" w14:textId="77777777" w:rsidTr="007A3071">
        <w:tc>
          <w:tcPr>
            <w:tcW w:w="3191" w:type="dxa"/>
          </w:tcPr>
          <w:p w14:paraId="7DA39844" w14:textId="71D1866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Al-Halal et a. 2013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55</w:t>
            </w:r>
          </w:p>
        </w:tc>
        <w:tc>
          <w:tcPr>
            <w:tcW w:w="430" w:type="dxa"/>
            <w:shd w:val="clear" w:color="auto" w:fill="00B050"/>
          </w:tcPr>
          <w:p w14:paraId="081570D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3997105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7359EB4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5BA5278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69E9C97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48E3DF1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8F3041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4DF00AA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CD5293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89A210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BF2F14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321EE67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67B58F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2511B6E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33A1AED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CBCD3B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313892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2F82277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62DFFC0E" w14:textId="77777777" w:rsidTr="007A3071">
        <w:tc>
          <w:tcPr>
            <w:tcW w:w="3191" w:type="dxa"/>
          </w:tcPr>
          <w:p w14:paraId="7D9593F4" w14:textId="66F6B8E5" w:rsidR="00810EF8" w:rsidRPr="001C01C9" w:rsidRDefault="00810EF8" w:rsidP="007A307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Bannister-Tyrell et al. 2015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34</w:t>
            </w:r>
          </w:p>
        </w:tc>
        <w:tc>
          <w:tcPr>
            <w:tcW w:w="430" w:type="dxa"/>
            <w:shd w:val="clear" w:color="auto" w:fill="00B050"/>
          </w:tcPr>
          <w:p w14:paraId="6E59EC2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0AC57F6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55B4F67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A603CF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790F0A9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51156A2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3D95BE8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4BACD2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7D5E47E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4F891B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EFA6FB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189DC58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7B0CA6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5451A7E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5BA27A9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346E05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119DE8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687B726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6293EF62" w14:textId="77777777" w:rsidTr="007A3071">
        <w:tc>
          <w:tcPr>
            <w:tcW w:w="3191" w:type="dxa"/>
          </w:tcPr>
          <w:p w14:paraId="45D598DA" w14:textId="1D55BDD6" w:rsidR="00810EF8" w:rsidRPr="001C01C9" w:rsidRDefault="00810EF8" w:rsidP="007A307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Bleau et al. 2016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53</w:t>
            </w:r>
          </w:p>
        </w:tc>
        <w:tc>
          <w:tcPr>
            <w:tcW w:w="430" w:type="dxa"/>
            <w:shd w:val="clear" w:color="auto" w:fill="00B050"/>
          </w:tcPr>
          <w:p w14:paraId="2E55AF0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28284C2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2CFD446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0B355ED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1984F00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BF9B2D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554E713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D5B258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6CBB62E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BCD9D2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A135A7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6381FA4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C6AF2A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7DEB8C0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50675AC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8118E2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486770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75914F1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70147C60" w14:textId="77777777" w:rsidTr="007A3071">
        <w:tc>
          <w:tcPr>
            <w:tcW w:w="3191" w:type="dxa"/>
          </w:tcPr>
          <w:p w14:paraId="60536E1F" w14:textId="0D1AA0B5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ahling et al.2009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35</w:t>
            </w:r>
          </w:p>
        </w:tc>
        <w:tc>
          <w:tcPr>
            <w:tcW w:w="430" w:type="dxa"/>
            <w:shd w:val="clear" w:color="auto" w:fill="00B050"/>
          </w:tcPr>
          <w:p w14:paraId="7BB48E3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58C02CC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5F8341B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497DA8E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74C59D6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5C3553E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04E1E30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68D01A6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1292A3F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EA9D2F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40F0E1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009C89B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05AC5D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5644C4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73CE30B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82FCF8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D397DF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51A2DD6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03DBF35B" w14:textId="77777777" w:rsidTr="007A3071">
        <w:tc>
          <w:tcPr>
            <w:tcW w:w="3191" w:type="dxa"/>
          </w:tcPr>
          <w:p w14:paraId="5CF46569" w14:textId="2A76A9AC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Dalrymple et al. 2005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30</w:t>
            </w:r>
          </w:p>
        </w:tc>
        <w:tc>
          <w:tcPr>
            <w:tcW w:w="430" w:type="dxa"/>
            <w:shd w:val="clear" w:color="auto" w:fill="00B050"/>
          </w:tcPr>
          <w:p w14:paraId="26E354C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7A37EB6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4E4F709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58A023E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128E523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78F43CF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4CD4237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161E57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3AC365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0AE292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46CEE2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71F94CD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40576E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60AE2DA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1519C43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88A6C4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169570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FF0000"/>
          </w:tcPr>
          <w:p w14:paraId="113D9DD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11C7CFCA" w14:textId="77777777" w:rsidTr="007A3071">
        <w:tc>
          <w:tcPr>
            <w:tcW w:w="3191" w:type="dxa"/>
          </w:tcPr>
          <w:p w14:paraId="2813A5C7" w14:textId="1815A6DE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El-</w:t>
            </w:r>
            <w:proofErr w:type="spellStart"/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>Messidi</w:t>
            </w:r>
            <w:proofErr w:type="spellEnd"/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et al 2015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52</w:t>
            </w:r>
          </w:p>
        </w:tc>
        <w:tc>
          <w:tcPr>
            <w:tcW w:w="430" w:type="dxa"/>
            <w:shd w:val="clear" w:color="auto" w:fill="00B050"/>
          </w:tcPr>
          <w:p w14:paraId="14CB943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6101E26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2057CD9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376952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5744288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CD44B9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765AE3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2D82D8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A56349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82D057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2385B7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1719898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9BE84D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2CFC1DA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5F0A63D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CA3FBB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9FCEE4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674D0BB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4559B24E" w14:textId="77777777" w:rsidTr="007A3071">
        <w:tc>
          <w:tcPr>
            <w:tcW w:w="3191" w:type="dxa"/>
          </w:tcPr>
          <w:p w14:paraId="397B3D78" w14:textId="101E7D64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Esposito et al. 2021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9</w:t>
            </w:r>
          </w:p>
        </w:tc>
        <w:tc>
          <w:tcPr>
            <w:tcW w:w="430" w:type="dxa"/>
            <w:shd w:val="clear" w:color="auto" w:fill="00B050"/>
          </w:tcPr>
          <w:p w14:paraId="47F1EA3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26B29CE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2D3A968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3BAE550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2A008AB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71D5750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4F7676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4245EC5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F88F2B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3D33A6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97473E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738F7A1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24C03B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1937A6C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704E5B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1EDB91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7E324E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600BF24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260CAFE8" w14:textId="77777777" w:rsidTr="007A3071">
        <w:tc>
          <w:tcPr>
            <w:tcW w:w="3191" w:type="dxa"/>
          </w:tcPr>
          <w:p w14:paraId="1D1A3C7F" w14:textId="7C95D234" w:rsidR="00810EF8" w:rsidRPr="001C01C9" w:rsidRDefault="00810EF8" w:rsidP="007A307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 xml:space="preserve">Greiber et al. 2021 </w:t>
            </w:r>
            <w:r w:rsidR="00B53F5E" w:rsidRPr="001C01C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="002572EE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5</w:t>
            </w:r>
            <w:r w:rsidRPr="001C01C9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430" w:type="dxa"/>
            <w:shd w:val="clear" w:color="auto" w:fill="00B050"/>
          </w:tcPr>
          <w:p w14:paraId="128F85A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2707A71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6BA12EF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194646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54DC516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32CC18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0709265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510D0B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7122DE2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1B185C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266678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5D9E9B6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8BBC37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46465CE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1468193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89C050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479EAA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FF0000"/>
          </w:tcPr>
          <w:p w14:paraId="242B23E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318272A4" w14:textId="77777777" w:rsidTr="007A3071">
        <w:tc>
          <w:tcPr>
            <w:tcW w:w="3191" w:type="dxa"/>
          </w:tcPr>
          <w:p w14:paraId="4FC51519" w14:textId="23B1085D" w:rsidR="00810EF8" w:rsidRPr="001C01C9" w:rsidRDefault="00810EF8" w:rsidP="007A307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Greiber et al 2022 </w:t>
            </w:r>
            <w:r w:rsidR="00B53F5E" w:rsidRPr="001C01C9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6</w:t>
            </w: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 </w:t>
            </w:r>
          </w:p>
        </w:tc>
        <w:tc>
          <w:tcPr>
            <w:tcW w:w="430" w:type="dxa"/>
            <w:shd w:val="clear" w:color="auto" w:fill="00B050"/>
          </w:tcPr>
          <w:p w14:paraId="56C7344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332E4E1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12773D6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037A3E0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03A973B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6C84A8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CDF24B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790188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E09FF0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088D54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C69FD2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792263A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756531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5BD72A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4FE3D1A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1EE9F8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A69D54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7928E91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20C0CA4F" w14:textId="77777777" w:rsidTr="007A3071">
        <w:tc>
          <w:tcPr>
            <w:tcW w:w="3191" w:type="dxa"/>
          </w:tcPr>
          <w:p w14:paraId="7474D76A" w14:textId="1C4453D4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angergaard et al. 2006 </w:t>
            </w:r>
            <w:r w:rsidRPr="001C01C9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2</w:t>
            </w:r>
            <w:r w:rsidR="002572EE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7</w:t>
            </w:r>
          </w:p>
        </w:tc>
        <w:tc>
          <w:tcPr>
            <w:tcW w:w="430" w:type="dxa"/>
            <w:shd w:val="clear" w:color="auto" w:fill="00B050"/>
          </w:tcPr>
          <w:p w14:paraId="4178F58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5870AF0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75F7C86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3DD10DD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180C978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361E904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4D92CDE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13F1573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CAC3D2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6B2453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0168FE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5C9C200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C84CD4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3DC52EB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509DBBE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E3D96A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BCA794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119BCAD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7169D5E0" w14:textId="77777777" w:rsidTr="007A3071">
        <w:tc>
          <w:tcPr>
            <w:tcW w:w="3191" w:type="dxa"/>
          </w:tcPr>
          <w:p w14:paraId="1F1E0162" w14:textId="2B4746AF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angergaard et al. 2007 </w:t>
            </w:r>
            <w:r w:rsidR="002572EE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29</w:t>
            </w:r>
          </w:p>
        </w:tc>
        <w:tc>
          <w:tcPr>
            <w:tcW w:w="430" w:type="dxa"/>
            <w:shd w:val="clear" w:color="auto" w:fill="00B050"/>
          </w:tcPr>
          <w:p w14:paraId="5D27C76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5A1A444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3CB9A9D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39B64FD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22229D3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4F5145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91A995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C794D8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149F693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293450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6CC21A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0033735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0DC6D2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335452E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44FC3E3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BEB412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B2E92F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34C7D60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4E90D304" w14:textId="77777777" w:rsidTr="007A3071">
        <w:tc>
          <w:tcPr>
            <w:tcW w:w="3191" w:type="dxa"/>
          </w:tcPr>
          <w:p w14:paraId="043EF9B3" w14:textId="495912F2" w:rsidR="00810EF8" w:rsidRPr="002572EE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angergaard et al. 2008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8</w:t>
            </w:r>
          </w:p>
        </w:tc>
        <w:tc>
          <w:tcPr>
            <w:tcW w:w="430" w:type="dxa"/>
            <w:shd w:val="clear" w:color="auto" w:fill="00B050"/>
          </w:tcPr>
          <w:p w14:paraId="7EFDFD4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70EB526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0EC62FB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42031C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42236E8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453D77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7F7E6A7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FC8315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E1916F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393DFF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B03204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31FB1E9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9D0461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161CC62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68EAA70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D17723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7868A2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5F6F5EB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51111DDA" w14:textId="77777777" w:rsidTr="007A3071">
        <w:tc>
          <w:tcPr>
            <w:tcW w:w="3191" w:type="dxa"/>
          </w:tcPr>
          <w:p w14:paraId="24FC2010" w14:textId="29AF83E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ee et al. 2012 </w:t>
            </w:r>
            <w:r w:rsidR="00B53F5E" w:rsidRPr="001C01C9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32</w:t>
            </w:r>
          </w:p>
        </w:tc>
        <w:tc>
          <w:tcPr>
            <w:tcW w:w="430" w:type="dxa"/>
            <w:shd w:val="clear" w:color="auto" w:fill="00B050"/>
          </w:tcPr>
          <w:p w14:paraId="7766D6F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3F516A5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316976D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36007A1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4B58540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169BF5D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78342C5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49739D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892B45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F1E23A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24AD5F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3C007C1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9A654B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7D0C540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5CFFA9A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71CCFF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7636EE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0CA27FE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579E07E0" w14:textId="77777777" w:rsidTr="007A3071">
        <w:tc>
          <w:tcPr>
            <w:tcW w:w="3191" w:type="dxa"/>
          </w:tcPr>
          <w:p w14:paraId="18B30DBD" w14:textId="468F1564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Lu et al. 2017 </w:t>
            </w:r>
            <w:r w:rsidR="00B53F5E" w:rsidRPr="001C01C9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33</w:t>
            </w:r>
          </w:p>
        </w:tc>
        <w:tc>
          <w:tcPr>
            <w:tcW w:w="430" w:type="dxa"/>
            <w:shd w:val="clear" w:color="auto" w:fill="00B050"/>
          </w:tcPr>
          <w:p w14:paraId="2822C17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58648F6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24DD48F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5845059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6AF383B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B10B68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B36678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12E78C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EDBBF1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F3D83B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5F287C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144EB82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AFB7D1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CFBD6A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34663D4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1489AC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96614D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0C3B3CF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653099E6" w14:textId="77777777" w:rsidTr="007A3071">
        <w:tc>
          <w:tcPr>
            <w:tcW w:w="3191" w:type="dxa"/>
          </w:tcPr>
          <w:p w14:paraId="64A0EECB" w14:textId="7938B84F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a et al. 2018 </w:t>
            </w:r>
            <w:r w:rsidR="00B53F5E" w:rsidRPr="001C01C9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3</w:t>
            </w:r>
          </w:p>
        </w:tc>
        <w:tc>
          <w:tcPr>
            <w:tcW w:w="430" w:type="dxa"/>
            <w:shd w:val="clear" w:color="auto" w:fill="00B050"/>
          </w:tcPr>
          <w:p w14:paraId="0CF5DA7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4ECA85E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4A7EFE9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04FA291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0C066A3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D24745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A8F798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5D36271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187025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3717AA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37C2C1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6DB4739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EC43CE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960D9D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6390B20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10A18C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B661FA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57DA1A5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44B7BF0E" w14:textId="77777777" w:rsidTr="007A3071">
        <w:tc>
          <w:tcPr>
            <w:tcW w:w="3191" w:type="dxa"/>
          </w:tcPr>
          <w:p w14:paraId="148CEBCB" w14:textId="7AD440D9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Maor et al. 2017 </w:t>
            </w:r>
            <w:r w:rsidR="002572EE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24</w:t>
            </w:r>
          </w:p>
        </w:tc>
        <w:tc>
          <w:tcPr>
            <w:tcW w:w="430" w:type="dxa"/>
            <w:shd w:val="clear" w:color="auto" w:fill="00B050"/>
          </w:tcPr>
          <w:p w14:paraId="7D3E790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60B6CB4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5FA2323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6C6E7C9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65AEA7A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7862F38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0724986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1F7305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3061E5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CC609C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471F6E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7319CD1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FDCD42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15C3A10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0D05609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2581D1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95FA0D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54AB250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323E1556" w14:textId="77777777" w:rsidTr="007A3071">
        <w:tc>
          <w:tcPr>
            <w:tcW w:w="3191" w:type="dxa"/>
          </w:tcPr>
          <w:p w14:paraId="58294331" w14:textId="1665C0CD" w:rsidR="00810EF8" w:rsidRPr="001C01C9" w:rsidRDefault="00810EF8" w:rsidP="007A307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Nazer et al.2015 </w:t>
            </w:r>
            <w:r w:rsidR="002572EE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44</w:t>
            </w:r>
          </w:p>
        </w:tc>
        <w:tc>
          <w:tcPr>
            <w:tcW w:w="430" w:type="dxa"/>
            <w:shd w:val="clear" w:color="auto" w:fill="00B050"/>
          </w:tcPr>
          <w:p w14:paraId="4203971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1EC8944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0FEDBE8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EB37DF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36F336C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B8A55C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75097E1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08365D0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289B529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9BD746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426862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74F65D7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A6D68E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425DBCA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211A697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D4CF98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D0DC78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74AD2A5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383C6AC3" w14:textId="77777777" w:rsidTr="007A3071">
        <w:tc>
          <w:tcPr>
            <w:tcW w:w="3191" w:type="dxa"/>
          </w:tcPr>
          <w:p w14:paraId="12C553E5" w14:textId="60D03732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lastRenderedPageBreak/>
              <w:t xml:space="preserve">Safi et al. 2021 </w:t>
            </w:r>
            <w:r w:rsidR="00B53F5E" w:rsidRPr="001C01C9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3</w:t>
            </w:r>
            <w:r w:rsidR="002572EE">
              <w:rPr>
                <w:rFonts w:ascii="Times New Roman" w:eastAsia="Times New Roman" w:hAnsi="Times New Roman" w:cs="Times New Roman"/>
                <w:noProof/>
                <w:color w:val="000000" w:themeColor="text1"/>
                <w:vertAlign w:val="superscript"/>
                <w:lang w:eastAsia="en-GB"/>
              </w:rPr>
              <w:t>1</w:t>
            </w:r>
          </w:p>
        </w:tc>
        <w:tc>
          <w:tcPr>
            <w:tcW w:w="430" w:type="dxa"/>
            <w:shd w:val="clear" w:color="auto" w:fill="00B050"/>
          </w:tcPr>
          <w:p w14:paraId="37302EE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4E83AB3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2C4CDE7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BFE26A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001DEF2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176D334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5355829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127FA17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45634B7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D54101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CFB259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79DDF1C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5290B2D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142A86D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3E84265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EC0E7C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9895C6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25AB508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0B56C62B" w14:textId="77777777" w:rsidTr="007A3071">
        <w:tc>
          <w:tcPr>
            <w:tcW w:w="3191" w:type="dxa"/>
          </w:tcPr>
          <w:p w14:paraId="00D88506" w14:textId="409C053A" w:rsidR="00810EF8" w:rsidRPr="002572EE" w:rsidRDefault="00810EF8" w:rsidP="007A3071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</w:pPr>
            <w:r w:rsidRPr="001C01C9">
              <w:rPr>
                <w:rFonts w:ascii="Times New Roman" w:eastAsia="Times New Roman" w:hAnsi="Times New Roman" w:cs="Times New Roman"/>
                <w:color w:val="000000" w:themeColor="text1"/>
                <w:lang w:eastAsia="en-GB"/>
              </w:rPr>
              <w:t xml:space="preserve">Wu et al. 2021 </w:t>
            </w:r>
            <w:r w:rsidR="002572EE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en-GB"/>
              </w:rPr>
              <w:t>2</w:t>
            </w:r>
          </w:p>
        </w:tc>
        <w:tc>
          <w:tcPr>
            <w:tcW w:w="430" w:type="dxa"/>
            <w:shd w:val="clear" w:color="auto" w:fill="00B050"/>
          </w:tcPr>
          <w:p w14:paraId="0D73E3E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31FB4C5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10ACA42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4A211AC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FF0000"/>
          </w:tcPr>
          <w:p w14:paraId="730D40D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5E7E241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283C77D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2CDCD3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1C45AE1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834614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C85A29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3DBC1A2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74434D8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55036487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7E34795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3E20DB5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D8AC06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00B050"/>
          </w:tcPr>
          <w:p w14:paraId="1F04845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2A32BF83" w14:textId="77777777" w:rsidTr="007A3071">
        <w:tc>
          <w:tcPr>
            <w:tcW w:w="3191" w:type="dxa"/>
          </w:tcPr>
          <w:p w14:paraId="1AFD260E" w14:textId="686A8821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 xml:space="preserve">Zhang et al. 2019 </w:t>
            </w:r>
            <w:r w:rsidR="002572EE">
              <w:rPr>
                <w:rFonts w:ascii="Times New Roman" w:hAnsi="Times New Roman" w:cs="Times New Roman"/>
                <w:noProof/>
                <w:color w:val="000000" w:themeColor="text1"/>
                <w:vertAlign w:val="superscript"/>
              </w:rPr>
              <w:t>10</w:t>
            </w:r>
          </w:p>
        </w:tc>
        <w:tc>
          <w:tcPr>
            <w:tcW w:w="430" w:type="dxa"/>
            <w:shd w:val="clear" w:color="auto" w:fill="00B050"/>
          </w:tcPr>
          <w:p w14:paraId="7CA9B70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00B050"/>
          </w:tcPr>
          <w:p w14:paraId="15DFA6D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FFC000"/>
          </w:tcPr>
          <w:p w14:paraId="4010668A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503A8D34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7147F242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7025BD2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00B050"/>
          </w:tcPr>
          <w:p w14:paraId="72D709B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E9D7FE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00B050"/>
          </w:tcPr>
          <w:p w14:paraId="3B3FF46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F90754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03EF03E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FF0000"/>
          </w:tcPr>
          <w:p w14:paraId="03764F4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6CCB0DE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44E17E4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6A6A6" w:themeFill="background1" w:themeFillShade="A6"/>
          </w:tcPr>
          <w:p w14:paraId="19B76E7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2D14EBC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00B050"/>
          </w:tcPr>
          <w:p w14:paraId="16A5D50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FF0000"/>
          </w:tcPr>
          <w:p w14:paraId="72EA866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735CD3FA" w14:textId="77777777" w:rsidTr="007A3071">
        <w:tc>
          <w:tcPr>
            <w:tcW w:w="3191" w:type="dxa"/>
          </w:tcPr>
          <w:p w14:paraId="77E9D0F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30" w:type="dxa"/>
            <w:shd w:val="clear" w:color="auto" w:fill="auto"/>
          </w:tcPr>
          <w:p w14:paraId="60018AE9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45" w:type="dxa"/>
            <w:shd w:val="clear" w:color="auto" w:fill="auto"/>
          </w:tcPr>
          <w:p w14:paraId="363AF313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auto"/>
          </w:tcPr>
          <w:p w14:paraId="0E8BDEF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auto"/>
          </w:tcPr>
          <w:p w14:paraId="26F68DD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auto"/>
          </w:tcPr>
          <w:p w14:paraId="5BAD3E1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auto"/>
          </w:tcPr>
          <w:p w14:paraId="2033B3ED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6" w:type="dxa"/>
            <w:shd w:val="clear" w:color="auto" w:fill="auto"/>
          </w:tcPr>
          <w:p w14:paraId="7A8A4E15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auto"/>
          </w:tcPr>
          <w:p w14:paraId="26E2644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7" w:type="dxa"/>
            <w:shd w:val="clear" w:color="auto" w:fill="auto"/>
          </w:tcPr>
          <w:p w14:paraId="562ED4BC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5DA4065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789318FB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3E3240EE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28F1CC18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5F2F823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3CA28AF6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42B9CE3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93" w:type="dxa"/>
            <w:shd w:val="clear" w:color="auto" w:fill="auto"/>
          </w:tcPr>
          <w:p w14:paraId="6D280AEF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0" w:type="dxa"/>
            <w:shd w:val="clear" w:color="auto" w:fill="auto"/>
          </w:tcPr>
          <w:p w14:paraId="34386A90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10EF8" w:rsidRPr="001C01C9" w14:paraId="36450174" w14:textId="77777777" w:rsidTr="007A3071">
        <w:tc>
          <w:tcPr>
            <w:tcW w:w="11635" w:type="dxa"/>
            <w:gridSpan w:val="19"/>
          </w:tcPr>
          <w:p w14:paraId="4B3D0A77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Note: Green = Yes (low risk of bias); Red = No (high risk of bias); Yellow = unclear (unclear risk of bias); Gray = Not applicable.</w:t>
            </w:r>
          </w:p>
          <w:p w14:paraId="7FC75FC0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. Were participants a representative sample selected from a relevant patient population?</w:t>
            </w:r>
          </w:p>
          <w:p w14:paraId="1EB157DE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2. Were the inclusion/exclusion criteria of participants clearly described?</w:t>
            </w:r>
          </w:p>
          <w:p w14:paraId="148490BB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3. Were participants entering the study at a similar point in their disease progression?</w:t>
            </w:r>
          </w:p>
          <w:p w14:paraId="3CB10870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4. Was selection of patients consecutive?</w:t>
            </w:r>
          </w:p>
          <w:p w14:paraId="6E9D747F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5. Was data collection undertaken prospectively?</w:t>
            </w:r>
          </w:p>
          <w:p w14:paraId="298B14BD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6. Were the groups comparable on demographic characteristics and clinical features?</w:t>
            </w:r>
          </w:p>
          <w:p w14:paraId="57A76004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7. Was the intervention (and comparison) clearly defined?</w:t>
            </w:r>
          </w:p>
          <w:p w14:paraId="4B1B4CA0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8. Was the intervention undertaken by someone experienced at performing the procedure?</w:t>
            </w:r>
          </w:p>
          <w:p w14:paraId="7157616D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9. Were the staff, place, and facilities where the patients were treated appropriate for performing the procedure?</w:t>
            </w:r>
          </w:p>
          <w:p w14:paraId="4041817E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0. Were any of the important outcomes considered (</w:t>
            </w:r>
            <w:proofErr w:type="spellStart"/>
            <w:r w:rsidRPr="001C01C9">
              <w:rPr>
                <w:rFonts w:ascii="Times New Roman" w:hAnsi="Times New Roman" w:cs="Times New Roman"/>
                <w:color w:val="000000" w:themeColor="text1"/>
              </w:rPr>
              <w:t>ie</w:t>
            </w:r>
            <w:proofErr w:type="spellEnd"/>
            <w:r w:rsidRPr="001C01C9">
              <w:rPr>
                <w:rFonts w:ascii="Times New Roman" w:hAnsi="Times New Roman" w:cs="Times New Roman"/>
                <w:color w:val="000000" w:themeColor="text1"/>
              </w:rPr>
              <w:t>, on clinical effectiveness, cost-effectiveness, or learning curves)?</w:t>
            </w:r>
          </w:p>
          <w:p w14:paraId="2C119205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1. Were objective outcome measures used, including satisfaction scale?</w:t>
            </w:r>
          </w:p>
          <w:p w14:paraId="391B9C17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2. Was the assessment of main outcomes blind?</w:t>
            </w:r>
          </w:p>
          <w:p w14:paraId="733FE2C3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3. Was follow-up long enough (≥1 year) to detect important effects on outcomes of interest?</w:t>
            </w:r>
          </w:p>
          <w:p w14:paraId="74EB4CD2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4. Was information provided on non-respondents, dropouts?</w:t>
            </w:r>
          </w:p>
          <w:p w14:paraId="01EF0968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15. Were the characteristics of withdrawals/dropouts </w:t>
            </w:r>
            <w:proofErr w:type="gramStart"/>
            <w:r w:rsidRPr="001C01C9">
              <w:rPr>
                <w:rFonts w:ascii="Times New Roman" w:hAnsi="Times New Roman" w:cs="Times New Roman"/>
                <w:color w:val="000000" w:themeColor="text1"/>
              </w:rPr>
              <w:t>similar to</w:t>
            </w:r>
            <w:proofErr w:type="gramEnd"/>
            <w:r w:rsidRPr="001C01C9">
              <w:rPr>
                <w:rFonts w:ascii="Times New Roman" w:hAnsi="Times New Roman" w:cs="Times New Roman"/>
                <w:color w:val="000000" w:themeColor="text1"/>
              </w:rPr>
              <w:t xml:space="preserve"> those that completed the study and therefore unlikely to cause bias?</w:t>
            </w:r>
          </w:p>
          <w:p w14:paraId="4A488AA9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6. Was length of follow-up similar between comparison groups.</w:t>
            </w:r>
          </w:p>
          <w:p w14:paraId="5BFC51DB" w14:textId="77777777" w:rsidR="00810EF8" w:rsidRPr="001C01C9" w:rsidRDefault="00810EF8" w:rsidP="007A307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7. Were the important prognostic factors identified?</w:t>
            </w:r>
          </w:p>
          <w:p w14:paraId="79DD34F1" w14:textId="77777777" w:rsidR="00810EF8" w:rsidRPr="001C01C9" w:rsidRDefault="00810EF8" w:rsidP="007A3071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1C01C9">
              <w:rPr>
                <w:rFonts w:ascii="Times New Roman" w:hAnsi="Times New Roman" w:cs="Times New Roman"/>
                <w:color w:val="000000" w:themeColor="text1"/>
              </w:rPr>
              <w:t>18. Were the analyses adjusted for confounding factors?</w:t>
            </w:r>
          </w:p>
        </w:tc>
      </w:tr>
    </w:tbl>
    <w:p w14:paraId="10559B61" w14:textId="77777777" w:rsidR="00810EF8" w:rsidRPr="001C01C9" w:rsidRDefault="00810EF8" w:rsidP="00A654B2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3F36A2B8" w14:textId="77777777" w:rsidR="00810EF8" w:rsidRPr="001C01C9" w:rsidRDefault="00810EF8" w:rsidP="00A654B2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2E0D3573" w14:textId="77777777" w:rsidR="00810EF8" w:rsidRPr="001C01C9" w:rsidRDefault="00810EF8" w:rsidP="00A654B2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4BC856FE" w14:textId="77777777" w:rsidR="00810EF8" w:rsidRPr="001C01C9" w:rsidRDefault="00810EF8" w:rsidP="00A654B2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FBE1C6C" w14:textId="77777777" w:rsidR="00810EF8" w:rsidRPr="001C01C9" w:rsidRDefault="00810EF8" w:rsidP="00246346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1B554662" w14:textId="77777777" w:rsidR="00810EF8" w:rsidRPr="001C01C9" w:rsidRDefault="00810EF8" w:rsidP="00246346">
      <w:pPr>
        <w:spacing w:line="360" w:lineRule="auto"/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8DD0AC8" w14:textId="51DB41E7" w:rsidR="00810EF8" w:rsidRPr="001C01C9" w:rsidRDefault="00810EF8" w:rsidP="001550D0">
      <w:pPr>
        <w:spacing w:line="360" w:lineRule="auto"/>
        <w:rPr>
          <w:rFonts w:ascii="Times New Roman" w:hAnsi="Times New Roman" w:cs="Times New Roman"/>
        </w:rPr>
      </w:pPr>
      <w:r w:rsidRPr="001C01C9">
        <w:rPr>
          <w:rFonts w:ascii="Times New Roman" w:hAnsi="Times New Roman" w:cs="Times New Roman"/>
        </w:rPr>
        <w:t>Supplemental Figure 1. Bias analysis.</w:t>
      </w:r>
    </w:p>
    <w:p w14:paraId="31240BAB" w14:textId="12871B86" w:rsidR="000F21BA" w:rsidRPr="00B53F5E" w:rsidRDefault="000F21BA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sectPr w:rsidR="000F21BA" w:rsidRPr="00B53F5E" w:rsidSect="007E3FF8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B0AB7" w14:textId="77777777" w:rsidR="007E3FF8" w:rsidRDefault="007E3FF8" w:rsidP="00311113">
      <w:r>
        <w:separator/>
      </w:r>
    </w:p>
  </w:endnote>
  <w:endnote w:type="continuationSeparator" w:id="0">
    <w:p w14:paraId="0E365003" w14:textId="77777777" w:rsidR="007E3FF8" w:rsidRDefault="007E3FF8" w:rsidP="00311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B0960" w14:textId="77777777" w:rsidR="007E3FF8" w:rsidRDefault="007E3FF8" w:rsidP="00311113">
      <w:r>
        <w:separator/>
      </w:r>
    </w:p>
  </w:footnote>
  <w:footnote w:type="continuationSeparator" w:id="0">
    <w:p w14:paraId="2C99D07E" w14:textId="77777777" w:rsidR="007E3FF8" w:rsidRDefault="007E3FF8" w:rsidP="00311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0EF8"/>
    <w:rsid w:val="00003EBD"/>
    <w:rsid w:val="00041393"/>
    <w:rsid w:val="000B0B79"/>
    <w:rsid w:val="000C1924"/>
    <w:rsid w:val="000D50E2"/>
    <w:rsid w:val="000D6DD6"/>
    <w:rsid w:val="000E2FEA"/>
    <w:rsid w:val="000F21BA"/>
    <w:rsid w:val="001108F5"/>
    <w:rsid w:val="00113D76"/>
    <w:rsid w:val="00133286"/>
    <w:rsid w:val="001462DB"/>
    <w:rsid w:val="0016419C"/>
    <w:rsid w:val="00193E09"/>
    <w:rsid w:val="001A6C9A"/>
    <w:rsid w:val="001C01C9"/>
    <w:rsid w:val="001C256D"/>
    <w:rsid w:val="00211CD4"/>
    <w:rsid w:val="00212703"/>
    <w:rsid w:val="00225FCC"/>
    <w:rsid w:val="0023005B"/>
    <w:rsid w:val="00237866"/>
    <w:rsid w:val="002572EE"/>
    <w:rsid w:val="002834B5"/>
    <w:rsid w:val="002B180B"/>
    <w:rsid w:val="002B7FEC"/>
    <w:rsid w:val="002C775A"/>
    <w:rsid w:val="002E012B"/>
    <w:rsid w:val="00311113"/>
    <w:rsid w:val="00311116"/>
    <w:rsid w:val="003270E4"/>
    <w:rsid w:val="00380193"/>
    <w:rsid w:val="003D256B"/>
    <w:rsid w:val="003E07E3"/>
    <w:rsid w:val="003F28A7"/>
    <w:rsid w:val="00414B38"/>
    <w:rsid w:val="004C04C6"/>
    <w:rsid w:val="004C76C9"/>
    <w:rsid w:val="00505DD8"/>
    <w:rsid w:val="005474A9"/>
    <w:rsid w:val="00566D8F"/>
    <w:rsid w:val="005A3711"/>
    <w:rsid w:val="005F299A"/>
    <w:rsid w:val="00607F6D"/>
    <w:rsid w:val="0062000B"/>
    <w:rsid w:val="00642CB1"/>
    <w:rsid w:val="00644A8F"/>
    <w:rsid w:val="00667C9C"/>
    <w:rsid w:val="006842F5"/>
    <w:rsid w:val="0068433F"/>
    <w:rsid w:val="00695247"/>
    <w:rsid w:val="007449AC"/>
    <w:rsid w:val="007B38AF"/>
    <w:rsid w:val="007D5CBE"/>
    <w:rsid w:val="007E3FF8"/>
    <w:rsid w:val="00810EF8"/>
    <w:rsid w:val="008632FD"/>
    <w:rsid w:val="00883EDC"/>
    <w:rsid w:val="008A748B"/>
    <w:rsid w:val="008D3317"/>
    <w:rsid w:val="009405E5"/>
    <w:rsid w:val="00956BF2"/>
    <w:rsid w:val="009E7FD5"/>
    <w:rsid w:val="00A07CC2"/>
    <w:rsid w:val="00A55878"/>
    <w:rsid w:val="00A738AE"/>
    <w:rsid w:val="00AF1526"/>
    <w:rsid w:val="00B234C6"/>
    <w:rsid w:val="00B35883"/>
    <w:rsid w:val="00B4467D"/>
    <w:rsid w:val="00B53F5E"/>
    <w:rsid w:val="00BD7EA1"/>
    <w:rsid w:val="00C737CF"/>
    <w:rsid w:val="00C86CE6"/>
    <w:rsid w:val="00C905CC"/>
    <w:rsid w:val="00D1407F"/>
    <w:rsid w:val="00D43153"/>
    <w:rsid w:val="00D65FFF"/>
    <w:rsid w:val="00D726EC"/>
    <w:rsid w:val="00D8397C"/>
    <w:rsid w:val="00E47F3D"/>
    <w:rsid w:val="00E541FD"/>
    <w:rsid w:val="00E64DE7"/>
    <w:rsid w:val="00E70909"/>
    <w:rsid w:val="00EC4DE8"/>
    <w:rsid w:val="00EC502F"/>
    <w:rsid w:val="00EE60EA"/>
    <w:rsid w:val="00EF6CAD"/>
    <w:rsid w:val="00F01C9B"/>
    <w:rsid w:val="00F94919"/>
    <w:rsid w:val="00FA21C3"/>
    <w:rsid w:val="00FD2F4B"/>
    <w:rsid w:val="00FD7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62EB17"/>
  <w15:chartTrackingRefBased/>
  <w15:docId w15:val="{4F224392-87B1-4753-88AD-ADF0F34E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EF8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0EF8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E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0EF8"/>
    <w:rPr>
      <w:rFonts w:eastAsiaTheme="minorHAnsi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10E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0EF8"/>
    <w:rPr>
      <w:rFonts w:eastAsiaTheme="minorHAnsi"/>
      <w:kern w:val="0"/>
      <w:sz w:val="24"/>
      <w:szCs w:val="24"/>
      <w:lang w:eastAsia="en-US"/>
      <w14:ligatures w14:val="none"/>
    </w:rPr>
  </w:style>
  <w:style w:type="paragraph" w:styleId="Revision">
    <w:name w:val="Revision"/>
    <w:hidden/>
    <w:uiPriority w:val="99"/>
    <w:semiHidden/>
    <w:rsid w:val="00810EF8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10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E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EF8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EF8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customStyle="1" w:styleId="Default">
    <w:name w:val="Default"/>
    <w:rsid w:val="00810EF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  <w14:ligatures w14:val="none"/>
    </w:rPr>
  </w:style>
  <w:style w:type="paragraph" w:customStyle="1" w:styleId="CM1">
    <w:name w:val="CM1"/>
    <w:basedOn w:val="Default"/>
    <w:next w:val="Default"/>
    <w:rsid w:val="00810EF8"/>
    <w:rPr>
      <w:rFonts w:cs="Times New Roman"/>
      <w:color w:val="auto"/>
    </w:rPr>
  </w:style>
  <w:style w:type="character" w:styleId="Hyperlink">
    <w:name w:val="Hyperlink"/>
    <w:rsid w:val="00810EF8"/>
    <w:rPr>
      <w:color w:val="0563C1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10EF8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0EF8"/>
    <w:rPr>
      <w:rFonts w:ascii="Calibri" w:eastAsiaTheme="minorHAnsi" w:hAnsi="Calibri" w:cs="Calibri"/>
      <w:noProof/>
      <w:kern w:val="0"/>
      <w:sz w:val="24"/>
      <w:szCs w:val="24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10EF8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0EF8"/>
    <w:rPr>
      <w:rFonts w:ascii="Calibri" w:eastAsiaTheme="minorHAnsi" w:hAnsi="Calibri" w:cs="Calibri"/>
      <w:noProof/>
      <w:kern w:val="0"/>
      <w:sz w:val="24"/>
      <w:szCs w:val="24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rsid w:val="00810EF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2</Pages>
  <Words>1761</Words>
  <Characters>1004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see Wu</dc:creator>
  <cp:keywords/>
  <dc:description/>
  <cp:lastModifiedBy>Pensee Wu</cp:lastModifiedBy>
  <cp:revision>2</cp:revision>
  <dcterms:created xsi:type="dcterms:W3CDTF">2024-03-12T15:37:00Z</dcterms:created>
  <dcterms:modified xsi:type="dcterms:W3CDTF">2024-03-12T15:37:00Z</dcterms:modified>
</cp:coreProperties>
</file>